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537C" w14:textId="4C06CAE7" w:rsidR="00505539" w:rsidRPr="00C6740D" w:rsidRDefault="00C6740D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C6740D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2049E0C8" w14:textId="77777777" w:rsidR="00C6740D" w:rsidRDefault="00C6740D" w:rsidP="00E1684F">
      <w:pPr>
        <w:rPr>
          <w:rFonts w:ascii="Times New Roman" w:hAnsi="Times New Roman"/>
          <w:lang w:val="en-US"/>
        </w:rPr>
      </w:pPr>
    </w:p>
    <w:p w14:paraId="56475F78" w14:textId="0B50F5D9" w:rsidR="005D2B74" w:rsidRPr="00E04FF2" w:rsidRDefault="00EF25B3" w:rsidP="00E04FF2">
      <w:pPr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lang w:val="en-US"/>
        </w:rPr>
        <w:t>Supplement to</w:t>
      </w:r>
      <w:r w:rsidR="003D6ADD">
        <w:rPr>
          <w:rFonts w:ascii="Times New Roman" w:hAnsi="Times New Roman"/>
          <w:lang w:val="en-US"/>
        </w:rPr>
        <w:t xml:space="preserve">: </w:t>
      </w:r>
      <w:r w:rsidR="00E04FF2" w:rsidRPr="00E04FF2">
        <w:rPr>
          <w:rFonts w:ascii="Times New Roman" w:hAnsi="Times New Roman"/>
          <w:i/>
          <w:iCs/>
          <w:lang w:val="en-US"/>
        </w:rPr>
        <w:t>Long-term outcomes of untreated cerebral cavernous malformations: a prospective, population-based cohort study</w:t>
      </w:r>
    </w:p>
    <w:p w14:paraId="5C34C84D" w14:textId="77777777" w:rsidR="005D2B74" w:rsidRDefault="005D2B74" w:rsidP="00E1684F">
      <w:pPr>
        <w:rPr>
          <w:rFonts w:ascii="Times New Roman" w:hAnsi="Times New Roman"/>
          <w:lang w:val="en-US"/>
        </w:rPr>
      </w:pPr>
    </w:p>
    <w:p w14:paraId="70BC7BC9" w14:textId="77777777" w:rsidR="00C6740D" w:rsidRDefault="00C6740D" w:rsidP="00C6740D">
      <w:pPr>
        <w:pStyle w:val="Geenafstand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6740D">
        <w:rPr>
          <w:rFonts w:ascii="Times New Roman" w:hAnsi="Times New Roman" w:cs="Times New Roman"/>
          <w:b/>
          <w:sz w:val="20"/>
          <w:szCs w:val="20"/>
          <w:lang w:val="en-GB"/>
        </w:rPr>
        <w:t>1. Table. Baseline characteristics of all patients and stratified by presence or absence of brainstem CCM</w:t>
      </w:r>
    </w:p>
    <w:p w14:paraId="0F1AC6DF" w14:textId="77777777" w:rsidR="00C6740D" w:rsidRPr="00C6740D" w:rsidRDefault="00C6740D" w:rsidP="00C6740D">
      <w:pPr>
        <w:pStyle w:val="Geenafstand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raster"/>
        <w:tblW w:w="9063" w:type="dxa"/>
        <w:tblLayout w:type="fixed"/>
        <w:tblLook w:val="04A0" w:firstRow="1" w:lastRow="0" w:firstColumn="1" w:lastColumn="0" w:noHBand="0" w:noVBand="1"/>
      </w:tblPr>
      <w:tblGrid>
        <w:gridCol w:w="2265"/>
        <w:gridCol w:w="2266"/>
        <w:gridCol w:w="2266"/>
        <w:gridCol w:w="2266"/>
      </w:tblGrid>
      <w:tr w:rsidR="00C6740D" w:rsidRPr="00C6740D" w14:paraId="77579086" w14:textId="77777777" w:rsidTr="000C1865">
        <w:tc>
          <w:tcPr>
            <w:tcW w:w="2265" w:type="dxa"/>
          </w:tcPr>
          <w:p w14:paraId="09E5B008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266" w:type="dxa"/>
          </w:tcPr>
          <w:p w14:paraId="4B9EC67F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 patients (n=300)</w:t>
            </w:r>
          </w:p>
        </w:tc>
        <w:tc>
          <w:tcPr>
            <w:tcW w:w="2266" w:type="dxa"/>
          </w:tcPr>
          <w:p w14:paraId="2531DAB1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ainstem CCM (n=48)</w:t>
            </w:r>
          </w:p>
        </w:tc>
        <w:tc>
          <w:tcPr>
            <w:tcW w:w="2266" w:type="dxa"/>
          </w:tcPr>
          <w:p w14:paraId="049F8901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brainstem CCM (n=252)</w:t>
            </w:r>
          </w:p>
        </w:tc>
      </w:tr>
      <w:tr w:rsidR="00C6740D" w:rsidRPr="00C6740D" w14:paraId="2C88B503" w14:textId="77777777" w:rsidTr="000C1865">
        <w:tc>
          <w:tcPr>
            <w:tcW w:w="2265" w:type="dxa"/>
          </w:tcPr>
          <w:p w14:paraId="7550687A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266" w:type="dxa"/>
          </w:tcPr>
          <w:p w14:paraId="28C4FDA4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32-57)</w:t>
            </w:r>
          </w:p>
        </w:tc>
        <w:tc>
          <w:tcPr>
            <w:tcW w:w="2266" w:type="dxa"/>
          </w:tcPr>
          <w:p w14:paraId="28435705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7 (38-60)</w:t>
            </w:r>
          </w:p>
        </w:tc>
        <w:tc>
          <w:tcPr>
            <w:tcW w:w="2266" w:type="dxa"/>
          </w:tcPr>
          <w:p w14:paraId="3A6E1782" w14:textId="77777777" w:rsidR="00C6740D" w:rsidRPr="00C6740D" w:rsidRDefault="00C6740D" w:rsidP="005129E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 (32-57)</w:t>
            </w:r>
          </w:p>
        </w:tc>
      </w:tr>
      <w:tr w:rsidR="002A723B" w:rsidRPr="00C6740D" w14:paraId="201EB092" w14:textId="77777777" w:rsidTr="000C1865">
        <w:tc>
          <w:tcPr>
            <w:tcW w:w="2265" w:type="dxa"/>
          </w:tcPr>
          <w:p w14:paraId="1395055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2266" w:type="dxa"/>
          </w:tcPr>
          <w:p w14:paraId="56F9A40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 (53%)</w:t>
            </w:r>
          </w:p>
        </w:tc>
        <w:tc>
          <w:tcPr>
            <w:tcW w:w="2266" w:type="dxa"/>
          </w:tcPr>
          <w:p w14:paraId="4215A151" w14:textId="348FD963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 (56%)</w:t>
            </w:r>
          </w:p>
        </w:tc>
        <w:tc>
          <w:tcPr>
            <w:tcW w:w="2266" w:type="dxa"/>
          </w:tcPr>
          <w:p w14:paraId="52DA69EE" w14:textId="21EEBC22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2 (52%)</w:t>
            </w:r>
          </w:p>
        </w:tc>
      </w:tr>
      <w:tr w:rsidR="002A723B" w:rsidRPr="00C6740D" w14:paraId="516C15C6" w14:textId="77777777" w:rsidTr="00BB58AA">
        <w:tc>
          <w:tcPr>
            <w:tcW w:w="2265" w:type="dxa"/>
          </w:tcPr>
          <w:p w14:paraId="271A72CE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 of presentation</w:t>
            </w:r>
          </w:p>
        </w:tc>
        <w:tc>
          <w:tcPr>
            <w:tcW w:w="6798" w:type="dxa"/>
            <w:gridSpan w:val="3"/>
          </w:tcPr>
          <w:p w14:paraId="4B0672BA" w14:textId="7959526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2A723B" w:rsidRPr="00C6740D" w14:paraId="6A24483D" w14:textId="77777777" w:rsidTr="000C1865">
        <w:tc>
          <w:tcPr>
            <w:tcW w:w="2265" w:type="dxa"/>
          </w:tcPr>
          <w:p w14:paraId="3A8C1C5B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ymptomatic ICH</w:t>
            </w:r>
          </w:p>
        </w:tc>
        <w:tc>
          <w:tcPr>
            <w:tcW w:w="2266" w:type="dxa"/>
          </w:tcPr>
          <w:p w14:paraId="2C289737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17%)</w:t>
            </w:r>
          </w:p>
        </w:tc>
        <w:tc>
          <w:tcPr>
            <w:tcW w:w="2266" w:type="dxa"/>
          </w:tcPr>
          <w:p w14:paraId="2C3DEFC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6 (33%)</w:t>
            </w:r>
          </w:p>
        </w:tc>
        <w:tc>
          <w:tcPr>
            <w:tcW w:w="2266" w:type="dxa"/>
          </w:tcPr>
          <w:p w14:paraId="5F23594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4 (13%)</w:t>
            </w:r>
          </w:p>
        </w:tc>
      </w:tr>
      <w:tr w:rsidR="002A723B" w:rsidRPr="00C6740D" w14:paraId="1E7134CA" w14:textId="77777777" w:rsidTr="000C1865">
        <w:tc>
          <w:tcPr>
            <w:tcW w:w="2265" w:type="dxa"/>
          </w:tcPr>
          <w:p w14:paraId="0CF4316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With epileptic seizure(s)</w:t>
            </w:r>
          </w:p>
        </w:tc>
        <w:tc>
          <w:tcPr>
            <w:tcW w:w="2266" w:type="dxa"/>
          </w:tcPr>
          <w:p w14:paraId="0F178C05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2 (4%)</w:t>
            </w:r>
          </w:p>
        </w:tc>
        <w:tc>
          <w:tcPr>
            <w:tcW w:w="2266" w:type="dxa"/>
          </w:tcPr>
          <w:p w14:paraId="15634242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0 (0%)</w:t>
            </w:r>
          </w:p>
        </w:tc>
        <w:tc>
          <w:tcPr>
            <w:tcW w:w="2266" w:type="dxa"/>
          </w:tcPr>
          <w:p w14:paraId="1BF1986C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12 (5%)</w:t>
            </w:r>
          </w:p>
        </w:tc>
      </w:tr>
      <w:tr w:rsidR="002A723B" w:rsidRPr="00C6740D" w14:paraId="52ACB4D4" w14:textId="77777777" w:rsidTr="000C1865">
        <w:tc>
          <w:tcPr>
            <w:tcW w:w="2265" w:type="dxa"/>
          </w:tcPr>
          <w:p w14:paraId="7802DCC8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pileptic seizure(s)</w:t>
            </w:r>
          </w:p>
        </w:tc>
        <w:tc>
          <w:tcPr>
            <w:tcW w:w="2266" w:type="dxa"/>
          </w:tcPr>
          <w:p w14:paraId="20DCD5BA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29%)</w:t>
            </w:r>
          </w:p>
        </w:tc>
        <w:tc>
          <w:tcPr>
            <w:tcW w:w="2266" w:type="dxa"/>
          </w:tcPr>
          <w:p w14:paraId="52FFF7CB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 (13%)</w:t>
            </w:r>
          </w:p>
        </w:tc>
        <w:tc>
          <w:tcPr>
            <w:tcW w:w="2266" w:type="dxa"/>
          </w:tcPr>
          <w:p w14:paraId="40D1FB9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2 (33%)</w:t>
            </w:r>
          </w:p>
        </w:tc>
      </w:tr>
      <w:tr w:rsidR="002A723B" w:rsidRPr="00C6740D" w14:paraId="404EAC8C" w14:textId="77777777" w:rsidTr="000C1865">
        <w:tc>
          <w:tcPr>
            <w:tcW w:w="2265" w:type="dxa"/>
          </w:tcPr>
          <w:p w14:paraId="46A209F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ND</w:t>
            </w:r>
          </w:p>
        </w:tc>
        <w:tc>
          <w:tcPr>
            <w:tcW w:w="2266" w:type="dxa"/>
          </w:tcPr>
          <w:p w14:paraId="516570F2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0%)</w:t>
            </w:r>
          </w:p>
        </w:tc>
        <w:tc>
          <w:tcPr>
            <w:tcW w:w="2266" w:type="dxa"/>
          </w:tcPr>
          <w:p w14:paraId="3BAAC57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 (29%)</w:t>
            </w:r>
          </w:p>
        </w:tc>
        <w:tc>
          <w:tcPr>
            <w:tcW w:w="2266" w:type="dxa"/>
          </w:tcPr>
          <w:p w14:paraId="2165252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 (7%)</w:t>
            </w:r>
          </w:p>
        </w:tc>
      </w:tr>
      <w:tr w:rsidR="002A723B" w:rsidRPr="00C6740D" w14:paraId="3225A2ED" w14:textId="77777777" w:rsidTr="000C1865">
        <w:tc>
          <w:tcPr>
            <w:tcW w:w="2265" w:type="dxa"/>
          </w:tcPr>
          <w:p w14:paraId="253E41D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Incidental</w:t>
            </w:r>
          </w:p>
        </w:tc>
        <w:tc>
          <w:tcPr>
            <w:tcW w:w="2266" w:type="dxa"/>
          </w:tcPr>
          <w:p w14:paraId="60718E4E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(44%)</w:t>
            </w:r>
          </w:p>
        </w:tc>
        <w:tc>
          <w:tcPr>
            <w:tcW w:w="2266" w:type="dxa"/>
          </w:tcPr>
          <w:p w14:paraId="7F6D2A1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 (25%)</w:t>
            </w:r>
          </w:p>
        </w:tc>
        <w:tc>
          <w:tcPr>
            <w:tcW w:w="2266" w:type="dxa"/>
          </w:tcPr>
          <w:p w14:paraId="19F39EF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9 (47%)</w:t>
            </w:r>
          </w:p>
        </w:tc>
      </w:tr>
      <w:tr w:rsidR="002A723B" w:rsidRPr="00C6740D" w14:paraId="0B3363C3" w14:textId="77777777" w:rsidTr="000C1865">
        <w:tc>
          <w:tcPr>
            <w:tcW w:w="2265" w:type="dxa"/>
          </w:tcPr>
          <w:p w14:paraId="68E81EFC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thrombotic drugs</w:t>
            </w:r>
          </w:p>
        </w:tc>
        <w:tc>
          <w:tcPr>
            <w:tcW w:w="2266" w:type="dxa"/>
          </w:tcPr>
          <w:p w14:paraId="2BF98EE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11%)</w:t>
            </w:r>
            <w:r w:rsidRPr="00C6740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266" w:type="dxa"/>
          </w:tcPr>
          <w:p w14:paraId="1FECEAB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 (6%)</w:t>
            </w:r>
          </w:p>
        </w:tc>
        <w:tc>
          <w:tcPr>
            <w:tcW w:w="2266" w:type="dxa"/>
          </w:tcPr>
          <w:p w14:paraId="5EF57FC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 (12%)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A723B" w:rsidRPr="00C6740D" w14:paraId="6F1F2A8D" w14:textId="77777777" w:rsidTr="000C1865">
        <w:tc>
          <w:tcPr>
            <w:tcW w:w="2265" w:type="dxa"/>
          </w:tcPr>
          <w:p w14:paraId="4D86F65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ntiplatelet agents</w:t>
            </w:r>
          </w:p>
        </w:tc>
        <w:tc>
          <w:tcPr>
            <w:tcW w:w="2266" w:type="dxa"/>
          </w:tcPr>
          <w:p w14:paraId="4DA58B4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29 (10%)</w:t>
            </w:r>
          </w:p>
        </w:tc>
        <w:tc>
          <w:tcPr>
            <w:tcW w:w="2266" w:type="dxa"/>
          </w:tcPr>
          <w:p w14:paraId="62DBE4B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3 (6%)</w:t>
            </w:r>
          </w:p>
        </w:tc>
        <w:tc>
          <w:tcPr>
            <w:tcW w:w="2266" w:type="dxa"/>
          </w:tcPr>
          <w:p w14:paraId="28E187B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26 (10%)</w:t>
            </w:r>
          </w:p>
        </w:tc>
      </w:tr>
      <w:tr w:rsidR="002A723B" w:rsidRPr="00C6740D" w14:paraId="7E434C0D" w14:textId="77777777" w:rsidTr="000C1865">
        <w:tc>
          <w:tcPr>
            <w:tcW w:w="2265" w:type="dxa"/>
          </w:tcPr>
          <w:p w14:paraId="19B0453B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nticoagulants</w:t>
            </w:r>
          </w:p>
        </w:tc>
        <w:tc>
          <w:tcPr>
            <w:tcW w:w="2266" w:type="dxa"/>
          </w:tcPr>
          <w:p w14:paraId="1A5CB26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7 (2%)</w:t>
            </w:r>
          </w:p>
        </w:tc>
        <w:tc>
          <w:tcPr>
            <w:tcW w:w="2266" w:type="dxa"/>
          </w:tcPr>
          <w:p w14:paraId="7134648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0 (0%)</w:t>
            </w:r>
          </w:p>
        </w:tc>
        <w:tc>
          <w:tcPr>
            <w:tcW w:w="2266" w:type="dxa"/>
          </w:tcPr>
          <w:p w14:paraId="02011305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7 (3%)</w:t>
            </w:r>
          </w:p>
        </w:tc>
      </w:tr>
      <w:tr w:rsidR="002A723B" w:rsidRPr="00C6740D" w14:paraId="4C30E0B5" w14:textId="77777777" w:rsidTr="000C1865">
        <w:tc>
          <w:tcPr>
            <w:tcW w:w="2265" w:type="dxa"/>
          </w:tcPr>
          <w:p w14:paraId="76C9997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CCMs</w:t>
            </w:r>
          </w:p>
        </w:tc>
        <w:tc>
          <w:tcPr>
            <w:tcW w:w="2266" w:type="dxa"/>
          </w:tcPr>
          <w:p w14:paraId="2F12509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9%)</w:t>
            </w:r>
          </w:p>
        </w:tc>
        <w:tc>
          <w:tcPr>
            <w:tcW w:w="2266" w:type="dxa"/>
          </w:tcPr>
          <w:p w14:paraId="6CAB68C8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 (40%)</w:t>
            </w:r>
          </w:p>
        </w:tc>
        <w:tc>
          <w:tcPr>
            <w:tcW w:w="2266" w:type="dxa"/>
          </w:tcPr>
          <w:p w14:paraId="06DFA105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 (15%)</w:t>
            </w:r>
          </w:p>
        </w:tc>
      </w:tr>
      <w:tr w:rsidR="002A723B" w:rsidRPr="00C6740D" w14:paraId="72AC5AE3" w14:textId="77777777" w:rsidTr="000C1865">
        <w:tc>
          <w:tcPr>
            <w:tcW w:w="2265" w:type="dxa"/>
          </w:tcPr>
          <w:p w14:paraId="49C4F67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6798" w:type="dxa"/>
            <w:gridSpan w:val="3"/>
          </w:tcPr>
          <w:p w14:paraId="6F678D80" w14:textId="64725AB3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2A723B" w:rsidRPr="00C6740D" w14:paraId="7A75C5EB" w14:textId="77777777" w:rsidTr="000C1865">
        <w:tc>
          <w:tcPr>
            <w:tcW w:w="2265" w:type="dxa"/>
          </w:tcPr>
          <w:p w14:paraId="5927AC2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upratentorial</w:t>
            </w:r>
          </w:p>
        </w:tc>
        <w:tc>
          <w:tcPr>
            <w:tcW w:w="2266" w:type="dxa"/>
          </w:tcPr>
          <w:p w14:paraId="620521F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5 (72%)</w:t>
            </w:r>
          </w:p>
        </w:tc>
        <w:tc>
          <w:tcPr>
            <w:tcW w:w="2266" w:type="dxa"/>
          </w:tcPr>
          <w:p w14:paraId="79F52F4F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2266" w:type="dxa"/>
          </w:tcPr>
          <w:p w14:paraId="4E24F27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5 (85%)</w:t>
            </w:r>
          </w:p>
        </w:tc>
      </w:tr>
      <w:tr w:rsidR="002A723B" w:rsidRPr="00C6740D" w14:paraId="7C206451" w14:textId="77777777" w:rsidTr="000C1865">
        <w:tc>
          <w:tcPr>
            <w:tcW w:w="2265" w:type="dxa"/>
          </w:tcPr>
          <w:p w14:paraId="1336C5A7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Infratentorial</w:t>
            </w:r>
          </w:p>
        </w:tc>
        <w:tc>
          <w:tcPr>
            <w:tcW w:w="2266" w:type="dxa"/>
          </w:tcPr>
          <w:p w14:paraId="3749661E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8%)</w:t>
            </w:r>
          </w:p>
        </w:tc>
        <w:tc>
          <w:tcPr>
            <w:tcW w:w="2266" w:type="dxa"/>
          </w:tcPr>
          <w:p w14:paraId="15DF6D8F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 (60%)</w:t>
            </w:r>
          </w:p>
        </w:tc>
        <w:tc>
          <w:tcPr>
            <w:tcW w:w="2266" w:type="dxa"/>
          </w:tcPr>
          <w:p w14:paraId="377AC69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 (10%)</w:t>
            </w:r>
          </w:p>
        </w:tc>
      </w:tr>
      <w:tr w:rsidR="002A723B" w:rsidRPr="00C6740D" w14:paraId="6EC92E69" w14:textId="77777777" w:rsidTr="000C1865">
        <w:tc>
          <w:tcPr>
            <w:tcW w:w="2265" w:type="dxa"/>
          </w:tcPr>
          <w:p w14:paraId="01B567BF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upra- and infratentorial</w:t>
            </w:r>
          </w:p>
        </w:tc>
        <w:tc>
          <w:tcPr>
            <w:tcW w:w="2266" w:type="dxa"/>
          </w:tcPr>
          <w:p w14:paraId="2759C8A7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0%)</w:t>
            </w:r>
          </w:p>
        </w:tc>
        <w:tc>
          <w:tcPr>
            <w:tcW w:w="2266" w:type="dxa"/>
          </w:tcPr>
          <w:p w14:paraId="3A738656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 (40%)</w:t>
            </w:r>
          </w:p>
        </w:tc>
        <w:tc>
          <w:tcPr>
            <w:tcW w:w="2266" w:type="dxa"/>
          </w:tcPr>
          <w:p w14:paraId="7CF56FA6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 (5%)</w:t>
            </w:r>
          </w:p>
        </w:tc>
      </w:tr>
      <w:tr w:rsidR="002A723B" w:rsidRPr="00C6740D" w14:paraId="02937E4B" w14:textId="77777777" w:rsidTr="000C1865">
        <w:tc>
          <w:tcPr>
            <w:tcW w:w="2265" w:type="dxa"/>
          </w:tcPr>
          <w:p w14:paraId="37065CC5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st CCM diameter (mm)</w:t>
            </w:r>
          </w:p>
        </w:tc>
        <w:tc>
          <w:tcPr>
            <w:tcW w:w="2266" w:type="dxa"/>
          </w:tcPr>
          <w:p w14:paraId="0A21B75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8)</w:t>
            </w:r>
          </w:p>
        </w:tc>
        <w:tc>
          <w:tcPr>
            <w:tcW w:w="2266" w:type="dxa"/>
          </w:tcPr>
          <w:p w14:paraId="4A82C91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 (10-17)</w:t>
            </w:r>
          </w:p>
        </w:tc>
        <w:tc>
          <w:tcPr>
            <w:tcW w:w="2266" w:type="dxa"/>
          </w:tcPr>
          <w:p w14:paraId="166A2ED6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 (8-18)</w:t>
            </w:r>
          </w:p>
        </w:tc>
      </w:tr>
      <w:tr w:rsidR="002A723B" w:rsidRPr="00C6740D" w14:paraId="4B8D2535" w14:textId="77777777" w:rsidTr="000C1865">
        <w:tc>
          <w:tcPr>
            <w:tcW w:w="2265" w:type="dxa"/>
          </w:tcPr>
          <w:p w14:paraId="6F60BFB6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ociated DVA</w:t>
            </w:r>
          </w:p>
        </w:tc>
        <w:tc>
          <w:tcPr>
            <w:tcW w:w="2266" w:type="dxa"/>
          </w:tcPr>
          <w:p w14:paraId="6DA7995C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9%)</w:t>
            </w:r>
          </w:p>
        </w:tc>
        <w:tc>
          <w:tcPr>
            <w:tcW w:w="2266" w:type="dxa"/>
          </w:tcPr>
          <w:p w14:paraId="51B35316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266" w:type="dxa"/>
          </w:tcPr>
          <w:p w14:paraId="678745C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 (11%)</w:t>
            </w:r>
          </w:p>
        </w:tc>
      </w:tr>
      <w:tr w:rsidR="002A723B" w:rsidRPr="001B775D" w14:paraId="23C4A6E9" w14:textId="77777777" w:rsidTr="00C32332">
        <w:tc>
          <w:tcPr>
            <w:tcW w:w="2265" w:type="dxa"/>
          </w:tcPr>
          <w:p w14:paraId="104F68CA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HS</w:t>
            </w: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cor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resentation</w:t>
            </w:r>
          </w:p>
        </w:tc>
        <w:tc>
          <w:tcPr>
            <w:tcW w:w="6798" w:type="dxa"/>
            <w:gridSpan w:val="3"/>
          </w:tcPr>
          <w:p w14:paraId="2961B0B4" w14:textId="0344075B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2A723B" w:rsidRPr="00C6740D" w14:paraId="70939413" w14:textId="77777777" w:rsidTr="000C1865">
        <w:tc>
          <w:tcPr>
            <w:tcW w:w="2265" w:type="dxa"/>
          </w:tcPr>
          <w:p w14:paraId="4A43FC7E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2266" w:type="dxa"/>
          </w:tcPr>
          <w:p w14:paraId="2D3A46A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12%)</w:t>
            </w:r>
          </w:p>
        </w:tc>
        <w:tc>
          <w:tcPr>
            <w:tcW w:w="2266" w:type="dxa"/>
          </w:tcPr>
          <w:p w14:paraId="2FB6355D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2266" w:type="dxa"/>
          </w:tcPr>
          <w:p w14:paraId="7C29F47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1 (12%)</w:t>
            </w:r>
          </w:p>
        </w:tc>
      </w:tr>
      <w:tr w:rsidR="002A723B" w:rsidRPr="00C6740D" w14:paraId="3A3FE318" w14:textId="77777777" w:rsidTr="000C1865">
        <w:tc>
          <w:tcPr>
            <w:tcW w:w="2265" w:type="dxa"/>
          </w:tcPr>
          <w:p w14:paraId="68A4950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2266" w:type="dxa"/>
          </w:tcPr>
          <w:p w14:paraId="0CF57487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32%)</w:t>
            </w:r>
          </w:p>
        </w:tc>
        <w:tc>
          <w:tcPr>
            <w:tcW w:w="2266" w:type="dxa"/>
          </w:tcPr>
          <w:p w14:paraId="3F8409C1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 (31%)</w:t>
            </w:r>
          </w:p>
        </w:tc>
        <w:tc>
          <w:tcPr>
            <w:tcW w:w="2266" w:type="dxa"/>
          </w:tcPr>
          <w:p w14:paraId="4776F91F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2 (33%)</w:t>
            </w:r>
          </w:p>
        </w:tc>
      </w:tr>
      <w:tr w:rsidR="002A723B" w:rsidRPr="00C6740D" w14:paraId="12D2B551" w14:textId="77777777" w:rsidTr="000C1865">
        <w:tc>
          <w:tcPr>
            <w:tcW w:w="2265" w:type="dxa"/>
          </w:tcPr>
          <w:p w14:paraId="3FF7D87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2266" w:type="dxa"/>
          </w:tcPr>
          <w:p w14:paraId="2238821C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47%)</w:t>
            </w:r>
          </w:p>
        </w:tc>
        <w:tc>
          <w:tcPr>
            <w:tcW w:w="2266" w:type="dxa"/>
          </w:tcPr>
          <w:p w14:paraId="6CE4321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2 (46%)</w:t>
            </w:r>
          </w:p>
        </w:tc>
        <w:tc>
          <w:tcPr>
            <w:tcW w:w="2266" w:type="dxa"/>
          </w:tcPr>
          <w:p w14:paraId="0962152B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9 (47%)</w:t>
            </w:r>
          </w:p>
        </w:tc>
      </w:tr>
      <w:tr w:rsidR="002A723B" w:rsidRPr="00C6740D" w14:paraId="387B2B2F" w14:textId="77777777" w:rsidTr="000C1865">
        <w:tc>
          <w:tcPr>
            <w:tcW w:w="2265" w:type="dxa"/>
          </w:tcPr>
          <w:p w14:paraId="38829BB9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3</w:t>
            </w:r>
          </w:p>
        </w:tc>
        <w:tc>
          <w:tcPr>
            <w:tcW w:w="2266" w:type="dxa"/>
          </w:tcPr>
          <w:p w14:paraId="059CE400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6%)</w:t>
            </w:r>
          </w:p>
        </w:tc>
        <w:tc>
          <w:tcPr>
            <w:tcW w:w="2266" w:type="dxa"/>
          </w:tcPr>
          <w:p w14:paraId="6EE374AB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 (13%)</w:t>
            </w:r>
          </w:p>
        </w:tc>
        <w:tc>
          <w:tcPr>
            <w:tcW w:w="2266" w:type="dxa"/>
          </w:tcPr>
          <w:p w14:paraId="26FFA57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 (5%)</w:t>
            </w:r>
          </w:p>
        </w:tc>
      </w:tr>
      <w:tr w:rsidR="002A723B" w:rsidRPr="00C6740D" w14:paraId="2070A7A0" w14:textId="77777777" w:rsidTr="000C1865">
        <w:tc>
          <w:tcPr>
            <w:tcW w:w="2265" w:type="dxa"/>
          </w:tcPr>
          <w:p w14:paraId="68346DF5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4</w:t>
            </w:r>
          </w:p>
        </w:tc>
        <w:tc>
          <w:tcPr>
            <w:tcW w:w="2266" w:type="dxa"/>
          </w:tcPr>
          <w:p w14:paraId="3E6B3F9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%)</w:t>
            </w:r>
          </w:p>
        </w:tc>
        <w:tc>
          <w:tcPr>
            <w:tcW w:w="2266" w:type="dxa"/>
          </w:tcPr>
          <w:p w14:paraId="3372AFA3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266" w:type="dxa"/>
          </w:tcPr>
          <w:p w14:paraId="51C8D3C2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 (2%)</w:t>
            </w:r>
          </w:p>
        </w:tc>
      </w:tr>
      <w:tr w:rsidR="002A723B" w:rsidRPr="00C6740D" w14:paraId="6812A6A3" w14:textId="77777777" w:rsidTr="000C1865">
        <w:tc>
          <w:tcPr>
            <w:tcW w:w="2265" w:type="dxa"/>
          </w:tcPr>
          <w:p w14:paraId="1CDB590E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5</w:t>
            </w:r>
          </w:p>
        </w:tc>
        <w:tc>
          <w:tcPr>
            <w:tcW w:w="2266" w:type="dxa"/>
          </w:tcPr>
          <w:p w14:paraId="25F41CD8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%)</w:t>
            </w:r>
          </w:p>
        </w:tc>
        <w:tc>
          <w:tcPr>
            <w:tcW w:w="2266" w:type="dxa"/>
          </w:tcPr>
          <w:p w14:paraId="21034B22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2266" w:type="dxa"/>
          </w:tcPr>
          <w:p w14:paraId="166627D4" w14:textId="77777777" w:rsidR="002A723B" w:rsidRPr="00C6740D" w:rsidRDefault="002A723B" w:rsidP="002A723B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(0%)</w:t>
            </w:r>
          </w:p>
        </w:tc>
      </w:tr>
    </w:tbl>
    <w:p w14:paraId="2E8FA504" w14:textId="5E2D326C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Data are median (IQR) or number (%); CCM, cerebral cavernous malformation; DVA, developmental venous anomaly; FND, focal neurological deficit; ICH, intracranial haemorrhage</w:t>
      </w:r>
      <w:r w:rsidR="00B50661">
        <w:rPr>
          <w:rFonts w:ascii="Times New Roman" w:hAnsi="Times New Roman"/>
          <w:bCs/>
          <w:lang w:val="en-GB"/>
        </w:rPr>
        <w:t xml:space="preserve">; </w:t>
      </w:r>
      <w:r w:rsidR="007D6878" w:rsidRPr="007D6878">
        <w:rPr>
          <w:rFonts w:ascii="Times New Roman" w:hAnsi="Times New Roman"/>
          <w:bCs/>
          <w:lang w:val="en-GB"/>
        </w:rPr>
        <w:t xml:space="preserve">IQR, interquartile range; </w:t>
      </w:r>
      <w:r w:rsidR="00B50661">
        <w:rPr>
          <w:rFonts w:ascii="Times New Roman" w:hAnsi="Times New Roman"/>
          <w:bCs/>
          <w:lang w:val="en-GB"/>
        </w:rPr>
        <w:t>OHS, Oxford Handicap Scale</w:t>
      </w:r>
      <w:r w:rsidRPr="00C6740D">
        <w:rPr>
          <w:rFonts w:ascii="Times New Roman" w:hAnsi="Times New Roman"/>
          <w:bCs/>
          <w:lang w:val="en-GB"/>
        </w:rPr>
        <w:t>.</w:t>
      </w:r>
    </w:p>
    <w:p w14:paraId="57BA5036" w14:textId="3ECAD56B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vertAlign w:val="superscript"/>
          <w:lang w:val="en-GB"/>
        </w:rPr>
        <w:t>1</w:t>
      </w:r>
      <w:r w:rsidRPr="00C6740D">
        <w:rPr>
          <w:rFonts w:ascii="Times New Roman" w:hAnsi="Times New Roman"/>
          <w:bCs/>
          <w:lang w:val="en-GB"/>
        </w:rPr>
        <w:t>Four patients used both antiplatelet agents and anticoagulants</w:t>
      </w:r>
    </w:p>
    <w:p w14:paraId="21A40594" w14:textId="77777777" w:rsidR="00C6740D" w:rsidRPr="00C6740D" w:rsidRDefault="00C6740D" w:rsidP="00C6740D">
      <w:pPr>
        <w:spacing w:line="240" w:lineRule="auto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br w:type="page"/>
      </w:r>
    </w:p>
    <w:p w14:paraId="2C76D010" w14:textId="0BA9F82F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835475">
        <w:rPr>
          <w:rFonts w:ascii="Times New Roman" w:hAnsi="Times New Roman"/>
          <w:b/>
          <w:lang w:val="en-GB"/>
        </w:rPr>
        <w:lastRenderedPageBreak/>
        <w:t xml:space="preserve">2. Table. </w:t>
      </w:r>
      <w:bookmarkStart w:id="0" w:name="_Hlk193100228"/>
      <w:r w:rsidRPr="00835475">
        <w:rPr>
          <w:rFonts w:ascii="Times New Roman" w:hAnsi="Times New Roman"/>
          <w:b/>
          <w:lang w:val="en-GB"/>
        </w:rPr>
        <w:t>Cox proportional hazards regression model for associations with</w:t>
      </w:r>
      <w:r w:rsidR="00A11524">
        <w:rPr>
          <w:rFonts w:ascii="Times New Roman" w:hAnsi="Times New Roman"/>
          <w:b/>
          <w:lang w:val="en-GB"/>
        </w:rPr>
        <w:t xml:space="preserve"> the</w:t>
      </w:r>
      <w:r w:rsidRPr="00835475">
        <w:rPr>
          <w:rFonts w:ascii="Times New Roman" w:hAnsi="Times New Roman"/>
          <w:b/>
          <w:lang w:val="en-GB"/>
        </w:rPr>
        <w:t xml:space="preserve"> occurrence of symptomatic ICH or new persistent/progressive FND definitely or possibly related to CCM during follow-up</w:t>
      </w:r>
    </w:p>
    <w:p w14:paraId="06FC05B7" w14:textId="77777777" w:rsidR="00835475" w:rsidRPr="00835475" w:rsidRDefault="0083547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31"/>
        <w:gridCol w:w="1124"/>
        <w:gridCol w:w="1545"/>
        <w:gridCol w:w="761"/>
        <w:gridCol w:w="1540"/>
        <w:gridCol w:w="761"/>
      </w:tblGrid>
      <w:tr w:rsidR="00C6740D" w:rsidRPr="00C6740D" w14:paraId="600CC5E3" w14:textId="77777777" w:rsidTr="001B6937">
        <w:tc>
          <w:tcPr>
            <w:tcW w:w="3397" w:type="dxa"/>
          </w:tcPr>
          <w:bookmarkEnd w:id="0"/>
          <w:p w14:paraId="6518D2B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1134" w:type="dxa"/>
          </w:tcPr>
          <w:p w14:paraId="0458E60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 patients (n=300)</w:t>
            </w:r>
          </w:p>
        </w:tc>
        <w:tc>
          <w:tcPr>
            <w:tcW w:w="1560" w:type="dxa"/>
          </w:tcPr>
          <w:p w14:paraId="617DD783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adjusted HR (95% CI)</w:t>
            </w:r>
          </w:p>
        </w:tc>
        <w:tc>
          <w:tcPr>
            <w:tcW w:w="708" w:type="dxa"/>
          </w:tcPr>
          <w:p w14:paraId="33C19A2D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60" w:type="dxa"/>
          </w:tcPr>
          <w:p w14:paraId="2544852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 HR (95% CI)</w:t>
            </w:r>
          </w:p>
        </w:tc>
        <w:tc>
          <w:tcPr>
            <w:tcW w:w="703" w:type="dxa"/>
          </w:tcPr>
          <w:p w14:paraId="50B58DC6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C6740D" w:rsidRPr="00C6740D" w14:paraId="742BCA42" w14:textId="77777777" w:rsidTr="001B6937">
        <w:tc>
          <w:tcPr>
            <w:tcW w:w="3397" w:type="dxa"/>
          </w:tcPr>
          <w:p w14:paraId="651070F3" w14:textId="502F38F8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ma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male) sex</w:t>
            </w:r>
          </w:p>
        </w:tc>
        <w:tc>
          <w:tcPr>
            <w:tcW w:w="1134" w:type="dxa"/>
          </w:tcPr>
          <w:p w14:paraId="42CA122A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9 (53%)</w:t>
            </w:r>
          </w:p>
        </w:tc>
        <w:tc>
          <w:tcPr>
            <w:tcW w:w="1560" w:type="dxa"/>
          </w:tcPr>
          <w:p w14:paraId="5D27A0B6" w14:textId="6938020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3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1)</w:t>
            </w:r>
          </w:p>
        </w:tc>
        <w:tc>
          <w:tcPr>
            <w:tcW w:w="708" w:type="dxa"/>
          </w:tcPr>
          <w:p w14:paraId="544D3C95" w14:textId="16B9AE6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1560" w:type="dxa"/>
          </w:tcPr>
          <w:p w14:paraId="321A117F" w14:textId="3A1F031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9)</w:t>
            </w:r>
          </w:p>
        </w:tc>
        <w:tc>
          <w:tcPr>
            <w:tcW w:w="703" w:type="dxa"/>
          </w:tcPr>
          <w:p w14:paraId="2D1E0829" w14:textId="442E245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</w:t>
            </w:r>
          </w:p>
        </w:tc>
      </w:tr>
      <w:tr w:rsidR="00C6740D" w:rsidRPr="00C6740D" w14:paraId="7B8F3F9F" w14:textId="77777777" w:rsidTr="001B6937">
        <w:tc>
          <w:tcPr>
            <w:tcW w:w="3397" w:type="dxa"/>
          </w:tcPr>
          <w:p w14:paraId="4EFB3D1D" w14:textId="042CDAFF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tation with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ithout) ICH/FND</w:t>
            </w:r>
          </w:p>
        </w:tc>
        <w:tc>
          <w:tcPr>
            <w:tcW w:w="1134" w:type="dxa"/>
          </w:tcPr>
          <w:p w14:paraId="1764542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 (27%)</w:t>
            </w:r>
          </w:p>
        </w:tc>
        <w:tc>
          <w:tcPr>
            <w:tcW w:w="1560" w:type="dxa"/>
          </w:tcPr>
          <w:p w14:paraId="7EFE4FF5" w14:textId="49FE597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4 (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3-17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1)</w:t>
            </w:r>
          </w:p>
        </w:tc>
        <w:tc>
          <w:tcPr>
            <w:tcW w:w="708" w:type="dxa"/>
          </w:tcPr>
          <w:p w14:paraId="7D4E75BE" w14:textId="3E2FE990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4607F116" w14:textId="5EB61A0E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 (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4-1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9)</w:t>
            </w:r>
          </w:p>
        </w:tc>
        <w:tc>
          <w:tcPr>
            <w:tcW w:w="703" w:type="dxa"/>
          </w:tcPr>
          <w:p w14:paraId="39B8A498" w14:textId="197DB40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  <w:tr w:rsidR="00C6740D" w:rsidRPr="00C6740D" w14:paraId="3C97A9B3" w14:textId="77777777" w:rsidTr="001B6937">
        <w:tc>
          <w:tcPr>
            <w:tcW w:w="3397" w:type="dxa"/>
          </w:tcPr>
          <w:p w14:paraId="41889FE3" w14:textId="172A428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bsence) of brainstem CCM</w:t>
            </w:r>
          </w:p>
        </w:tc>
        <w:tc>
          <w:tcPr>
            <w:tcW w:w="1134" w:type="dxa"/>
          </w:tcPr>
          <w:p w14:paraId="316A9B5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 (16%)</w:t>
            </w:r>
          </w:p>
        </w:tc>
        <w:tc>
          <w:tcPr>
            <w:tcW w:w="1560" w:type="dxa"/>
          </w:tcPr>
          <w:p w14:paraId="61D5095A" w14:textId="21B5241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 (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9-17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8)</w:t>
            </w:r>
          </w:p>
        </w:tc>
        <w:tc>
          <w:tcPr>
            <w:tcW w:w="708" w:type="dxa"/>
          </w:tcPr>
          <w:p w14:paraId="44D4B1DD" w14:textId="4F1FFEC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2EB841E7" w14:textId="2008281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2 (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4-9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)</w:t>
            </w:r>
          </w:p>
        </w:tc>
        <w:tc>
          <w:tcPr>
            <w:tcW w:w="703" w:type="dxa"/>
          </w:tcPr>
          <w:p w14:paraId="6DC513DB" w14:textId="066FDF3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1</w:t>
            </w:r>
          </w:p>
        </w:tc>
      </w:tr>
      <w:tr w:rsidR="00C6740D" w:rsidRPr="00C6740D" w14:paraId="4B0D8D5F" w14:textId="77777777" w:rsidTr="001B6937">
        <w:tc>
          <w:tcPr>
            <w:tcW w:w="3397" w:type="dxa"/>
          </w:tcPr>
          <w:p w14:paraId="21561CA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argest CCM diameter (1-mm increments)</w:t>
            </w:r>
          </w:p>
        </w:tc>
        <w:tc>
          <w:tcPr>
            <w:tcW w:w="1134" w:type="dxa"/>
          </w:tcPr>
          <w:p w14:paraId="7F9630B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8)</w:t>
            </w:r>
          </w:p>
        </w:tc>
        <w:tc>
          <w:tcPr>
            <w:tcW w:w="1560" w:type="dxa"/>
          </w:tcPr>
          <w:p w14:paraId="3FD70A6F" w14:textId="0921D86B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0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6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5)</w:t>
            </w:r>
          </w:p>
        </w:tc>
        <w:tc>
          <w:tcPr>
            <w:tcW w:w="708" w:type="dxa"/>
          </w:tcPr>
          <w:p w14:paraId="37B82236" w14:textId="06E4DE5F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4</w:t>
            </w:r>
          </w:p>
        </w:tc>
        <w:tc>
          <w:tcPr>
            <w:tcW w:w="1560" w:type="dxa"/>
          </w:tcPr>
          <w:p w14:paraId="2E053BF3" w14:textId="0F086E8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8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2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4)</w:t>
            </w:r>
          </w:p>
        </w:tc>
        <w:tc>
          <w:tcPr>
            <w:tcW w:w="703" w:type="dxa"/>
          </w:tcPr>
          <w:p w14:paraId="19D993F3" w14:textId="682D27FE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</w:t>
            </w:r>
          </w:p>
        </w:tc>
      </w:tr>
      <w:tr w:rsidR="00C6740D" w:rsidRPr="00C6740D" w14:paraId="2F8E4E65" w14:textId="77777777" w:rsidTr="001B6937">
        <w:tc>
          <w:tcPr>
            <w:tcW w:w="3397" w:type="dxa"/>
          </w:tcPr>
          <w:p w14:paraId="61F542E9" w14:textId="209D0EF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ltip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ingle) CCM</w:t>
            </w:r>
          </w:p>
        </w:tc>
        <w:tc>
          <w:tcPr>
            <w:tcW w:w="1134" w:type="dxa"/>
          </w:tcPr>
          <w:p w14:paraId="1914D6D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7 (19%)</w:t>
            </w:r>
          </w:p>
        </w:tc>
        <w:tc>
          <w:tcPr>
            <w:tcW w:w="1560" w:type="dxa"/>
          </w:tcPr>
          <w:p w14:paraId="4F82A2B0" w14:textId="19EF0F4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4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3)</w:t>
            </w:r>
          </w:p>
        </w:tc>
        <w:tc>
          <w:tcPr>
            <w:tcW w:w="708" w:type="dxa"/>
          </w:tcPr>
          <w:p w14:paraId="61A816B2" w14:textId="11006B2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1560" w:type="dxa"/>
          </w:tcPr>
          <w:p w14:paraId="087BA5ED" w14:textId="2879735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4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9)</w:t>
            </w:r>
          </w:p>
        </w:tc>
        <w:tc>
          <w:tcPr>
            <w:tcW w:w="703" w:type="dxa"/>
          </w:tcPr>
          <w:p w14:paraId="0A9920DC" w14:textId="03D0EA4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2</w:t>
            </w:r>
          </w:p>
        </w:tc>
      </w:tr>
    </w:tbl>
    <w:p w14:paraId="0162548F" w14:textId="3083B9A2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 xml:space="preserve">Data are </w:t>
      </w:r>
      <w:r w:rsidR="000E4226" w:rsidRPr="00C6740D">
        <w:rPr>
          <w:rFonts w:ascii="Times New Roman" w:hAnsi="Times New Roman"/>
          <w:bCs/>
          <w:lang w:val="en-GB"/>
        </w:rPr>
        <w:t xml:space="preserve">number (%), </w:t>
      </w:r>
      <w:r w:rsidRPr="00C6740D">
        <w:rPr>
          <w:rFonts w:ascii="Times New Roman" w:hAnsi="Times New Roman"/>
          <w:bCs/>
          <w:lang w:val="en-GB"/>
        </w:rPr>
        <w:t>median (IQR), or HR (95% CI); p-values in bold were considered statistically significant (p&lt;0</w:t>
      </w:r>
      <w:r w:rsidR="00316323">
        <w:rPr>
          <w:rFonts w:ascii="Times New Roman" w:hAnsi="Times New Roman"/>
          <w:bCs/>
          <w:lang w:val="en-GB"/>
        </w:rPr>
        <w:t>·</w:t>
      </w:r>
      <w:r w:rsidRPr="00C6740D">
        <w:rPr>
          <w:rFonts w:ascii="Times New Roman" w:hAnsi="Times New Roman"/>
          <w:bCs/>
          <w:lang w:val="en-GB"/>
        </w:rPr>
        <w:t>05); CCM, cerebral cavernous malformation; CI, confidence interval; FND, focal neurological deficit; HR, hazard ratio; ICH, intracranial haemorrhage</w:t>
      </w:r>
      <w:r w:rsidR="00EA213A">
        <w:rPr>
          <w:rFonts w:ascii="Times New Roman" w:hAnsi="Times New Roman"/>
          <w:bCs/>
          <w:lang w:val="en-GB"/>
        </w:rPr>
        <w:t xml:space="preserve">; </w:t>
      </w:r>
      <w:r w:rsidR="00EA213A" w:rsidRPr="00EA213A">
        <w:rPr>
          <w:rFonts w:ascii="Times New Roman" w:hAnsi="Times New Roman"/>
          <w:bCs/>
          <w:lang w:val="en-GB"/>
        </w:rPr>
        <w:t xml:space="preserve">ICH/FND, symptomatic </w:t>
      </w:r>
      <w:r w:rsidR="00EA213A">
        <w:rPr>
          <w:rFonts w:ascii="Times New Roman" w:hAnsi="Times New Roman"/>
          <w:bCs/>
          <w:lang w:val="en-GB"/>
        </w:rPr>
        <w:t>ICH</w:t>
      </w:r>
      <w:r w:rsidR="00EA213A" w:rsidRPr="00EA213A">
        <w:rPr>
          <w:rFonts w:ascii="Times New Roman" w:hAnsi="Times New Roman"/>
          <w:bCs/>
          <w:lang w:val="en-GB"/>
        </w:rPr>
        <w:t xml:space="preserve"> or new persistent/progressive </w:t>
      </w:r>
      <w:r w:rsidR="00EA213A">
        <w:rPr>
          <w:rFonts w:ascii="Times New Roman" w:hAnsi="Times New Roman"/>
          <w:bCs/>
          <w:lang w:val="en-GB"/>
        </w:rPr>
        <w:t xml:space="preserve">FND; </w:t>
      </w:r>
      <w:r w:rsidR="001918D0" w:rsidRPr="001918D0">
        <w:rPr>
          <w:rFonts w:ascii="Times New Roman" w:hAnsi="Times New Roman"/>
          <w:bCs/>
          <w:lang w:val="en-GB"/>
        </w:rPr>
        <w:t>IQR, interquartile range</w:t>
      </w:r>
      <w:r w:rsidR="001918D0">
        <w:rPr>
          <w:rFonts w:ascii="Times New Roman" w:hAnsi="Times New Roman"/>
          <w:bCs/>
          <w:lang w:val="en-GB"/>
        </w:rPr>
        <w:t>;</w:t>
      </w:r>
      <w:r w:rsidRPr="00C6740D">
        <w:rPr>
          <w:rFonts w:ascii="Times New Roman" w:hAnsi="Times New Roman"/>
          <w:bCs/>
          <w:lang w:val="en-GB"/>
        </w:rPr>
        <w:t xml:space="preserve"> the variable age was not included because the proportional hazards assumption was violated.</w:t>
      </w:r>
    </w:p>
    <w:p w14:paraId="34529996" w14:textId="77777777" w:rsidR="00C6740D" w:rsidRPr="00C6740D" w:rsidRDefault="00C6740D" w:rsidP="00C6740D">
      <w:pPr>
        <w:spacing w:line="480" w:lineRule="auto"/>
        <w:rPr>
          <w:rFonts w:ascii="Times New Roman" w:hAnsi="Times New Roman"/>
          <w:bCs/>
          <w:lang w:val="en-GB"/>
        </w:rPr>
      </w:pPr>
    </w:p>
    <w:p w14:paraId="5FDAECB4" w14:textId="75B26E40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835475">
        <w:rPr>
          <w:rFonts w:ascii="Times New Roman" w:hAnsi="Times New Roman"/>
          <w:b/>
          <w:lang w:val="en-GB"/>
        </w:rPr>
        <w:t>3. Table. Cox proportional hazards regression model for associations with</w:t>
      </w:r>
      <w:r w:rsidR="00A11524">
        <w:rPr>
          <w:rFonts w:ascii="Times New Roman" w:hAnsi="Times New Roman"/>
          <w:b/>
          <w:lang w:val="en-GB"/>
        </w:rPr>
        <w:t xml:space="preserve"> the</w:t>
      </w:r>
      <w:r w:rsidRPr="00835475">
        <w:rPr>
          <w:rFonts w:ascii="Times New Roman" w:hAnsi="Times New Roman"/>
          <w:b/>
          <w:lang w:val="en-GB"/>
        </w:rPr>
        <w:t xml:space="preserve"> occurrence of symptomatic ICH or new persistent/progressive FND definitely related to CCM during follow-up</w:t>
      </w:r>
    </w:p>
    <w:p w14:paraId="48BE85D9" w14:textId="77777777" w:rsidR="00835475" w:rsidRPr="00835475" w:rsidRDefault="0083547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31"/>
        <w:gridCol w:w="1124"/>
        <w:gridCol w:w="1545"/>
        <w:gridCol w:w="761"/>
        <w:gridCol w:w="1540"/>
        <w:gridCol w:w="761"/>
      </w:tblGrid>
      <w:tr w:rsidR="00C6740D" w:rsidRPr="00C6740D" w14:paraId="3C8DF9D2" w14:textId="77777777" w:rsidTr="00607E71">
        <w:tc>
          <w:tcPr>
            <w:tcW w:w="3397" w:type="dxa"/>
          </w:tcPr>
          <w:p w14:paraId="6CB7993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1134" w:type="dxa"/>
          </w:tcPr>
          <w:p w14:paraId="5A7E5AE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 patients (n=300)</w:t>
            </w:r>
          </w:p>
        </w:tc>
        <w:tc>
          <w:tcPr>
            <w:tcW w:w="1560" w:type="dxa"/>
          </w:tcPr>
          <w:p w14:paraId="3C7139B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adjusted HR (95% CI)</w:t>
            </w:r>
          </w:p>
        </w:tc>
        <w:tc>
          <w:tcPr>
            <w:tcW w:w="708" w:type="dxa"/>
          </w:tcPr>
          <w:p w14:paraId="5EBEE78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60" w:type="dxa"/>
          </w:tcPr>
          <w:p w14:paraId="5CC4468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 HR (95% CI)</w:t>
            </w:r>
          </w:p>
        </w:tc>
        <w:tc>
          <w:tcPr>
            <w:tcW w:w="703" w:type="dxa"/>
          </w:tcPr>
          <w:p w14:paraId="70D1D2B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C6740D" w:rsidRPr="00C6740D" w14:paraId="1D622605" w14:textId="77777777" w:rsidTr="00607E71">
        <w:tc>
          <w:tcPr>
            <w:tcW w:w="3397" w:type="dxa"/>
          </w:tcPr>
          <w:p w14:paraId="2DB5B572" w14:textId="045B01A3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tation with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ithout) ICH/FND</w:t>
            </w:r>
          </w:p>
        </w:tc>
        <w:tc>
          <w:tcPr>
            <w:tcW w:w="1134" w:type="dxa"/>
          </w:tcPr>
          <w:p w14:paraId="2EFEAD2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 (27%)</w:t>
            </w:r>
          </w:p>
        </w:tc>
        <w:tc>
          <w:tcPr>
            <w:tcW w:w="1560" w:type="dxa"/>
          </w:tcPr>
          <w:p w14:paraId="7B46A496" w14:textId="4F3DA9C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6 (8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-68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)</w:t>
            </w:r>
          </w:p>
        </w:tc>
        <w:tc>
          <w:tcPr>
            <w:tcW w:w="708" w:type="dxa"/>
          </w:tcPr>
          <w:p w14:paraId="6024F764" w14:textId="0CD3DC3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05339C8F" w14:textId="578EBDA3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 (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2-4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5)</w:t>
            </w:r>
          </w:p>
        </w:tc>
        <w:tc>
          <w:tcPr>
            <w:tcW w:w="703" w:type="dxa"/>
          </w:tcPr>
          <w:p w14:paraId="2809DCA3" w14:textId="2AF93D8F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  <w:tr w:rsidR="00C6740D" w:rsidRPr="00C6740D" w14:paraId="511826EF" w14:textId="77777777" w:rsidTr="00607E71">
        <w:tc>
          <w:tcPr>
            <w:tcW w:w="3397" w:type="dxa"/>
          </w:tcPr>
          <w:p w14:paraId="59594842" w14:textId="52501B18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bsence) of brainstem CCM</w:t>
            </w:r>
          </w:p>
        </w:tc>
        <w:tc>
          <w:tcPr>
            <w:tcW w:w="1134" w:type="dxa"/>
          </w:tcPr>
          <w:p w14:paraId="5135FFE4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 (16%)</w:t>
            </w:r>
          </w:p>
        </w:tc>
        <w:tc>
          <w:tcPr>
            <w:tcW w:w="1560" w:type="dxa"/>
          </w:tcPr>
          <w:p w14:paraId="1FA6A798" w14:textId="3C05561A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4 (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4-2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8)</w:t>
            </w:r>
          </w:p>
        </w:tc>
        <w:tc>
          <w:tcPr>
            <w:tcW w:w="708" w:type="dxa"/>
          </w:tcPr>
          <w:p w14:paraId="57783CEC" w14:textId="36B3CE2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3AC6073F" w14:textId="3E0C3891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8 (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8-1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)</w:t>
            </w:r>
          </w:p>
        </w:tc>
        <w:tc>
          <w:tcPr>
            <w:tcW w:w="703" w:type="dxa"/>
          </w:tcPr>
          <w:p w14:paraId="5A10C9BC" w14:textId="36BB6D0B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  <w:tr w:rsidR="00C6740D" w:rsidRPr="00C6740D" w14:paraId="60907EBF" w14:textId="77777777" w:rsidTr="00607E71">
        <w:tc>
          <w:tcPr>
            <w:tcW w:w="3397" w:type="dxa"/>
          </w:tcPr>
          <w:p w14:paraId="269A7F69" w14:textId="4ECFAF19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ltip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ingle) CCM</w:t>
            </w:r>
          </w:p>
        </w:tc>
        <w:tc>
          <w:tcPr>
            <w:tcW w:w="1134" w:type="dxa"/>
          </w:tcPr>
          <w:p w14:paraId="101697C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9%)</w:t>
            </w:r>
          </w:p>
        </w:tc>
        <w:tc>
          <w:tcPr>
            <w:tcW w:w="1560" w:type="dxa"/>
          </w:tcPr>
          <w:p w14:paraId="4DCA0682" w14:textId="0812F121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9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-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4)</w:t>
            </w:r>
          </w:p>
        </w:tc>
        <w:tc>
          <w:tcPr>
            <w:tcW w:w="708" w:type="dxa"/>
          </w:tcPr>
          <w:p w14:paraId="5A68992B" w14:textId="2F78E06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5</w:t>
            </w:r>
          </w:p>
        </w:tc>
        <w:tc>
          <w:tcPr>
            <w:tcW w:w="1560" w:type="dxa"/>
          </w:tcPr>
          <w:p w14:paraId="79C8EEB1" w14:textId="77E0BB23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5-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6)</w:t>
            </w:r>
          </w:p>
        </w:tc>
        <w:tc>
          <w:tcPr>
            <w:tcW w:w="703" w:type="dxa"/>
          </w:tcPr>
          <w:p w14:paraId="2C7A07F8" w14:textId="31E2E070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5</w:t>
            </w:r>
          </w:p>
        </w:tc>
      </w:tr>
    </w:tbl>
    <w:p w14:paraId="225B546F" w14:textId="2109198B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Data are number (%) or HR (95% CI); p-values in bold were considered statistically significant (p&lt;0</w:t>
      </w:r>
      <w:r w:rsidR="00316323">
        <w:rPr>
          <w:rFonts w:ascii="Times New Roman" w:hAnsi="Times New Roman"/>
          <w:bCs/>
          <w:lang w:val="en-GB"/>
        </w:rPr>
        <w:t>·</w:t>
      </w:r>
      <w:r w:rsidRPr="00C6740D">
        <w:rPr>
          <w:rFonts w:ascii="Times New Roman" w:hAnsi="Times New Roman"/>
          <w:bCs/>
          <w:lang w:val="en-GB"/>
        </w:rPr>
        <w:t>05); CCM, cerebral cavernous malformation; CI, confidence interval; FND, focal neurological deficit; HR, hazard ratio; ICH, intracranial haemorrhage;</w:t>
      </w:r>
      <w:bookmarkStart w:id="1" w:name="_Hlk193099787"/>
      <w:r w:rsidR="000E4226">
        <w:rPr>
          <w:rFonts w:ascii="Times New Roman" w:hAnsi="Times New Roman"/>
          <w:bCs/>
          <w:lang w:val="en-GB"/>
        </w:rPr>
        <w:t xml:space="preserve"> </w:t>
      </w:r>
      <w:r w:rsidR="00EA213A" w:rsidRPr="00EA213A">
        <w:rPr>
          <w:rFonts w:ascii="Times New Roman" w:hAnsi="Times New Roman"/>
          <w:bCs/>
          <w:lang w:val="en-GB"/>
        </w:rPr>
        <w:t xml:space="preserve">ICH/FND, symptomatic ICH or new persistent/progressive FND; </w:t>
      </w:r>
      <w:r w:rsidRPr="00C6740D">
        <w:rPr>
          <w:rFonts w:ascii="Times New Roman" w:hAnsi="Times New Roman"/>
          <w:bCs/>
          <w:lang w:val="en-GB"/>
        </w:rPr>
        <w:t>the variables age, sex, and largest CCM diameter were not included because the proportional hazards assumption was violated.</w:t>
      </w:r>
      <w:bookmarkEnd w:id="1"/>
    </w:p>
    <w:p w14:paraId="24C2E125" w14:textId="77777777" w:rsidR="00C6740D" w:rsidRPr="00C6740D" w:rsidRDefault="00C6740D" w:rsidP="00C6740D">
      <w:pPr>
        <w:spacing w:line="480" w:lineRule="auto"/>
        <w:jc w:val="both"/>
        <w:rPr>
          <w:rFonts w:ascii="Times New Roman" w:hAnsi="Times New Roman"/>
          <w:bCs/>
          <w:lang w:val="en-GB"/>
        </w:rPr>
      </w:pPr>
    </w:p>
    <w:p w14:paraId="63441278" w14:textId="63E17D22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835475">
        <w:rPr>
          <w:rFonts w:ascii="Times New Roman" w:hAnsi="Times New Roman"/>
          <w:b/>
          <w:lang w:val="en-GB"/>
        </w:rPr>
        <w:t xml:space="preserve">4. Table. Cox proportional hazards regression models for associations with </w:t>
      </w:r>
      <w:r w:rsidR="00A11524">
        <w:rPr>
          <w:rFonts w:ascii="Times New Roman" w:hAnsi="Times New Roman"/>
          <w:b/>
          <w:lang w:val="en-GB"/>
        </w:rPr>
        <w:t xml:space="preserve">the </w:t>
      </w:r>
      <w:r w:rsidRPr="00835475">
        <w:rPr>
          <w:rFonts w:ascii="Times New Roman" w:hAnsi="Times New Roman"/>
          <w:b/>
          <w:lang w:val="en-GB"/>
        </w:rPr>
        <w:t>occurrence of symptomatic ICH definitely related to CCM during follow-up</w:t>
      </w:r>
    </w:p>
    <w:p w14:paraId="53AB6FBE" w14:textId="77777777" w:rsidR="00835475" w:rsidRPr="00835475" w:rsidRDefault="0083547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31"/>
        <w:gridCol w:w="1124"/>
        <w:gridCol w:w="1545"/>
        <w:gridCol w:w="761"/>
        <w:gridCol w:w="1540"/>
        <w:gridCol w:w="761"/>
      </w:tblGrid>
      <w:tr w:rsidR="00C6740D" w:rsidRPr="00C6740D" w14:paraId="532FAE89" w14:textId="77777777" w:rsidTr="00607E71">
        <w:tc>
          <w:tcPr>
            <w:tcW w:w="3397" w:type="dxa"/>
          </w:tcPr>
          <w:p w14:paraId="4585711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1134" w:type="dxa"/>
          </w:tcPr>
          <w:p w14:paraId="2B51587A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 patients (n=300)</w:t>
            </w:r>
          </w:p>
        </w:tc>
        <w:tc>
          <w:tcPr>
            <w:tcW w:w="1560" w:type="dxa"/>
          </w:tcPr>
          <w:p w14:paraId="6ABC0C38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adjusted HR (95% CI)</w:t>
            </w:r>
          </w:p>
        </w:tc>
        <w:tc>
          <w:tcPr>
            <w:tcW w:w="708" w:type="dxa"/>
          </w:tcPr>
          <w:p w14:paraId="4B2DC09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60" w:type="dxa"/>
          </w:tcPr>
          <w:p w14:paraId="35436C6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 HR (95% CI)</w:t>
            </w:r>
          </w:p>
        </w:tc>
        <w:tc>
          <w:tcPr>
            <w:tcW w:w="703" w:type="dxa"/>
          </w:tcPr>
          <w:p w14:paraId="76A280A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C6740D" w:rsidRPr="00116D15" w14:paraId="43AF2964" w14:textId="77777777" w:rsidTr="005129EE">
        <w:tc>
          <w:tcPr>
            <w:tcW w:w="9062" w:type="dxa"/>
            <w:gridSpan w:val="6"/>
          </w:tcPr>
          <w:p w14:paraId="6747AC7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following the prespecified sequence of covariates</w:t>
            </w:r>
          </w:p>
        </w:tc>
      </w:tr>
      <w:tr w:rsidR="00C6740D" w:rsidRPr="00C6740D" w14:paraId="581A4954" w14:textId="77777777" w:rsidTr="00607E71">
        <w:tc>
          <w:tcPr>
            <w:tcW w:w="3397" w:type="dxa"/>
          </w:tcPr>
          <w:p w14:paraId="31D3BFF7" w14:textId="2E0D82C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ma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male) sex</w:t>
            </w:r>
          </w:p>
        </w:tc>
        <w:tc>
          <w:tcPr>
            <w:tcW w:w="1134" w:type="dxa"/>
          </w:tcPr>
          <w:p w14:paraId="23782A05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9 (53%)</w:t>
            </w:r>
          </w:p>
        </w:tc>
        <w:tc>
          <w:tcPr>
            <w:tcW w:w="1560" w:type="dxa"/>
          </w:tcPr>
          <w:p w14:paraId="53F0B9A3" w14:textId="0FF0E4E8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2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9-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2)</w:t>
            </w:r>
          </w:p>
        </w:tc>
        <w:tc>
          <w:tcPr>
            <w:tcW w:w="708" w:type="dxa"/>
          </w:tcPr>
          <w:p w14:paraId="550E886B" w14:textId="00CB2253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1560" w:type="dxa"/>
          </w:tcPr>
          <w:p w14:paraId="2994416C" w14:textId="1734AC32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7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2)</w:t>
            </w:r>
          </w:p>
        </w:tc>
        <w:tc>
          <w:tcPr>
            <w:tcW w:w="703" w:type="dxa"/>
          </w:tcPr>
          <w:p w14:paraId="379E89D4" w14:textId="5EF5EB4F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3</w:t>
            </w:r>
          </w:p>
        </w:tc>
      </w:tr>
      <w:tr w:rsidR="00C6740D" w:rsidRPr="00C6740D" w14:paraId="6DBDD497" w14:textId="77777777" w:rsidTr="00607E71">
        <w:tc>
          <w:tcPr>
            <w:tcW w:w="3397" w:type="dxa"/>
          </w:tcPr>
          <w:p w14:paraId="037C0804" w14:textId="5F47A97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tation with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ithout) ICH/FND</w:t>
            </w:r>
          </w:p>
        </w:tc>
        <w:tc>
          <w:tcPr>
            <w:tcW w:w="1134" w:type="dxa"/>
          </w:tcPr>
          <w:p w14:paraId="484C358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 (27%)</w:t>
            </w:r>
          </w:p>
        </w:tc>
        <w:tc>
          <w:tcPr>
            <w:tcW w:w="1560" w:type="dxa"/>
          </w:tcPr>
          <w:p w14:paraId="2EAE5F19" w14:textId="1BFACEA1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 (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7-4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)</w:t>
            </w:r>
          </w:p>
        </w:tc>
        <w:tc>
          <w:tcPr>
            <w:tcW w:w="708" w:type="dxa"/>
          </w:tcPr>
          <w:p w14:paraId="728320DD" w14:textId="4F530D85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2B90B5DF" w14:textId="62AF7890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 (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6-4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8)</w:t>
            </w:r>
          </w:p>
        </w:tc>
        <w:tc>
          <w:tcPr>
            <w:tcW w:w="703" w:type="dxa"/>
          </w:tcPr>
          <w:p w14:paraId="699E01F4" w14:textId="7F0AA6B0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1</w:t>
            </w:r>
          </w:p>
        </w:tc>
      </w:tr>
      <w:tr w:rsidR="00C6740D" w:rsidRPr="00116D15" w14:paraId="3A035E64" w14:textId="77777777" w:rsidTr="005129EE">
        <w:tc>
          <w:tcPr>
            <w:tcW w:w="9062" w:type="dxa"/>
            <w:gridSpan w:val="6"/>
          </w:tcPr>
          <w:p w14:paraId="269194BA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without the variable sex</w:t>
            </w:r>
          </w:p>
        </w:tc>
      </w:tr>
      <w:tr w:rsidR="00C6740D" w:rsidRPr="00C6740D" w14:paraId="521337EE" w14:textId="77777777" w:rsidTr="00607E71">
        <w:tc>
          <w:tcPr>
            <w:tcW w:w="3397" w:type="dxa"/>
          </w:tcPr>
          <w:p w14:paraId="2E48EC5C" w14:textId="11565D42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tation with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ithout) </w:t>
            </w:r>
            <w:proofErr w:type="spellStart"/>
            <w:r w:rsidR="00AE63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ympt</w:t>
            </w:r>
            <w:proofErr w:type="spellEnd"/>
            <w:r w:rsidR="001B693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</w:t>
            </w:r>
            <w:r w:rsidR="00AE63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CH</w:t>
            </w:r>
          </w:p>
        </w:tc>
        <w:tc>
          <w:tcPr>
            <w:tcW w:w="1134" w:type="dxa"/>
          </w:tcPr>
          <w:p w14:paraId="3EA04A95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 (27%)</w:t>
            </w:r>
          </w:p>
        </w:tc>
        <w:tc>
          <w:tcPr>
            <w:tcW w:w="1560" w:type="dxa"/>
          </w:tcPr>
          <w:p w14:paraId="265A02B5" w14:textId="4E371A3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 (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7-4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)</w:t>
            </w:r>
          </w:p>
        </w:tc>
        <w:tc>
          <w:tcPr>
            <w:tcW w:w="708" w:type="dxa"/>
          </w:tcPr>
          <w:p w14:paraId="6626A5A7" w14:textId="403A8EF1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73ADF7F1" w14:textId="29874116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9 (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5-27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)</w:t>
            </w:r>
          </w:p>
        </w:tc>
        <w:tc>
          <w:tcPr>
            <w:tcW w:w="703" w:type="dxa"/>
          </w:tcPr>
          <w:p w14:paraId="740DD78D" w14:textId="5C929929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1</w:t>
            </w:r>
          </w:p>
        </w:tc>
      </w:tr>
      <w:tr w:rsidR="00C6740D" w:rsidRPr="00C6740D" w14:paraId="1411FE1E" w14:textId="77777777" w:rsidTr="00607E71">
        <w:tc>
          <w:tcPr>
            <w:tcW w:w="3397" w:type="dxa"/>
          </w:tcPr>
          <w:p w14:paraId="46557B1B" w14:textId="7A4566D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bsence) of brainstem CCM</w:t>
            </w:r>
          </w:p>
        </w:tc>
        <w:tc>
          <w:tcPr>
            <w:tcW w:w="1134" w:type="dxa"/>
          </w:tcPr>
          <w:p w14:paraId="586085E3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 (16%)</w:t>
            </w:r>
          </w:p>
        </w:tc>
        <w:tc>
          <w:tcPr>
            <w:tcW w:w="1560" w:type="dxa"/>
          </w:tcPr>
          <w:p w14:paraId="09FD2F75" w14:textId="7E717519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 (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5-2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)</w:t>
            </w:r>
          </w:p>
        </w:tc>
        <w:tc>
          <w:tcPr>
            <w:tcW w:w="708" w:type="dxa"/>
          </w:tcPr>
          <w:p w14:paraId="511254C0" w14:textId="218A9569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</w:tcPr>
          <w:p w14:paraId="474A1AE6" w14:textId="3A2DDA8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 (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1-13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9)</w:t>
            </w:r>
          </w:p>
        </w:tc>
        <w:tc>
          <w:tcPr>
            <w:tcW w:w="703" w:type="dxa"/>
          </w:tcPr>
          <w:p w14:paraId="00F6B889" w14:textId="56A9A440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</w:t>
            </w:r>
            <w:r w:rsidR="00014E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</w:tbl>
    <w:p w14:paraId="114E8E08" w14:textId="5C39D667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Data are number (%) or HR (95% CI); p-values in bold were considered statistically significant (p&lt;0</w:t>
      </w:r>
      <w:r w:rsidR="00316323">
        <w:rPr>
          <w:rFonts w:ascii="Times New Roman" w:hAnsi="Times New Roman"/>
          <w:bCs/>
          <w:lang w:val="en-GB"/>
        </w:rPr>
        <w:t>·</w:t>
      </w:r>
      <w:r w:rsidRPr="00C6740D">
        <w:rPr>
          <w:rFonts w:ascii="Times New Roman" w:hAnsi="Times New Roman"/>
          <w:bCs/>
          <w:lang w:val="en-GB"/>
        </w:rPr>
        <w:t xml:space="preserve">05); CCM, cerebral cavernous malformation; CI, confidence interval; FND, focal neurological deficit; HR, hazard ratio; ICH, intracranial haemorrhage; </w:t>
      </w:r>
      <w:r w:rsidR="00AE63BE" w:rsidRPr="00AE63BE">
        <w:rPr>
          <w:rFonts w:ascii="Times New Roman" w:hAnsi="Times New Roman"/>
          <w:bCs/>
          <w:lang w:val="en-GB"/>
        </w:rPr>
        <w:t xml:space="preserve">ICH/FND, symptomatic ICH or new persistent/progressive FND; </w:t>
      </w:r>
      <w:r w:rsidR="0094309B">
        <w:rPr>
          <w:rFonts w:ascii="Times New Roman" w:hAnsi="Times New Roman"/>
          <w:bCs/>
          <w:lang w:val="en-GB"/>
        </w:rPr>
        <w:t xml:space="preserve">symptomatic </w:t>
      </w:r>
      <w:r w:rsidRPr="00C6740D">
        <w:rPr>
          <w:rFonts w:ascii="Times New Roman" w:hAnsi="Times New Roman"/>
          <w:bCs/>
          <w:lang w:val="en-GB"/>
        </w:rPr>
        <w:t>ICH possibly related to CCM is not included in the table, but occurred once in two patients both during follow-up (after an incidental diagnosis and after a presentation with epileptic seizure(s)); the variable age was not included because the proportional hazards assumption was violated.</w:t>
      </w:r>
      <w:r w:rsidRPr="00C6740D">
        <w:rPr>
          <w:rFonts w:ascii="Times New Roman" w:hAnsi="Times New Roman"/>
          <w:bCs/>
          <w:lang w:val="en-GB"/>
        </w:rPr>
        <w:br w:type="page"/>
      </w:r>
    </w:p>
    <w:p w14:paraId="0DAB92AD" w14:textId="77777777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835475">
        <w:rPr>
          <w:rFonts w:ascii="Times New Roman" w:hAnsi="Times New Roman"/>
          <w:b/>
          <w:lang w:val="en-GB"/>
        </w:rPr>
        <w:lastRenderedPageBreak/>
        <w:t>5. Table. Causes of death for patients who died definitely or possibly related to CCM</w:t>
      </w:r>
    </w:p>
    <w:p w14:paraId="31C6DFFB" w14:textId="77777777" w:rsidR="00835475" w:rsidRPr="00835475" w:rsidRDefault="0083547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0"/>
        <w:gridCol w:w="456"/>
        <w:gridCol w:w="1814"/>
        <w:gridCol w:w="1276"/>
        <w:gridCol w:w="992"/>
        <w:gridCol w:w="3119"/>
        <w:gridCol w:w="845"/>
      </w:tblGrid>
      <w:tr w:rsidR="00B33B0A" w:rsidRPr="00C6740D" w14:paraId="6583E303" w14:textId="77777777" w:rsidTr="0052012B">
        <w:tc>
          <w:tcPr>
            <w:tcW w:w="560" w:type="dxa"/>
          </w:tcPr>
          <w:p w14:paraId="0A26B6CD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56" w:type="dxa"/>
          </w:tcPr>
          <w:p w14:paraId="0A3F9E4C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814" w:type="dxa"/>
          </w:tcPr>
          <w:p w14:paraId="45A86DD6" w14:textId="58712F3C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="00D70F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de </w:t>
            </w: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</w:t>
            </w:r>
            <w:r w:rsidR="00D70F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 pres</w:t>
            </w:r>
            <w:r w:rsidR="00F766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tation</w:t>
            </w:r>
          </w:p>
        </w:tc>
        <w:tc>
          <w:tcPr>
            <w:tcW w:w="1276" w:type="dxa"/>
          </w:tcPr>
          <w:p w14:paraId="698A90F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CM location</w:t>
            </w:r>
          </w:p>
        </w:tc>
        <w:tc>
          <w:tcPr>
            <w:tcW w:w="992" w:type="dxa"/>
          </w:tcPr>
          <w:p w14:paraId="03E8D47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llow-up</w:t>
            </w:r>
          </w:p>
        </w:tc>
        <w:tc>
          <w:tcPr>
            <w:tcW w:w="3119" w:type="dxa"/>
          </w:tcPr>
          <w:p w14:paraId="162A8BB4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use of death</w:t>
            </w:r>
          </w:p>
        </w:tc>
        <w:tc>
          <w:tcPr>
            <w:tcW w:w="845" w:type="dxa"/>
          </w:tcPr>
          <w:p w14:paraId="793E4903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ation to CCM</w:t>
            </w:r>
          </w:p>
        </w:tc>
      </w:tr>
      <w:tr w:rsidR="00B33B0A" w:rsidRPr="00C6740D" w14:paraId="38E35BD3" w14:textId="77777777" w:rsidTr="0052012B">
        <w:tc>
          <w:tcPr>
            <w:tcW w:w="560" w:type="dxa"/>
          </w:tcPr>
          <w:p w14:paraId="0FA8CBBA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456" w:type="dxa"/>
          </w:tcPr>
          <w:p w14:paraId="599C45A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1814" w:type="dxa"/>
          </w:tcPr>
          <w:p w14:paraId="5B2A1D5E" w14:textId="6025653F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</w:t>
            </w:r>
            <w:r w:rsidR="00EC274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ileptic seizure(s)</w:t>
            </w:r>
          </w:p>
        </w:tc>
        <w:tc>
          <w:tcPr>
            <w:tcW w:w="1276" w:type="dxa"/>
          </w:tcPr>
          <w:p w14:paraId="79B59455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ltiple supratentorial</w:t>
            </w:r>
          </w:p>
        </w:tc>
        <w:tc>
          <w:tcPr>
            <w:tcW w:w="992" w:type="dxa"/>
          </w:tcPr>
          <w:p w14:paraId="46088461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3119" w:type="dxa"/>
          </w:tcPr>
          <w:p w14:paraId="4FCB4EAF" w14:textId="278AE262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ound in bed after two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pileptic seizures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he day before, no cause identified at autopsy</w:t>
            </w:r>
          </w:p>
        </w:tc>
        <w:tc>
          <w:tcPr>
            <w:tcW w:w="845" w:type="dxa"/>
          </w:tcPr>
          <w:p w14:paraId="45967A6C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finite</w:t>
            </w:r>
          </w:p>
        </w:tc>
      </w:tr>
      <w:tr w:rsidR="00B33B0A" w:rsidRPr="00C6740D" w14:paraId="04CED86B" w14:textId="77777777" w:rsidTr="0052012B">
        <w:tc>
          <w:tcPr>
            <w:tcW w:w="560" w:type="dxa"/>
          </w:tcPr>
          <w:p w14:paraId="0546784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456" w:type="dxa"/>
          </w:tcPr>
          <w:p w14:paraId="7B8138B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1814" w:type="dxa"/>
          </w:tcPr>
          <w:p w14:paraId="2768FD00" w14:textId="21B6DAA4" w:rsidR="00C6740D" w:rsidRPr="00C6740D" w:rsidRDefault="00EC2743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ileptic seizure(s)</w:t>
            </w:r>
          </w:p>
        </w:tc>
        <w:tc>
          <w:tcPr>
            <w:tcW w:w="1276" w:type="dxa"/>
          </w:tcPr>
          <w:p w14:paraId="01BEB80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ltiple supra- &amp; infratentorial</w:t>
            </w:r>
          </w:p>
        </w:tc>
        <w:tc>
          <w:tcPr>
            <w:tcW w:w="992" w:type="dxa"/>
          </w:tcPr>
          <w:p w14:paraId="0CA7966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 years</w:t>
            </w:r>
          </w:p>
        </w:tc>
        <w:tc>
          <w:tcPr>
            <w:tcW w:w="3119" w:type="dxa"/>
          </w:tcPr>
          <w:p w14:paraId="1441B26F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efractory status epilepticus; septic shock after multiple organ failure</w:t>
            </w:r>
          </w:p>
        </w:tc>
        <w:tc>
          <w:tcPr>
            <w:tcW w:w="845" w:type="dxa"/>
          </w:tcPr>
          <w:p w14:paraId="3766FB98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finite</w:t>
            </w:r>
          </w:p>
        </w:tc>
      </w:tr>
      <w:tr w:rsidR="00B33B0A" w:rsidRPr="00C6740D" w14:paraId="1BE012BA" w14:textId="77777777" w:rsidTr="0052012B">
        <w:tc>
          <w:tcPr>
            <w:tcW w:w="560" w:type="dxa"/>
          </w:tcPr>
          <w:p w14:paraId="0E5122B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456" w:type="dxa"/>
          </w:tcPr>
          <w:p w14:paraId="59AE8A65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1814" w:type="dxa"/>
          </w:tcPr>
          <w:p w14:paraId="18002773" w14:textId="4843CE6B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="00EC274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cidental</w:t>
            </w:r>
          </w:p>
        </w:tc>
        <w:tc>
          <w:tcPr>
            <w:tcW w:w="1276" w:type="dxa"/>
          </w:tcPr>
          <w:p w14:paraId="58F629B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sula</w:t>
            </w:r>
          </w:p>
        </w:tc>
        <w:tc>
          <w:tcPr>
            <w:tcW w:w="992" w:type="dxa"/>
          </w:tcPr>
          <w:p w14:paraId="76AA26A4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3119" w:type="dxa"/>
          </w:tcPr>
          <w:p w14:paraId="78995C6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t-mortem: symptomatic ICH from CCM and suffocation by foreign body</w:t>
            </w:r>
          </w:p>
        </w:tc>
        <w:tc>
          <w:tcPr>
            <w:tcW w:w="845" w:type="dxa"/>
          </w:tcPr>
          <w:p w14:paraId="2E7A10B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finite</w:t>
            </w:r>
          </w:p>
        </w:tc>
      </w:tr>
      <w:tr w:rsidR="00B33B0A" w:rsidRPr="00C6740D" w14:paraId="5E91947F" w14:textId="77777777" w:rsidTr="0052012B">
        <w:tc>
          <w:tcPr>
            <w:tcW w:w="560" w:type="dxa"/>
          </w:tcPr>
          <w:p w14:paraId="7E3B1FAA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2</w:t>
            </w:r>
          </w:p>
        </w:tc>
        <w:tc>
          <w:tcPr>
            <w:tcW w:w="456" w:type="dxa"/>
          </w:tcPr>
          <w:p w14:paraId="3D3AC281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1814" w:type="dxa"/>
          </w:tcPr>
          <w:p w14:paraId="1244B18C" w14:textId="252D3854" w:rsidR="00C6740D" w:rsidRPr="00C6740D" w:rsidRDefault="00D11E61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cal neurological deficit</w:t>
            </w:r>
          </w:p>
        </w:tc>
        <w:tc>
          <w:tcPr>
            <w:tcW w:w="1276" w:type="dxa"/>
          </w:tcPr>
          <w:p w14:paraId="705C03CD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992" w:type="dxa"/>
          </w:tcPr>
          <w:p w14:paraId="150AB54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3119" w:type="dxa"/>
          </w:tcPr>
          <w:p w14:paraId="56DA1F1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spiration pneumonia most likely due to brainstem dysfunction due to CCM</w:t>
            </w:r>
          </w:p>
        </w:tc>
        <w:tc>
          <w:tcPr>
            <w:tcW w:w="845" w:type="dxa"/>
          </w:tcPr>
          <w:p w14:paraId="08E89B11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finite</w:t>
            </w:r>
          </w:p>
        </w:tc>
      </w:tr>
      <w:tr w:rsidR="00B33B0A" w:rsidRPr="00C6740D" w14:paraId="754F67AE" w14:textId="77777777" w:rsidTr="0052012B">
        <w:tc>
          <w:tcPr>
            <w:tcW w:w="560" w:type="dxa"/>
          </w:tcPr>
          <w:p w14:paraId="11FAA441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456" w:type="dxa"/>
          </w:tcPr>
          <w:p w14:paraId="577C1C77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1814" w:type="dxa"/>
          </w:tcPr>
          <w:p w14:paraId="4F5CECAD" w14:textId="1196A3AB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="00EC274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cidental</w:t>
            </w:r>
          </w:p>
        </w:tc>
        <w:tc>
          <w:tcPr>
            <w:tcW w:w="1276" w:type="dxa"/>
          </w:tcPr>
          <w:p w14:paraId="3AF094D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ietal lobe</w:t>
            </w:r>
          </w:p>
        </w:tc>
        <w:tc>
          <w:tcPr>
            <w:tcW w:w="992" w:type="dxa"/>
          </w:tcPr>
          <w:p w14:paraId="3A8A0C5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 years</w:t>
            </w:r>
          </w:p>
        </w:tc>
        <w:tc>
          <w:tcPr>
            <w:tcW w:w="3119" w:type="dxa"/>
          </w:tcPr>
          <w:p w14:paraId="5D07329A" w14:textId="53F31600" w:rsidR="00C6740D" w:rsidRPr="00C6740D" w:rsidRDefault="00181668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Pr="0018166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creasing frailty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a</w:t>
            </w:r>
            <w:r w:rsidR="00C6740D"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piration pneumonia and sepsis after several </w:t>
            </w:r>
            <w:r w:rsid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pileptic seizures</w:t>
            </w:r>
          </w:p>
        </w:tc>
        <w:tc>
          <w:tcPr>
            <w:tcW w:w="845" w:type="dxa"/>
          </w:tcPr>
          <w:p w14:paraId="782D1A1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finite</w:t>
            </w:r>
          </w:p>
        </w:tc>
      </w:tr>
      <w:tr w:rsidR="00B33B0A" w:rsidRPr="00C6740D" w14:paraId="5049BFEB" w14:textId="77777777" w:rsidTr="0052012B">
        <w:tc>
          <w:tcPr>
            <w:tcW w:w="560" w:type="dxa"/>
          </w:tcPr>
          <w:p w14:paraId="02497161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</w:t>
            </w:r>
          </w:p>
        </w:tc>
        <w:tc>
          <w:tcPr>
            <w:tcW w:w="456" w:type="dxa"/>
          </w:tcPr>
          <w:p w14:paraId="568F50C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1814" w:type="dxa"/>
          </w:tcPr>
          <w:p w14:paraId="5319F6FF" w14:textId="2266C90E" w:rsidR="00C6740D" w:rsidRPr="00C6740D" w:rsidRDefault="00EC2743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ileptic seizure(s)</w:t>
            </w:r>
          </w:p>
        </w:tc>
        <w:tc>
          <w:tcPr>
            <w:tcW w:w="1276" w:type="dxa"/>
          </w:tcPr>
          <w:p w14:paraId="2625814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ontal lobe</w:t>
            </w:r>
          </w:p>
        </w:tc>
        <w:tc>
          <w:tcPr>
            <w:tcW w:w="992" w:type="dxa"/>
          </w:tcPr>
          <w:p w14:paraId="07DD8F8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3119" w:type="dxa"/>
          </w:tcPr>
          <w:p w14:paraId="59D82F38" w14:textId="5E0FC5C3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t-mortem: likely coronary artery disease, bu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DEP</w:t>
            </w:r>
            <w:r w:rsid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possible</w:t>
            </w:r>
          </w:p>
        </w:tc>
        <w:tc>
          <w:tcPr>
            <w:tcW w:w="845" w:type="dxa"/>
          </w:tcPr>
          <w:p w14:paraId="559856E0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sible</w:t>
            </w:r>
          </w:p>
        </w:tc>
      </w:tr>
      <w:tr w:rsidR="00B33B0A" w:rsidRPr="00C6740D" w14:paraId="663794C1" w14:textId="77777777" w:rsidTr="0052012B">
        <w:tc>
          <w:tcPr>
            <w:tcW w:w="560" w:type="dxa"/>
          </w:tcPr>
          <w:p w14:paraId="38546D78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8</w:t>
            </w:r>
          </w:p>
        </w:tc>
        <w:tc>
          <w:tcPr>
            <w:tcW w:w="456" w:type="dxa"/>
          </w:tcPr>
          <w:p w14:paraId="19F858E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1814" w:type="dxa"/>
          </w:tcPr>
          <w:p w14:paraId="67786F1C" w14:textId="31DADE1D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="00EC274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cidental</w:t>
            </w:r>
          </w:p>
        </w:tc>
        <w:tc>
          <w:tcPr>
            <w:tcW w:w="1276" w:type="dxa"/>
          </w:tcPr>
          <w:p w14:paraId="124B7E69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ietal lobe</w:t>
            </w:r>
          </w:p>
        </w:tc>
        <w:tc>
          <w:tcPr>
            <w:tcW w:w="992" w:type="dxa"/>
          </w:tcPr>
          <w:p w14:paraId="753D3192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3119" w:type="dxa"/>
          </w:tcPr>
          <w:p w14:paraId="47A3AD6B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t-mortem: aspiration pneumonia, COPD, no further details available</w:t>
            </w:r>
          </w:p>
        </w:tc>
        <w:tc>
          <w:tcPr>
            <w:tcW w:w="845" w:type="dxa"/>
          </w:tcPr>
          <w:p w14:paraId="6D40B39E" w14:textId="77777777" w:rsidR="00C6740D" w:rsidRPr="00C6740D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6740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sible</w:t>
            </w:r>
          </w:p>
        </w:tc>
      </w:tr>
    </w:tbl>
    <w:p w14:paraId="7D52A0BA" w14:textId="4BAB2188" w:rsid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CCM, cerebral cavernous malformation;</w:t>
      </w:r>
      <w:r w:rsidR="00835475">
        <w:rPr>
          <w:rFonts w:ascii="Times New Roman" w:hAnsi="Times New Roman"/>
          <w:bCs/>
          <w:lang w:val="en-GB"/>
        </w:rPr>
        <w:t xml:space="preserve"> COPD, chronic obstructive pulmonary disease;</w:t>
      </w:r>
      <w:r w:rsidR="00F7669D">
        <w:rPr>
          <w:rFonts w:ascii="Times New Roman" w:hAnsi="Times New Roman"/>
          <w:bCs/>
          <w:lang w:val="en-GB"/>
        </w:rPr>
        <w:t xml:space="preserve"> </w:t>
      </w:r>
      <w:r w:rsidRPr="00C6740D">
        <w:rPr>
          <w:rFonts w:ascii="Times New Roman" w:hAnsi="Times New Roman"/>
          <w:bCs/>
          <w:lang w:val="en-GB"/>
        </w:rPr>
        <w:t>ICH, intracranial haemorrhage; SUDEP, sudden unexpected death in epilepsy.</w:t>
      </w:r>
    </w:p>
    <w:p w14:paraId="6E99ACC9" w14:textId="06BDE1E1" w:rsidR="00FA7778" w:rsidRPr="00C6740D" w:rsidRDefault="00FA7778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FA7778">
        <w:rPr>
          <w:rFonts w:ascii="Times New Roman" w:hAnsi="Times New Roman"/>
          <w:bCs/>
          <w:vertAlign w:val="superscript"/>
          <w:lang w:val="en-GB"/>
        </w:rPr>
        <w:t>1</w:t>
      </w:r>
      <w:r w:rsidRPr="00FA7778">
        <w:rPr>
          <w:rFonts w:ascii="Times New Roman" w:hAnsi="Times New Roman"/>
          <w:bCs/>
          <w:lang w:val="en-GB"/>
        </w:rPr>
        <w:t>Age at the initial presentation</w:t>
      </w:r>
    </w:p>
    <w:p w14:paraId="65ECFFFF" w14:textId="77777777" w:rsidR="00C6740D" w:rsidRPr="00C6740D" w:rsidRDefault="00C6740D" w:rsidP="00C6740D">
      <w:pPr>
        <w:spacing w:line="480" w:lineRule="auto"/>
        <w:jc w:val="both"/>
        <w:rPr>
          <w:rFonts w:ascii="Times New Roman" w:hAnsi="Times New Roman"/>
          <w:bCs/>
          <w:lang w:val="en-GB"/>
        </w:rPr>
      </w:pPr>
    </w:p>
    <w:p w14:paraId="5025C05D" w14:textId="5A000C7A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835475">
        <w:rPr>
          <w:rFonts w:ascii="Times New Roman" w:hAnsi="Times New Roman"/>
          <w:b/>
          <w:lang w:val="en-GB"/>
        </w:rPr>
        <w:t xml:space="preserve">6. Table. Cox proportional hazards regression model for associations with </w:t>
      </w:r>
      <w:r w:rsidR="00A11524">
        <w:rPr>
          <w:rFonts w:ascii="Times New Roman" w:hAnsi="Times New Roman"/>
          <w:b/>
          <w:lang w:val="en-GB"/>
        </w:rPr>
        <w:t xml:space="preserve">the </w:t>
      </w:r>
      <w:r w:rsidRPr="00835475">
        <w:rPr>
          <w:rFonts w:ascii="Times New Roman" w:hAnsi="Times New Roman"/>
          <w:b/>
          <w:lang w:val="en-GB"/>
        </w:rPr>
        <w:t>occurrence of dependenc</w:t>
      </w:r>
      <w:r w:rsidR="00A304C6">
        <w:rPr>
          <w:rFonts w:ascii="Times New Roman" w:hAnsi="Times New Roman"/>
          <w:b/>
          <w:lang w:val="en-GB"/>
        </w:rPr>
        <w:t>e</w:t>
      </w:r>
      <w:r w:rsidRPr="00835475">
        <w:rPr>
          <w:rFonts w:ascii="Times New Roman" w:hAnsi="Times New Roman"/>
          <w:b/>
          <w:lang w:val="en-GB"/>
        </w:rPr>
        <w:t xml:space="preserve"> </w:t>
      </w:r>
      <w:r w:rsidR="00E729CA">
        <w:rPr>
          <w:rFonts w:ascii="Times New Roman" w:hAnsi="Times New Roman"/>
          <w:b/>
          <w:lang w:val="en-GB"/>
        </w:rPr>
        <w:t>(OHS score</w:t>
      </w:r>
      <w:r w:rsidR="00A304C6">
        <w:rPr>
          <w:rFonts w:ascii="Times New Roman" w:hAnsi="Times New Roman"/>
          <w:b/>
          <w:lang w:val="en-GB"/>
        </w:rPr>
        <w:t xml:space="preserve"> </w:t>
      </w:r>
      <w:r w:rsidR="00ED12A8">
        <w:rPr>
          <w:rFonts w:ascii="Times New Roman" w:hAnsi="Times New Roman"/>
          <w:b/>
          <w:lang w:val="en-GB"/>
        </w:rPr>
        <w:t xml:space="preserve">3-5) </w:t>
      </w:r>
      <w:r w:rsidRPr="00835475">
        <w:rPr>
          <w:rFonts w:ascii="Times New Roman" w:hAnsi="Times New Roman"/>
          <w:b/>
          <w:lang w:val="en-GB"/>
        </w:rPr>
        <w:t>during follow-up</w:t>
      </w:r>
    </w:p>
    <w:p w14:paraId="4084E47E" w14:textId="77777777" w:rsidR="00835475" w:rsidRPr="00835475" w:rsidRDefault="0083547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417"/>
        <w:gridCol w:w="709"/>
        <w:gridCol w:w="1418"/>
        <w:gridCol w:w="703"/>
      </w:tblGrid>
      <w:tr w:rsidR="00C6740D" w:rsidRPr="00835475" w14:paraId="44F2BB30" w14:textId="77777777" w:rsidTr="00835475">
        <w:tc>
          <w:tcPr>
            <w:tcW w:w="3681" w:type="dxa"/>
          </w:tcPr>
          <w:p w14:paraId="53518ABF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1134" w:type="dxa"/>
          </w:tcPr>
          <w:p w14:paraId="7A44AEDB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 patients (n=300)</w:t>
            </w:r>
          </w:p>
        </w:tc>
        <w:tc>
          <w:tcPr>
            <w:tcW w:w="1417" w:type="dxa"/>
          </w:tcPr>
          <w:p w14:paraId="37F4EFDC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adjusted HR (95% CI)</w:t>
            </w:r>
          </w:p>
        </w:tc>
        <w:tc>
          <w:tcPr>
            <w:tcW w:w="709" w:type="dxa"/>
          </w:tcPr>
          <w:p w14:paraId="4AA29EC4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18" w:type="dxa"/>
          </w:tcPr>
          <w:p w14:paraId="5BB1A8DB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 HR (95% CI)</w:t>
            </w:r>
          </w:p>
        </w:tc>
        <w:tc>
          <w:tcPr>
            <w:tcW w:w="703" w:type="dxa"/>
          </w:tcPr>
          <w:p w14:paraId="49A7C9BA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C6740D" w:rsidRPr="00835475" w14:paraId="547A2753" w14:textId="77777777" w:rsidTr="00835475">
        <w:tc>
          <w:tcPr>
            <w:tcW w:w="3681" w:type="dxa"/>
          </w:tcPr>
          <w:p w14:paraId="2F03F961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 (10-year increments)</w:t>
            </w:r>
          </w:p>
        </w:tc>
        <w:tc>
          <w:tcPr>
            <w:tcW w:w="1134" w:type="dxa"/>
          </w:tcPr>
          <w:p w14:paraId="4682C904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32-57)</w:t>
            </w:r>
          </w:p>
        </w:tc>
        <w:tc>
          <w:tcPr>
            <w:tcW w:w="1417" w:type="dxa"/>
          </w:tcPr>
          <w:p w14:paraId="226682EF" w14:textId="6373007F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8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3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)</w:t>
            </w:r>
          </w:p>
        </w:tc>
        <w:tc>
          <w:tcPr>
            <w:tcW w:w="709" w:type="dxa"/>
          </w:tcPr>
          <w:p w14:paraId="51B9D48E" w14:textId="31D63330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418" w:type="dxa"/>
          </w:tcPr>
          <w:p w14:paraId="611C1B3C" w14:textId="7B83E945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9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3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)</w:t>
            </w:r>
          </w:p>
        </w:tc>
        <w:tc>
          <w:tcPr>
            <w:tcW w:w="703" w:type="dxa"/>
          </w:tcPr>
          <w:p w14:paraId="0E4DA9DC" w14:textId="1C63883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</w:t>
            </w:r>
          </w:p>
        </w:tc>
      </w:tr>
      <w:tr w:rsidR="00C6740D" w:rsidRPr="00835475" w14:paraId="3B63697C" w14:textId="77777777" w:rsidTr="00835475">
        <w:tc>
          <w:tcPr>
            <w:tcW w:w="3681" w:type="dxa"/>
          </w:tcPr>
          <w:p w14:paraId="6D438326" w14:textId="08BAC9C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ma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male) sex</w:t>
            </w:r>
          </w:p>
        </w:tc>
        <w:tc>
          <w:tcPr>
            <w:tcW w:w="1134" w:type="dxa"/>
          </w:tcPr>
          <w:p w14:paraId="520B4D80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9 (53%)</w:t>
            </w:r>
          </w:p>
        </w:tc>
        <w:tc>
          <w:tcPr>
            <w:tcW w:w="1417" w:type="dxa"/>
          </w:tcPr>
          <w:p w14:paraId="16A91BB7" w14:textId="71BB97C1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C7272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4-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8)</w:t>
            </w:r>
          </w:p>
        </w:tc>
        <w:tc>
          <w:tcPr>
            <w:tcW w:w="709" w:type="dxa"/>
          </w:tcPr>
          <w:p w14:paraId="70990AC1" w14:textId="21E49101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12</w:t>
            </w:r>
          </w:p>
        </w:tc>
        <w:tc>
          <w:tcPr>
            <w:tcW w:w="1418" w:type="dxa"/>
          </w:tcPr>
          <w:p w14:paraId="3A3E6EB2" w14:textId="5F435E59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4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-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7)</w:t>
            </w:r>
          </w:p>
        </w:tc>
        <w:tc>
          <w:tcPr>
            <w:tcW w:w="703" w:type="dxa"/>
          </w:tcPr>
          <w:p w14:paraId="082981C0" w14:textId="03716B99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11</w:t>
            </w:r>
          </w:p>
        </w:tc>
      </w:tr>
      <w:tr w:rsidR="00C6740D" w:rsidRPr="00835475" w14:paraId="32FCBE58" w14:textId="77777777" w:rsidTr="00835475">
        <w:tc>
          <w:tcPr>
            <w:tcW w:w="3681" w:type="dxa"/>
          </w:tcPr>
          <w:p w14:paraId="6FD27F81" w14:textId="7F5970E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tation with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ithout) ICH/FND</w:t>
            </w:r>
          </w:p>
        </w:tc>
        <w:tc>
          <w:tcPr>
            <w:tcW w:w="1134" w:type="dxa"/>
          </w:tcPr>
          <w:p w14:paraId="7972604F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 (27%)</w:t>
            </w:r>
          </w:p>
        </w:tc>
        <w:tc>
          <w:tcPr>
            <w:tcW w:w="1417" w:type="dxa"/>
          </w:tcPr>
          <w:p w14:paraId="33E5BEFF" w14:textId="58EB6754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5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9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)</w:t>
            </w:r>
          </w:p>
        </w:tc>
        <w:tc>
          <w:tcPr>
            <w:tcW w:w="709" w:type="dxa"/>
          </w:tcPr>
          <w:p w14:paraId="0FDCFFB3" w14:textId="2F91DB53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6</w:t>
            </w:r>
          </w:p>
        </w:tc>
        <w:tc>
          <w:tcPr>
            <w:tcW w:w="1418" w:type="dxa"/>
          </w:tcPr>
          <w:p w14:paraId="2C4A3F4F" w14:textId="16212906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4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1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6)</w:t>
            </w:r>
          </w:p>
        </w:tc>
        <w:tc>
          <w:tcPr>
            <w:tcW w:w="703" w:type="dxa"/>
          </w:tcPr>
          <w:p w14:paraId="376B85E7" w14:textId="6A1736CA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4</w:t>
            </w:r>
          </w:p>
        </w:tc>
      </w:tr>
      <w:tr w:rsidR="00C6740D" w:rsidRPr="00835475" w14:paraId="3C1D9F02" w14:textId="77777777" w:rsidTr="00835475">
        <w:tc>
          <w:tcPr>
            <w:tcW w:w="3681" w:type="dxa"/>
          </w:tcPr>
          <w:p w14:paraId="251EFE20" w14:textId="1FB28FE2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bsence) of brainstem CCM</w:t>
            </w:r>
          </w:p>
        </w:tc>
        <w:tc>
          <w:tcPr>
            <w:tcW w:w="1134" w:type="dxa"/>
          </w:tcPr>
          <w:p w14:paraId="3107E865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 (16%)</w:t>
            </w:r>
          </w:p>
        </w:tc>
        <w:tc>
          <w:tcPr>
            <w:tcW w:w="1417" w:type="dxa"/>
          </w:tcPr>
          <w:p w14:paraId="176B2B35" w14:textId="3DA834E4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8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4)</w:t>
            </w:r>
          </w:p>
        </w:tc>
        <w:tc>
          <w:tcPr>
            <w:tcW w:w="709" w:type="dxa"/>
          </w:tcPr>
          <w:p w14:paraId="056552CB" w14:textId="5687797A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1418" w:type="dxa"/>
          </w:tcPr>
          <w:p w14:paraId="1B25F49D" w14:textId="08CACD2F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9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8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5)</w:t>
            </w:r>
          </w:p>
        </w:tc>
        <w:tc>
          <w:tcPr>
            <w:tcW w:w="703" w:type="dxa"/>
          </w:tcPr>
          <w:p w14:paraId="1A25EDB9" w14:textId="7280749E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</w:t>
            </w:r>
          </w:p>
        </w:tc>
      </w:tr>
      <w:tr w:rsidR="00C6740D" w:rsidRPr="00835475" w14:paraId="5DCF75C5" w14:textId="77777777" w:rsidTr="00835475">
        <w:tc>
          <w:tcPr>
            <w:tcW w:w="3681" w:type="dxa"/>
          </w:tcPr>
          <w:p w14:paraId="5769F088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argest CCM diameter (1-mm increments)</w:t>
            </w:r>
          </w:p>
        </w:tc>
        <w:tc>
          <w:tcPr>
            <w:tcW w:w="1134" w:type="dxa"/>
          </w:tcPr>
          <w:p w14:paraId="163D8553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8)</w:t>
            </w:r>
          </w:p>
        </w:tc>
        <w:tc>
          <w:tcPr>
            <w:tcW w:w="1417" w:type="dxa"/>
          </w:tcPr>
          <w:p w14:paraId="5130748D" w14:textId="36D0F65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9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6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3)</w:t>
            </w:r>
          </w:p>
        </w:tc>
        <w:tc>
          <w:tcPr>
            <w:tcW w:w="709" w:type="dxa"/>
          </w:tcPr>
          <w:p w14:paraId="4AF4364A" w14:textId="24E963F5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1418" w:type="dxa"/>
          </w:tcPr>
          <w:p w14:paraId="15D39265" w14:textId="254D468E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1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7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5)</w:t>
            </w:r>
          </w:p>
        </w:tc>
        <w:tc>
          <w:tcPr>
            <w:tcW w:w="703" w:type="dxa"/>
          </w:tcPr>
          <w:p w14:paraId="70A3FA8A" w14:textId="12931605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4</w:t>
            </w:r>
          </w:p>
        </w:tc>
      </w:tr>
      <w:tr w:rsidR="00C6740D" w:rsidRPr="00835475" w14:paraId="31592F5A" w14:textId="77777777" w:rsidTr="00835475">
        <w:tc>
          <w:tcPr>
            <w:tcW w:w="3681" w:type="dxa"/>
          </w:tcPr>
          <w:p w14:paraId="7AE5E74C" w14:textId="4EABF8AB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ltiple (</w:t>
            </w:r>
            <w:r w:rsidR="00DB5E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us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ingle) CCM</w:t>
            </w:r>
          </w:p>
        </w:tc>
        <w:tc>
          <w:tcPr>
            <w:tcW w:w="1134" w:type="dxa"/>
          </w:tcPr>
          <w:p w14:paraId="60E73B8E" w14:textId="77777777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7 (19%)</w:t>
            </w:r>
          </w:p>
        </w:tc>
        <w:tc>
          <w:tcPr>
            <w:tcW w:w="1417" w:type="dxa"/>
          </w:tcPr>
          <w:p w14:paraId="21E494A0" w14:textId="4FEC81DF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3-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1)</w:t>
            </w:r>
          </w:p>
        </w:tc>
        <w:tc>
          <w:tcPr>
            <w:tcW w:w="709" w:type="dxa"/>
          </w:tcPr>
          <w:p w14:paraId="59267007" w14:textId="77891141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0</w:t>
            </w:r>
          </w:p>
        </w:tc>
        <w:tc>
          <w:tcPr>
            <w:tcW w:w="1418" w:type="dxa"/>
          </w:tcPr>
          <w:p w14:paraId="32A49556" w14:textId="746B2B82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1 (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4-1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0)</w:t>
            </w:r>
          </w:p>
        </w:tc>
        <w:tc>
          <w:tcPr>
            <w:tcW w:w="703" w:type="dxa"/>
          </w:tcPr>
          <w:p w14:paraId="6F01C115" w14:textId="6499B980" w:rsidR="00C6740D" w:rsidRPr="00835475" w:rsidRDefault="00C6740D" w:rsidP="005129EE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 w:rsidRPr="008354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7</w:t>
            </w:r>
          </w:p>
        </w:tc>
      </w:tr>
    </w:tbl>
    <w:p w14:paraId="457A58C0" w14:textId="3848235F" w:rsidR="00C6740D" w:rsidRPr="00C6740D" w:rsidRDefault="00C6740D" w:rsidP="00C6740D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Data are median (IQR), number (%), or HR (95% CI); p-values in bold were considered statistically significant (p&lt;0</w:t>
      </w:r>
      <w:r w:rsidR="00316323">
        <w:rPr>
          <w:rFonts w:ascii="Times New Roman" w:hAnsi="Times New Roman"/>
          <w:bCs/>
          <w:lang w:val="en-GB"/>
        </w:rPr>
        <w:t>·</w:t>
      </w:r>
      <w:r w:rsidRPr="00C6740D">
        <w:rPr>
          <w:rFonts w:ascii="Times New Roman" w:hAnsi="Times New Roman"/>
          <w:bCs/>
          <w:lang w:val="en-GB"/>
        </w:rPr>
        <w:t xml:space="preserve">05); CCM, cerebral cavernous malformation; CI, confidence interval; HR, hazard ratio; </w:t>
      </w:r>
      <w:r w:rsidR="00952ED2" w:rsidRPr="00952ED2">
        <w:rPr>
          <w:rFonts w:ascii="Times New Roman" w:hAnsi="Times New Roman"/>
          <w:bCs/>
          <w:lang w:val="en-GB"/>
        </w:rPr>
        <w:t xml:space="preserve">ICH/FND, symptomatic </w:t>
      </w:r>
      <w:r w:rsidR="00952ED2">
        <w:rPr>
          <w:rFonts w:ascii="Times New Roman" w:hAnsi="Times New Roman"/>
          <w:bCs/>
          <w:lang w:val="en-GB"/>
        </w:rPr>
        <w:t>intracranial haemorrhage</w:t>
      </w:r>
      <w:r w:rsidR="00952ED2" w:rsidRPr="00952ED2">
        <w:rPr>
          <w:rFonts w:ascii="Times New Roman" w:hAnsi="Times New Roman"/>
          <w:bCs/>
          <w:lang w:val="en-GB"/>
        </w:rPr>
        <w:t xml:space="preserve"> or new persistent/progressive </w:t>
      </w:r>
      <w:r w:rsidR="00952ED2">
        <w:rPr>
          <w:rFonts w:ascii="Times New Roman" w:hAnsi="Times New Roman"/>
          <w:bCs/>
          <w:lang w:val="en-GB"/>
        </w:rPr>
        <w:t>focal neurological deficit</w:t>
      </w:r>
      <w:r w:rsidR="00952ED2" w:rsidRPr="00952ED2">
        <w:rPr>
          <w:rFonts w:ascii="Times New Roman" w:hAnsi="Times New Roman"/>
          <w:bCs/>
          <w:lang w:val="en-GB"/>
        </w:rPr>
        <w:t>;</w:t>
      </w:r>
      <w:r w:rsidR="00ED12A8">
        <w:rPr>
          <w:rFonts w:ascii="Times New Roman" w:hAnsi="Times New Roman"/>
          <w:bCs/>
          <w:lang w:val="en-GB"/>
        </w:rPr>
        <w:t xml:space="preserve"> </w:t>
      </w:r>
      <w:r w:rsidR="00EE0D0C" w:rsidRPr="00EE0D0C">
        <w:rPr>
          <w:rFonts w:ascii="Times New Roman" w:hAnsi="Times New Roman"/>
          <w:bCs/>
          <w:lang w:val="en-GB"/>
        </w:rPr>
        <w:t xml:space="preserve">IQR, interquartile range; </w:t>
      </w:r>
      <w:r w:rsidR="00ED12A8" w:rsidRPr="00ED12A8">
        <w:rPr>
          <w:rFonts w:ascii="Times New Roman" w:hAnsi="Times New Roman"/>
          <w:bCs/>
          <w:lang w:val="en-GB"/>
        </w:rPr>
        <w:t>OHS, Oxford Handicap Scale</w:t>
      </w:r>
      <w:r w:rsidRPr="00C6740D">
        <w:rPr>
          <w:rFonts w:ascii="Times New Roman" w:hAnsi="Times New Roman"/>
          <w:bCs/>
          <w:lang w:val="en-GB"/>
        </w:rPr>
        <w:t>.</w:t>
      </w:r>
    </w:p>
    <w:p w14:paraId="01AB9B6A" w14:textId="77777777" w:rsidR="00C6740D" w:rsidRPr="00C6740D" w:rsidRDefault="00C6740D" w:rsidP="00C6740D">
      <w:pPr>
        <w:spacing w:line="240" w:lineRule="auto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br w:type="page"/>
      </w:r>
    </w:p>
    <w:p w14:paraId="35BF5BCB" w14:textId="4B523905" w:rsidR="0046635F" w:rsidRPr="0046635F" w:rsidRDefault="0046635F" w:rsidP="0046635F">
      <w:pPr>
        <w:pStyle w:val="Geenafstand"/>
        <w:jc w:val="both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lastRenderedPageBreak/>
        <w:t>7</w:t>
      </w:r>
      <w:r w:rsidRPr="0046635F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 Figure. Kaplan-Meier analysis for the progression to recurrent ICH/FND definitely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 or possibly</w:t>
      </w:r>
      <w:r w:rsidRPr="0046635F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 related to CCM</w:t>
      </w:r>
      <w:r w:rsidR="00BC7897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 stratified by presence versus absence of brainstem CCM</w:t>
      </w:r>
      <w:r w:rsidRPr="0046635F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; CCM, cerebral cavernous malformation; ICH/FND, symptomatic intracranial haemorrhage or new persistent/progressive focal neurological deficit</w:t>
      </w:r>
    </w:p>
    <w:p w14:paraId="4993FEFF" w14:textId="77777777" w:rsidR="000A1A2C" w:rsidRDefault="000A1A2C" w:rsidP="0046635F">
      <w:pPr>
        <w:pStyle w:val="Geenafstand"/>
        <w:jc w:val="both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p w14:paraId="03E270DF" w14:textId="4033C4EF" w:rsidR="000A1A2C" w:rsidRDefault="00062065" w:rsidP="0046635F">
      <w:pPr>
        <w:pStyle w:val="Geenafstand"/>
        <w:jc w:val="both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noProof/>
        </w:rPr>
        <w:drawing>
          <wp:inline distT="0" distB="0" distL="0" distR="0" wp14:anchorId="39F2B2B6" wp14:editId="71EDF77C">
            <wp:extent cx="5760000" cy="4267268"/>
            <wp:effectExtent l="0" t="0" r="0" b="0"/>
            <wp:docPr id="67015321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6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C5A72" w14:textId="7EBBC0DA" w:rsidR="00936135" w:rsidRPr="0046635F" w:rsidRDefault="00936135" w:rsidP="0046635F">
      <w:pPr>
        <w:pStyle w:val="Geenafstand"/>
        <w:jc w:val="both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46635F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br w:type="page"/>
      </w:r>
    </w:p>
    <w:p w14:paraId="5C023303" w14:textId="338AC67C" w:rsidR="00835475" w:rsidRDefault="00936135" w:rsidP="00835475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8</w:t>
      </w:r>
      <w:r w:rsidR="00835475" w:rsidRPr="00835475">
        <w:rPr>
          <w:rFonts w:ascii="Times New Roman" w:hAnsi="Times New Roman"/>
          <w:b/>
          <w:lang w:val="en-GB"/>
        </w:rPr>
        <w:t>. Figure. Kaplan-Meier analysis for the progression to</w:t>
      </w:r>
      <w:r w:rsidR="0067595D">
        <w:rPr>
          <w:rFonts w:ascii="Times New Roman" w:hAnsi="Times New Roman"/>
          <w:b/>
          <w:lang w:val="en-GB"/>
        </w:rPr>
        <w:t xml:space="preserve"> a</w:t>
      </w:r>
      <w:r w:rsidR="00835475" w:rsidRPr="00835475">
        <w:rPr>
          <w:rFonts w:ascii="Times New Roman" w:hAnsi="Times New Roman"/>
          <w:b/>
          <w:lang w:val="en-GB"/>
        </w:rPr>
        <w:t xml:space="preserve"> first or recurrent ICH/FND definitely related to CCM; 5-year risk of a first ICH/FND: 2% (95% CI 0%-3%); 10-year risk of a first ICH/FND: 2% (0%-4%); 5-year and 10-year risks of recurrent ICH/FND: 37% (26%-49%); the risk of recurrent ICH/FND was higher than the risk of a first ICH/FND (HR 23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64, 95% 8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26-67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66, p&lt;0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00</w:t>
      </w:r>
      <w:r w:rsidR="00E7091F">
        <w:rPr>
          <w:rFonts w:ascii="Times New Roman" w:hAnsi="Times New Roman"/>
          <w:b/>
          <w:lang w:val="en-GB"/>
        </w:rPr>
        <w:t>0</w:t>
      </w:r>
      <w:r w:rsidR="00835475" w:rsidRPr="00835475">
        <w:rPr>
          <w:rFonts w:ascii="Times New Roman" w:hAnsi="Times New Roman"/>
          <w:b/>
          <w:lang w:val="en-GB"/>
        </w:rPr>
        <w:t>1)</w:t>
      </w:r>
      <w:r w:rsidR="00DC144E">
        <w:rPr>
          <w:rFonts w:ascii="Times New Roman" w:hAnsi="Times New Roman"/>
          <w:b/>
          <w:lang w:val="en-GB"/>
        </w:rPr>
        <w:t xml:space="preserve">; </w:t>
      </w:r>
      <w:r w:rsidR="00DC144E" w:rsidRPr="00DC144E">
        <w:rPr>
          <w:rFonts w:ascii="Times New Roman" w:hAnsi="Times New Roman"/>
          <w:b/>
          <w:lang w:val="en-GB"/>
        </w:rPr>
        <w:t xml:space="preserve">CCM, cerebral cavernous malformation; </w:t>
      </w:r>
      <w:r w:rsidR="00AC0317" w:rsidRPr="00AC0317">
        <w:rPr>
          <w:rFonts w:ascii="Times New Roman" w:hAnsi="Times New Roman"/>
          <w:b/>
          <w:lang w:val="en-GB"/>
        </w:rPr>
        <w:t xml:space="preserve">CI, confidence interval; HR, hazard ratio; </w:t>
      </w:r>
      <w:r w:rsidR="00DC144E" w:rsidRPr="00DC144E">
        <w:rPr>
          <w:rFonts w:ascii="Times New Roman" w:hAnsi="Times New Roman"/>
          <w:b/>
          <w:lang w:val="en-GB"/>
        </w:rPr>
        <w:t>ICH/FND, symptomatic intracranial haemorrhage or new persistent/progressive focal neurological deficit</w:t>
      </w:r>
    </w:p>
    <w:p w14:paraId="550CA7D8" w14:textId="77777777" w:rsidR="00835475" w:rsidRPr="00835475" w:rsidRDefault="00835475" w:rsidP="00835475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p w14:paraId="2F75E6EF" w14:textId="177815A1" w:rsidR="00C6740D" w:rsidRPr="00C6740D" w:rsidRDefault="00116D15" w:rsidP="00835475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>
        <w:rPr>
          <w:noProof/>
        </w:rPr>
        <w:drawing>
          <wp:inline distT="0" distB="0" distL="0" distR="0" wp14:anchorId="70102900" wp14:editId="1BE4413D">
            <wp:extent cx="5760000" cy="4215419"/>
            <wp:effectExtent l="0" t="0" r="0" b="0"/>
            <wp:docPr id="187918582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1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740D" w:rsidRPr="00C6740D">
        <w:rPr>
          <w:rFonts w:ascii="Times New Roman" w:hAnsi="Times New Roman"/>
          <w:noProof/>
          <w:lang w:val="en-GB"/>
        </w:rPr>
        <w:t xml:space="preserve"> </w:t>
      </w:r>
    </w:p>
    <w:p w14:paraId="1A9E3AE5" w14:textId="77777777" w:rsidR="00C6740D" w:rsidRPr="00C6740D" w:rsidRDefault="00C6740D" w:rsidP="00835475">
      <w:pPr>
        <w:spacing w:line="48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br w:type="page"/>
      </w:r>
    </w:p>
    <w:p w14:paraId="7D81B9C3" w14:textId="77777777" w:rsidR="00835475" w:rsidRDefault="00835475" w:rsidP="00835475">
      <w:pPr>
        <w:spacing w:line="240" w:lineRule="auto"/>
        <w:jc w:val="both"/>
        <w:rPr>
          <w:rFonts w:ascii="Times New Roman" w:hAnsi="Times New Roman"/>
          <w:b/>
          <w:lang w:val="en-GB"/>
        </w:rPr>
        <w:sectPr w:rsidR="0083547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6E436F2" w14:textId="1F80B94D" w:rsidR="00835475" w:rsidRDefault="00936135" w:rsidP="00835475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9</w:t>
      </w:r>
      <w:r w:rsidR="00835475" w:rsidRPr="00835475">
        <w:rPr>
          <w:rFonts w:ascii="Times New Roman" w:hAnsi="Times New Roman"/>
          <w:b/>
          <w:lang w:val="en-GB"/>
        </w:rPr>
        <w:t>. Figure. Sankey diagram for events of</w:t>
      </w:r>
      <w:r w:rsidR="00B56BA8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 definitely related to CCM (</w:t>
      </w:r>
      <w:r w:rsidR="00A06D54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>ICH possibly related to CCM is not included in the figure, but occurred once in two patients both during follow-up; after an incidental diagnosis and after a presentation with epileptic seizure(s)); the nodes on the left represent the initial presentation; the grey flows are the patients who did not experience (further)</w:t>
      </w:r>
      <w:r w:rsidR="00B11700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 during follow-up, and the coloured flows the patients who experienced</w:t>
      </w:r>
      <w:r w:rsidR="00B11700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 during follow-up; the nodes on the right show the </w:t>
      </w:r>
      <w:r w:rsidR="004D5E76">
        <w:rPr>
          <w:rFonts w:ascii="Times New Roman" w:hAnsi="Times New Roman"/>
          <w:b/>
          <w:lang w:val="en-GB"/>
        </w:rPr>
        <w:t>total</w:t>
      </w:r>
      <w:r w:rsidR="00835475" w:rsidRPr="00835475">
        <w:rPr>
          <w:rFonts w:ascii="Times New Roman" w:hAnsi="Times New Roman"/>
          <w:b/>
          <w:lang w:val="en-GB"/>
        </w:rPr>
        <w:t xml:space="preserve"> number of events of</w:t>
      </w:r>
      <w:r w:rsidR="00B11700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 experienced at the initial presentation and during follow-up</w:t>
      </w:r>
      <w:r w:rsidR="004D5E76">
        <w:rPr>
          <w:rFonts w:ascii="Times New Roman" w:hAnsi="Times New Roman"/>
          <w:b/>
          <w:lang w:val="en-GB"/>
        </w:rPr>
        <w:t xml:space="preserve">; </w:t>
      </w:r>
      <w:r w:rsidR="004D5E76" w:rsidRPr="004D5E76">
        <w:rPr>
          <w:rFonts w:ascii="Times New Roman" w:hAnsi="Times New Roman"/>
          <w:b/>
          <w:lang w:val="en-GB"/>
        </w:rPr>
        <w:t xml:space="preserve">CCM, cerebral cavernous malformation; </w:t>
      </w:r>
      <w:r w:rsidR="000A0CFE">
        <w:rPr>
          <w:rFonts w:ascii="Times New Roman" w:hAnsi="Times New Roman"/>
          <w:b/>
          <w:lang w:val="en-GB"/>
        </w:rPr>
        <w:t xml:space="preserve">FND, focal neurological deficit; </w:t>
      </w:r>
      <w:r w:rsidR="004D5E76" w:rsidRPr="004D5E76">
        <w:rPr>
          <w:rFonts w:ascii="Times New Roman" w:hAnsi="Times New Roman"/>
          <w:b/>
          <w:lang w:val="en-GB"/>
        </w:rPr>
        <w:t>ICH, intracranial haemorrhage</w:t>
      </w:r>
    </w:p>
    <w:p w14:paraId="521A1BF9" w14:textId="77777777" w:rsidR="00835475" w:rsidRPr="00835475" w:rsidRDefault="00835475" w:rsidP="00835475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p w14:paraId="4FD8FC1E" w14:textId="044326CB" w:rsidR="00835475" w:rsidRDefault="00C6740D" w:rsidP="0016715C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noProof/>
          <w:lang w:val="en-GB"/>
        </w:rPr>
        <w:drawing>
          <wp:inline distT="0" distB="0" distL="0" distR="0" wp14:anchorId="00E2C539" wp14:editId="39C1DC63">
            <wp:extent cx="8280000" cy="4788015"/>
            <wp:effectExtent l="0" t="0" r="6985" b="0"/>
            <wp:docPr id="20026123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478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740D">
        <w:rPr>
          <w:noProof/>
          <w:lang w:val="en-GB"/>
        </w:rPr>
        <w:t xml:space="preserve"> </w:t>
      </w:r>
      <w:r w:rsidR="00835475">
        <w:rPr>
          <w:rFonts w:ascii="Times New Roman" w:hAnsi="Times New Roman"/>
          <w:bCs/>
          <w:lang w:val="en-GB"/>
        </w:rPr>
        <w:br w:type="page"/>
      </w:r>
    </w:p>
    <w:p w14:paraId="74C06BA4" w14:textId="77777777" w:rsidR="00835475" w:rsidRDefault="00835475" w:rsidP="0083547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lang w:val="en-GB"/>
        </w:rPr>
        <w:sectPr w:rsidR="00835475" w:rsidSect="0083547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E9FB4E" w14:textId="6DED5AC9" w:rsidR="00835475" w:rsidRDefault="00936135" w:rsidP="0083547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10</w:t>
      </w:r>
      <w:r w:rsidR="00835475" w:rsidRPr="00835475">
        <w:rPr>
          <w:rFonts w:ascii="Times New Roman" w:hAnsi="Times New Roman"/>
          <w:b/>
          <w:lang w:val="en-GB"/>
        </w:rPr>
        <w:t>. Figure.</w:t>
      </w:r>
      <w:r w:rsidR="00835475" w:rsidRPr="00835475">
        <w:rPr>
          <w:b/>
          <w:lang w:val="en-US"/>
        </w:rPr>
        <w:t xml:space="preserve"> </w:t>
      </w:r>
      <w:r w:rsidR="00835475" w:rsidRPr="00835475">
        <w:rPr>
          <w:rFonts w:ascii="Times New Roman" w:hAnsi="Times New Roman"/>
          <w:b/>
          <w:lang w:val="en-GB"/>
        </w:rPr>
        <w:t>Kaplan-Meier analysis for the progression to</w:t>
      </w:r>
      <w:r w:rsidR="0067595D">
        <w:rPr>
          <w:rFonts w:ascii="Times New Roman" w:hAnsi="Times New Roman"/>
          <w:b/>
          <w:lang w:val="en-GB"/>
        </w:rPr>
        <w:t xml:space="preserve"> a</w:t>
      </w:r>
      <w:r w:rsidR="00835475" w:rsidRPr="00835475">
        <w:rPr>
          <w:rFonts w:ascii="Times New Roman" w:hAnsi="Times New Roman"/>
          <w:b/>
          <w:lang w:val="en-GB"/>
        </w:rPr>
        <w:t xml:space="preserve"> first or recurrent </w:t>
      </w:r>
      <w:r w:rsidR="00212C87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>ICH definitely related to CCM</w:t>
      </w:r>
      <w:r w:rsidR="00835475">
        <w:rPr>
          <w:rFonts w:ascii="Times New Roman" w:hAnsi="Times New Roman"/>
          <w:b/>
          <w:lang w:val="en-GB"/>
        </w:rPr>
        <w:t xml:space="preserve"> </w:t>
      </w:r>
      <w:r w:rsidR="00835475" w:rsidRPr="00835475">
        <w:rPr>
          <w:rFonts w:ascii="Times New Roman" w:hAnsi="Times New Roman"/>
          <w:b/>
          <w:lang w:val="en-GB"/>
        </w:rPr>
        <w:t>(</w:t>
      </w:r>
      <w:r w:rsidR="00612489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 xml:space="preserve">ICH possibly related to CCM is not included in the figure, but occurred once in two patients both during follow-up; after an incidental diagnosis and after a presentation with epileptic seizure(s)); 5-year risk of first </w:t>
      </w:r>
      <w:r w:rsidR="0067595D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>ICH: 2% (95% CI 0%-4%); 10-year risk of first</w:t>
      </w:r>
      <w:r w:rsidR="0067595D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: 3% (1%-5%); 5-year risk of recurrent</w:t>
      </w:r>
      <w:r w:rsidR="00267F52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: 32% (18%-46%); 10-year risk of recurrent </w:t>
      </w:r>
      <w:r w:rsidR="00267F52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 xml:space="preserve">ICH: 35% (21%-49%); the risk of recurrent </w:t>
      </w:r>
      <w:r w:rsidR="00267F52">
        <w:rPr>
          <w:rFonts w:ascii="Times New Roman" w:hAnsi="Times New Roman"/>
          <w:b/>
          <w:lang w:val="en-GB"/>
        </w:rPr>
        <w:t xml:space="preserve">symptomatic </w:t>
      </w:r>
      <w:r w:rsidR="00835475" w:rsidRPr="00835475">
        <w:rPr>
          <w:rFonts w:ascii="Times New Roman" w:hAnsi="Times New Roman"/>
          <w:b/>
          <w:lang w:val="en-GB"/>
        </w:rPr>
        <w:t>ICH was higher than the risk of a first</w:t>
      </w:r>
      <w:r w:rsidR="00267F52">
        <w:rPr>
          <w:rFonts w:ascii="Times New Roman" w:hAnsi="Times New Roman"/>
          <w:b/>
          <w:lang w:val="en-GB"/>
        </w:rPr>
        <w:t xml:space="preserve"> symptomatic</w:t>
      </w:r>
      <w:r w:rsidR="00835475" w:rsidRPr="00835475">
        <w:rPr>
          <w:rFonts w:ascii="Times New Roman" w:hAnsi="Times New Roman"/>
          <w:b/>
          <w:lang w:val="en-GB"/>
        </w:rPr>
        <w:t xml:space="preserve"> ICH (HR 17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16, 95% CI 6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69-44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02, p&lt;0</w:t>
      </w:r>
      <w:r w:rsidR="00316323">
        <w:rPr>
          <w:rFonts w:ascii="Times New Roman" w:hAnsi="Times New Roman"/>
          <w:b/>
          <w:lang w:val="en-GB"/>
        </w:rPr>
        <w:t>·</w:t>
      </w:r>
      <w:r w:rsidR="00835475" w:rsidRPr="00835475">
        <w:rPr>
          <w:rFonts w:ascii="Times New Roman" w:hAnsi="Times New Roman"/>
          <w:b/>
          <w:lang w:val="en-GB"/>
        </w:rPr>
        <w:t>00</w:t>
      </w:r>
      <w:r w:rsidR="00E7091F">
        <w:rPr>
          <w:rFonts w:ascii="Times New Roman" w:hAnsi="Times New Roman"/>
          <w:b/>
          <w:lang w:val="en-GB"/>
        </w:rPr>
        <w:t>0</w:t>
      </w:r>
      <w:r w:rsidR="00835475" w:rsidRPr="00835475">
        <w:rPr>
          <w:rFonts w:ascii="Times New Roman" w:hAnsi="Times New Roman"/>
          <w:b/>
          <w:lang w:val="en-GB"/>
        </w:rPr>
        <w:t>1)</w:t>
      </w:r>
      <w:r w:rsidR="00267F52">
        <w:rPr>
          <w:rFonts w:ascii="Times New Roman" w:hAnsi="Times New Roman"/>
          <w:b/>
          <w:lang w:val="en-GB"/>
        </w:rPr>
        <w:t xml:space="preserve">; </w:t>
      </w:r>
      <w:r w:rsidR="00267F52" w:rsidRPr="00267F52">
        <w:rPr>
          <w:rFonts w:ascii="Times New Roman" w:hAnsi="Times New Roman"/>
          <w:b/>
          <w:lang w:val="en-GB"/>
        </w:rPr>
        <w:t xml:space="preserve">CCM, cerebral cavernous malformation; </w:t>
      </w:r>
      <w:r w:rsidR="00916518" w:rsidRPr="00916518">
        <w:rPr>
          <w:rFonts w:ascii="Times New Roman" w:hAnsi="Times New Roman"/>
          <w:b/>
          <w:lang w:val="en-GB"/>
        </w:rPr>
        <w:t xml:space="preserve">CI, confidence interval; HR, hazard ratio; </w:t>
      </w:r>
      <w:r w:rsidR="00267F52" w:rsidRPr="00267F52">
        <w:rPr>
          <w:rFonts w:ascii="Times New Roman" w:hAnsi="Times New Roman"/>
          <w:b/>
          <w:lang w:val="en-GB"/>
        </w:rPr>
        <w:t>ICH, intracranial haemorrhage</w:t>
      </w:r>
    </w:p>
    <w:p w14:paraId="69065E2A" w14:textId="77777777" w:rsidR="00835475" w:rsidRPr="00835475" w:rsidRDefault="00835475" w:rsidP="0083547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lang w:val="en-GB"/>
        </w:rPr>
      </w:pPr>
    </w:p>
    <w:p w14:paraId="524CEF3A" w14:textId="58F8F031" w:rsidR="00C6740D" w:rsidRPr="00C6740D" w:rsidRDefault="00697BE3" w:rsidP="0083547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GB"/>
        </w:rPr>
      </w:pPr>
      <w:r>
        <w:rPr>
          <w:noProof/>
        </w:rPr>
        <w:drawing>
          <wp:inline distT="0" distB="0" distL="0" distR="0" wp14:anchorId="30E48E4E" wp14:editId="6A945E77">
            <wp:extent cx="5760000" cy="4215419"/>
            <wp:effectExtent l="0" t="0" r="0" b="0"/>
            <wp:docPr id="42964068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1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26639" w14:textId="19C89636" w:rsidR="00C6740D" w:rsidRPr="00C6740D" w:rsidRDefault="00C6740D" w:rsidP="00835475">
      <w:pPr>
        <w:spacing w:line="48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br w:type="page"/>
      </w:r>
    </w:p>
    <w:p w14:paraId="619896F6" w14:textId="7BCD290A" w:rsidR="00C6740D" w:rsidRPr="005D2B74" w:rsidRDefault="00C6740D" w:rsidP="00C6740D">
      <w:pPr>
        <w:spacing w:line="240" w:lineRule="auto"/>
        <w:rPr>
          <w:rFonts w:ascii="Times New Roman" w:hAnsi="Times New Roman"/>
          <w:b/>
          <w:lang w:val="en-GB"/>
        </w:rPr>
      </w:pPr>
      <w:r w:rsidRPr="005D2B74">
        <w:rPr>
          <w:rFonts w:ascii="Times New Roman" w:hAnsi="Times New Roman"/>
          <w:b/>
          <w:lang w:val="en-GB"/>
        </w:rPr>
        <w:lastRenderedPageBreak/>
        <w:t>1</w:t>
      </w:r>
      <w:r w:rsidR="00936135">
        <w:rPr>
          <w:rFonts w:ascii="Times New Roman" w:hAnsi="Times New Roman"/>
          <w:b/>
          <w:lang w:val="en-GB"/>
        </w:rPr>
        <w:t>1</w:t>
      </w:r>
      <w:r w:rsidRPr="005D2B74">
        <w:rPr>
          <w:rFonts w:ascii="Times New Roman" w:hAnsi="Times New Roman"/>
          <w:b/>
          <w:lang w:val="en-GB"/>
        </w:rPr>
        <w:t>. Systematic search strategy</w:t>
      </w:r>
    </w:p>
    <w:p w14:paraId="38B8441D" w14:textId="77777777" w:rsidR="004245CB" w:rsidRDefault="004245CB">
      <w:pPr>
        <w:spacing w:line="240" w:lineRule="auto"/>
        <w:rPr>
          <w:rFonts w:ascii="Times New Roman" w:hAnsi="Times New Roman"/>
          <w:bCs/>
          <w:lang w:val="en-GB"/>
        </w:rPr>
      </w:pPr>
    </w:p>
    <w:p w14:paraId="0A9C7AD3" w14:textId="6ED99A07" w:rsidR="00E031B9" w:rsidRPr="00E031B9" w:rsidRDefault="00E031B9">
      <w:pPr>
        <w:spacing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MEDLINE</w:t>
      </w:r>
    </w:p>
    <w:p w14:paraId="6F1FF957" w14:textId="77777777" w:rsidR="00E031B9" w:rsidRDefault="00E031B9">
      <w:pPr>
        <w:spacing w:line="240" w:lineRule="auto"/>
        <w:rPr>
          <w:rFonts w:ascii="Times New Roman" w:hAnsi="Times New Roman"/>
          <w:bCs/>
          <w:lang w:val="en-GB"/>
        </w:rPr>
      </w:pPr>
    </w:p>
    <w:p w14:paraId="4F26C278" w14:textId="6CDE31EE" w:rsidR="00E203F4" w:rsidRPr="00E203F4" w:rsidRDefault="00E031B9" w:rsidP="00E203F4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1. </w:t>
      </w:r>
      <w:proofErr w:type="spellStart"/>
      <w:r w:rsidR="00E203F4" w:rsidRPr="00E203F4">
        <w:rPr>
          <w:rFonts w:ascii="Times New Roman" w:hAnsi="Times New Roman"/>
          <w:bCs/>
          <w:lang w:val="en-GB"/>
        </w:rPr>
        <w:t>Hemangioma</w:t>
      </w:r>
      <w:proofErr w:type="spellEnd"/>
      <w:r w:rsidR="00E203F4" w:rsidRPr="00E203F4">
        <w:rPr>
          <w:rFonts w:ascii="Times New Roman" w:hAnsi="Times New Roman"/>
          <w:bCs/>
          <w:lang w:val="en-GB"/>
        </w:rPr>
        <w:t>, Cavernous, Central Nervous System/</w:t>
      </w:r>
    </w:p>
    <w:p w14:paraId="41921038" w14:textId="4382CA8A" w:rsidR="00E203F4" w:rsidRDefault="00E031B9" w:rsidP="00E203F4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2. </w:t>
      </w:r>
      <w:proofErr w:type="spellStart"/>
      <w:r w:rsidR="00E203F4" w:rsidRPr="00E203F4">
        <w:rPr>
          <w:rFonts w:ascii="Times New Roman" w:hAnsi="Times New Roman"/>
          <w:bCs/>
          <w:lang w:val="en-GB"/>
        </w:rPr>
        <w:t>Hemangioma</w:t>
      </w:r>
      <w:proofErr w:type="spellEnd"/>
      <w:r w:rsidR="00E203F4" w:rsidRPr="00E203F4">
        <w:rPr>
          <w:rFonts w:ascii="Times New Roman" w:hAnsi="Times New Roman"/>
          <w:bCs/>
          <w:lang w:val="en-GB"/>
        </w:rPr>
        <w:t>, Cavernous/</w:t>
      </w:r>
    </w:p>
    <w:p w14:paraId="09EA8340" w14:textId="0C1A0E31" w:rsidR="00E203F4" w:rsidRPr="00E203F4" w:rsidRDefault="00E031B9" w:rsidP="00E203F4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3. </w:t>
      </w:r>
      <w:r w:rsidR="00E203F4" w:rsidRPr="00E203F4">
        <w:rPr>
          <w:rFonts w:ascii="Times New Roman" w:hAnsi="Times New Roman"/>
          <w:bCs/>
          <w:lang w:val="en-GB"/>
        </w:rPr>
        <w:t xml:space="preserve">(cavernous adj5 (angioma* or </w:t>
      </w:r>
      <w:proofErr w:type="spellStart"/>
      <w:r w:rsidR="00E203F4" w:rsidRPr="00E203F4">
        <w:rPr>
          <w:rFonts w:ascii="Times New Roman" w:hAnsi="Times New Roman"/>
          <w:bCs/>
          <w:lang w:val="en-GB"/>
        </w:rPr>
        <w:t>hemangioma</w:t>
      </w:r>
      <w:proofErr w:type="spellEnd"/>
      <w:r w:rsidR="00E203F4" w:rsidRPr="00E203F4">
        <w:rPr>
          <w:rFonts w:ascii="Times New Roman" w:hAnsi="Times New Roman"/>
          <w:bCs/>
          <w:lang w:val="en-GB"/>
        </w:rPr>
        <w:t>* or malformation*)).</w:t>
      </w:r>
      <w:proofErr w:type="spellStart"/>
      <w:r w:rsidR="00E203F4" w:rsidRPr="00E203F4">
        <w:rPr>
          <w:rFonts w:ascii="Times New Roman" w:hAnsi="Times New Roman"/>
          <w:bCs/>
          <w:lang w:val="en-GB"/>
        </w:rPr>
        <w:t>tw</w:t>
      </w:r>
      <w:proofErr w:type="spellEnd"/>
      <w:r w:rsidR="00E203F4" w:rsidRPr="00E203F4">
        <w:rPr>
          <w:rFonts w:ascii="Times New Roman" w:hAnsi="Times New Roman"/>
          <w:bCs/>
          <w:lang w:val="en-GB"/>
        </w:rPr>
        <w:t>.</w:t>
      </w:r>
    </w:p>
    <w:p w14:paraId="04B9DCDC" w14:textId="0910DBB6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4</w:t>
      </w:r>
      <w:r w:rsidR="00E031B9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cavernoma*.</w:t>
      </w:r>
      <w:proofErr w:type="spellStart"/>
      <w:r w:rsidRPr="00E203F4">
        <w:rPr>
          <w:rFonts w:ascii="Times New Roman" w:hAnsi="Times New Roman"/>
          <w:bCs/>
          <w:lang w:val="en-GB"/>
        </w:rPr>
        <w:t>tw</w:t>
      </w:r>
      <w:proofErr w:type="spellEnd"/>
      <w:r w:rsidRPr="00E203F4">
        <w:rPr>
          <w:rFonts w:ascii="Times New Roman" w:hAnsi="Times New Roman"/>
          <w:bCs/>
          <w:lang w:val="en-GB"/>
        </w:rPr>
        <w:t>.</w:t>
      </w:r>
    </w:p>
    <w:p w14:paraId="695A96A5" w14:textId="3E2E520D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5</w:t>
      </w:r>
      <w:r w:rsidR="00E031B9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2 or 3 or 4</w:t>
      </w:r>
    </w:p>
    <w:p w14:paraId="53523705" w14:textId="0BF8347A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6</w:t>
      </w:r>
      <w:r w:rsidR="00E031B9">
        <w:rPr>
          <w:rFonts w:ascii="Times New Roman" w:hAnsi="Times New Roman"/>
          <w:bCs/>
          <w:lang w:val="en-GB"/>
        </w:rPr>
        <w:t xml:space="preserve">. </w:t>
      </w:r>
      <w:r w:rsidR="00F95230" w:rsidRPr="00E203F4">
        <w:rPr>
          <w:rFonts w:ascii="Times New Roman" w:hAnsi="Times New Roman"/>
          <w:bCs/>
          <w:lang w:val="en-GB"/>
        </w:rPr>
        <w:t xml:space="preserve">central nervous system/ </w:t>
      </w:r>
      <w:r w:rsidR="00F95230">
        <w:rPr>
          <w:rFonts w:ascii="Times New Roman" w:hAnsi="Times New Roman"/>
          <w:bCs/>
          <w:lang w:val="en-GB"/>
        </w:rPr>
        <w:t xml:space="preserve">or </w:t>
      </w:r>
      <w:r w:rsidRPr="00E203F4">
        <w:rPr>
          <w:rFonts w:ascii="Times New Roman" w:hAnsi="Times New Roman"/>
          <w:bCs/>
          <w:lang w:val="en-GB"/>
        </w:rPr>
        <w:t>exp brain/ or exp cerebral arteries/</w:t>
      </w:r>
    </w:p>
    <w:p w14:paraId="1415970E" w14:textId="5214F2E7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7</w:t>
      </w:r>
      <w:r w:rsidR="00E031B9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exp brain neoplasms/</w:t>
      </w:r>
    </w:p>
    <w:p w14:paraId="1B50BE91" w14:textId="514FDA70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8</w:t>
      </w:r>
      <w:r w:rsidR="00E031B9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(brain* or cerebral or intracerebral or central nervous system or intracranial or cerebellar or intraventricular or supratentorial).</w:t>
      </w:r>
      <w:proofErr w:type="spellStart"/>
      <w:r w:rsidRPr="00E203F4">
        <w:rPr>
          <w:rFonts w:ascii="Times New Roman" w:hAnsi="Times New Roman"/>
          <w:bCs/>
          <w:lang w:val="en-GB"/>
        </w:rPr>
        <w:t>tw</w:t>
      </w:r>
      <w:proofErr w:type="spellEnd"/>
      <w:r w:rsidRPr="00E203F4">
        <w:rPr>
          <w:rFonts w:ascii="Times New Roman" w:hAnsi="Times New Roman"/>
          <w:bCs/>
          <w:lang w:val="en-GB"/>
        </w:rPr>
        <w:t>.</w:t>
      </w:r>
    </w:p>
    <w:p w14:paraId="03AB8949" w14:textId="5C45B77D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9</w:t>
      </w:r>
      <w:r w:rsidR="00D62F88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6 or 7 or 8</w:t>
      </w:r>
    </w:p>
    <w:p w14:paraId="66BE695E" w14:textId="689230EF" w:rsidR="00E203F4" w:rsidRPr="00E203F4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10</w:t>
      </w:r>
      <w:r w:rsidR="00D62F88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5 and 9</w:t>
      </w:r>
    </w:p>
    <w:p w14:paraId="1519B81A" w14:textId="0A8451CD" w:rsidR="002934E8" w:rsidRDefault="00E203F4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11</w:t>
      </w:r>
      <w:r w:rsidR="00D62F88"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1 or 10</w:t>
      </w:r>
    </w:p>
    <w:p w14:paraId="6ECBBB78" w14:textId="77777777" w:rsidR="005C3266" w:rsidRPr="005C3266" w:rsidRDefault="005C3266" w:rsidP="005C32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12. </w:t>
      </w:r>
      <w:r w:rsidRPr="005C3266">
        <w:rPr>
          <w:rFonts w:ascii="Times New Roman" w:hAnsi="Times New Roman"/>
          <w:bCs/>
          <w:lang w:val="en-GB"/>
        </w:rPr>
        <w:t>Prognosis/ or treatment outcome/ or disease progression/ or natural history/ or cohort studies/ or mortality/ or survival analysis/ or survival rate/</w:t>
      </w:r>
    </w:p>
    <w:p w14:paraId="40CF847A" w14:textId="0565FED1" w:rsidR="005C3266" w:rsidRPr="005C3266" w:rsidRDefault="005C3266" w:rsidP="005C3266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3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(outcome* or prognosis or clinical course or natural history or disease progression or cohort stud* or prospective* or retrospective* or observation* or mortality or survival).</w:t>
      </w:r>
      <w:proofErr w:type="spellStart"/>
      <w:r w:rsidRPr="005C3266">
        <w:rPr>
          <w:rFonts w:ascii="Times New Roman" w:hAnsi="Times New Roman"/>
          <w:bCs/>
          <w:lang w:val="en-GB"/>
        </w:rPr>
        <w:t>tw</w:t>
      </w:r>
      <w:proofErr w:type="spellEnd"/>
      <w:r w:rsidRPr="005C3266">
        <w:rPr>
          <w:rFonts w:ascii="Times New Roman" w:hAnsi="Times New Roman"/>
          <w:bCs/>
          <w:lang w:val="en-GB"/>
        </w:rPr>
        <w:t>.</w:t>
      </w:r>
    </w:p>
    <w:p w14:paraId="64D99CB2" w14:textId="6E053FCD" w:rsidR="005C3266" w:rsidRDefault="005C3266" w:rsidP="005C3266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4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12 or 13</w:t>
      </w:r>
    </w:p>
    <w:p w14:paraId="7B3306A9" w14:textId="0F41829C" w:rsidR="005C3266" w:rsidRDefault="005C3266" w:rsidP="005C3266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5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11 and 14</w:t>
      </w:r>
    </w:p>
    <w:p w14:paraId="372335EC" w14:textId="77777777" w:rsidR="00851C6D" w:rsidRDefault="00851C6D" w:rsidP="00E203F4">
      <w:pPr>
        <w:spacing w:line="240" w:lineRule="auto"/>
        <w:rPr>
          <w:rFonts w:ascii="Times New Roman" w:hAnsi="Times New Roman"/>
          <w:bCs/>
          <w:lang w:val="en-GB"/>
        </w:rPr>
      </w:pPr>
    </w:p>
    <w:p w14:paraId="783A49B3" w14:textId="0582CD34" w:rsidR="00851C6D" w:rsidRPr="00851C6D" w:rsidRDefault="00851C6D" w:rsidP="00E203F4">
      <w:pPr>
        <w:spacing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EMBASE</w:t>
      </w:r>
    </w:p>
    <w:p w14:paraId="12D751AE" w14:textId="77777777" w:rsid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</w:p>
    <w:p w14:paraId="4EF1DD14" w14:textId="40DDAA34" w:rsid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1. </w:t>
      </w:r>
      <w:r w:rsidRPr="009C1A66">
        <w:rPr>
          <w:rFonts w:ascii="Times New Roman" w:hAnsi="Times New Roman"/>
          <w:bCs/>
          <w:lang w:val="en-GB"/>
        </w:rPr>
        <w:t xml:space="preserve">Brain </w:t>
      </w:r>
      <w:proofErr w:type="spellStart"/>
      <w:r w:rsidRPr="009C1A66">
        <w:rPr>
          <w:rFonts w:ascii="Times New Roman" w:hAnsi="Times New Roman"/>
          <w:bCs/>
          <w:lang w:val="en-GB"/>
        </w:rPr>
        <w:t>Hemangioma</w:t>
      </w:r>
      <w:proofErr w:type="spellEnd"/>
      <w:r w:rsidRPr="009C1A66">
        <w:rPr>
          <w:rFonts w:ascii="Times New Roman" w:hAnsi="Times New Roman"/>
          <w:bCs/>
          <w:lang w:val="en-GB"/>
        </w:rPr>
        <w:t>/</w:t>
      </w:r>
    </w:p>
    <w:p w14:paraId="0DFE1112" w14:textId="2FA55C9D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2. </w:t>
      </w:r>
      <w:r w:rsidRPr="009C1A66">
        <w:rPr>
          <w:rFonts w:ascii="Times New Roman" w:hAnsi="Times New Roman"/>
          <w:bCs/>
          <w:lang w:val="en-GB"/>
        </w:rPr>
        <w:t xml:space="preserve">Cavernous </w:t>
      </w:r>
      <w:proofErr w:type="spellStart"/>
      <w:r w:rsidRPr="009C1A66">
        <w:rPr>
          <w:rFonts w:ascii="Times New Roman" w:hAnsi="Times New Roman"/>
          <w:bCs/>
          <w:lang w:val="en-GB"/>
        </w:rPr>
        <w:t>Hemangioma</w:t>
      </w:r>
      <w:proofErr w:type="spellEnd"/>
      <w:r w:rsidRPr="009C1A66">
        <w:rPr>
          <w:rFonts w:ascii="Times New Roman" w:hAnsi="Times New Roman"/>
          <w:bCs/>
          <w:lang w:val="en-GB"/>
        </w:rPr>
        <w:t>/</w:t>
      </w:r>
    </w:p>
    <w:p w14:paraId="66E1A811" w14:textId="74AB9B6E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3. </w:t>
      </w:r>
      <w:r w:rsidRPr="009C1A66">
        <w:rPr>
          <w:rFonts w:ascii="Times New Roman" w:hAnsi="Times New Roman"/>
          <w:bCs/>
          <w:lang w:val="en-GB"/>
        </w:rPr>
        <w:t xml:space="preserve">(cavernous adj5 (angioma* or </w:t>
      </w:r>
      <w:proofErr w:type="spellStart"/>
      <w:r w:rsidRPr="009C1A66">
        <w:rPr>
          <w:rFonts w:ascii="Times New Roman" w:hAnsi="Times New Roman"/>
          <w:bCs/>
          <w:lang w:val="en-GB"/>
        </w:rPr>
        <w:t>hemangioma</w:t>
      </w:r>
      <w:proofErr w:type="spellEnd"/>
      <w:r w:rsidRPr="009C1A66">
        <w:rPr>
          <w:rFonts w:ascii="Times New Roman" w:hAnsi="Times New Roman"/>
          <w:bCs/>
          <w:lang w:val="en-GB"/>
        </w:rPr>
        <w:t>* or malformation*)).</w:t>
      </w:r>
      <w:proofErr w:type="spellStart"/>
      <w:r w:rsidRPr="009C1A66">
        <w:rPr>
          <w:rFonts w:ascii="Times New Roman" w:hAnsi="Times New Roman"/>
          <w:bCs/>
          <w:lang w:val="en-GB"/>
        </w:rPr>
        <w:t>tw</w:t>
      </w:r>
      <w:proofErr w:type="spellEnd"/>
      <w:r w:rsidRPr="009C1A66">
        <w:rPr>
          <w:rFonts w:ascii="Times New Roman" w:hAnsi="Times New Roman"/>
          <w:bCs/>
          <w:lang w:val="en-GB"/>
        </w:rPr>
        <w:t>.</w:t>
      </w:r>
    </w:p>
    <w:p w14:paraId="79F98DC8" w14:textId="714BD484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4. </w:t>
      </w:r>
      <w:r w:rsidRPr="009C1A66">
        <w:rPr>
          <w:rFonts w:ascii="Times New Roman" w:hAnsi="Times New Roman"/>
          <w:bCs/>
          <w:lang w:val="en-GB"/>
        </w:rPr>
        <w:t>cavernoma*.</w:t>
      </w:r>
      <w:proofErr w:type="spellStart"/>
      <w:r w:rsidRPr="009C1A66">
        <w:rPr>
          <w:rFonts w:ascii="Times New Roman" w:hAnsi="Times New Roman"/>
          <w:bCs/>
          <w:lang w:val="en-GB"/>
        </w:rPr>
        <w:t>tw</w:t>
      </w:r>
      <w:proofErr w:type="spellEnd"/>
      <w:r w:rsidRPr="009C1A66">
        <w:rPr>
          <w:rFonts w:ascii="Times New Roman" w:hAnsi="Times New Roman"/>
          <w:bCs/>
          <w:lang w:val="en-GB"/>
        </w:rPr>
        <w:t>.</w:t>
      </w:r>
    </w:p>
    <w:p w14:paraId="75C12A4A" w14:textId="500F7CE6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5. </w:t>
      </w:r>
      <w:r w:rsidR="00CE7ECB">
        <w:rPr>
          <w:rFonts w:ascii="Times New Roman" w:hAnsi="Times New Roman"/>
          <w:bCs/>
          <w:lang w:val="en-GB"/>
        </w:rPr>
        <w:t>2 or 3 or 4</w:t>
      </w:r>
    </w:p>
    <w:p w14:paraId="0E8043CF" w14:textId="76939BB1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6. </w:t>
      </w:r>
      <w:r w:rsidRPr="009C1A66">
        <w:rPr>
          <w:rFonts w:ascii="Times New Roman" w:hAnsi="Times New Roman"/>
          <w:bCs/>
          <w:lang w:val="en-GB"/>
        </w:rPr>
        <w:t>central nervous system/ or exp brain/ or exp brain ventricle/ or exp brain artery/</w:t>
      </w:r>
    </w:p>
    <w:p w14:paraId="69B61777" w14:textId="7772B589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7. </w:t>
      </w:r>
      <w:r w:rsidRPr="009C1A66">
        <w:rPr>
          <w:rFonts w:ascii="Times New Roman" w:hAnsi="Times New Roman"/>
          <w:bCs/>
          <w:lang w:val="en-GB"/>
        </w:rPr>
        <w:t xml:space="preserve">exp brain </w:t>
      </w:r>
      <w:proofErr w:type="spellStart"/>
      <w:r w:rsidRPr="009C1A66">
        <w:rPr>
          <w:rFonts w:ascii="Times New Roman" w:hAnsi="Times New Roman"/>
          <w:bCs/>
          <w:lang w:val="en-GB"/>
        </w:rPr>
        <w:t>tumor</w:t>
      </w:r>
      <w:proofErr w:type="spellEnd"/>
      <w:r w:rsidRPr="009C1A66">
        <w:rPr>
          <w:rFonts w:ascii="Times New Roman" w:hAnsi="Times New Roman"/>
          <w:bCs/>
          <w:lang w:val="en-GB"/>
        </w:rPr>
        <w:t>/</w:t>
      </w:r>
    </w:p>
    <w:p w14:paraId="09AF2413" w14:textId="507624F1" w:rsidR="009C1A66" w:rsidRPr="009C1A66" w:rsidRDefault="009C1A66" w:rsidP="009C1A66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8. </w:t>
      </w:r>
      <w:r w:rsidRPr="009C1A66">
        <w:rPr>
          <w:rFonts w:ascii="Times New Roman" w:hAnsi="Times New Roman"/>
          <w:bCs/>
          <w:lang w:val="en-GB"/>
        </w:rPr>
        <w:t>(brain* or cerebral or intracerebral or central nervous system or intracranial or cerebellar or intraventricular or</w:t>
      </w:r>
      <w:r w:rsidR="00CE7ECB">
        <w:rPr>
          <w:rFonts w:ascii="Times New Roman" w:hAnsi="Times New Roman"/>
          <w:bCs/>
          <w:lang w:val="en-GB"/>
        </w:rPr>
        <w:t xml:space="preserve"> </w:t>
      </w:r>
      <w:r w:rsidRPr="009C1A66">
        <w:rPr>
          <w:rFonts w:ascii="Times New Roman" w:hAnsi="Times New Roman"/>
          <w:bCs/>
          <w:lang w:val="en-GB"/>
        </w:rPr>
        <w:t>supratentorial).</w:t>
      </w:r>
      <w:proofErr w:type="spellStart"/>
      <w:r w:rsidRPr="009C1A66">
        <w:rPr>
          <w:rFonts w:ascii="Times New Roman" w:hAnsi="Times New Roman"/>
          <w:bCs/>
          <w:lang w:val="en-GB"/>
        </w:rPr>
        <w:t>tw</w:t>
      </w:r>
      <w:proofErr w:type="spellEnd"/>
      <w:r w:rsidRPr="009C1A66">
        <w:rPr>
          <w:rFonts w:ascii="Times New Roman" w:hAnsi="Times New Roman"/>
          <w:bCs/>
          <w:lang w:val="en-GB"/>
        </w:rPr>
        <w:t>.</w:t>
      </w:r>
    </w:p>
    <w:p w14:paraId="4A9FF27B" w14:textId="77777777" w:rsidR="002A7BD2" w:rsidRPr="00E203F4" w:rsidRDefault="002A7BD2" w:rsidP="002A7BD2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9</w:t>
      </w:r>
      <w:r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6 or 7 or 8</w:t>
      </w:r>
    </w:p>
    <w:p w14:paraId="75263CEF" w14:textId="77777777" w:rsidR="002A7BD2" w:rsidRPr="00E203F4" w:rsidRDefault="002A7BD2" w:rsidP="002A7BD2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10</w:t>
      </w:r>
      <w:r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5 and 9</w:t>
      </w:r>
    </w:p>
    <w:p w14:paraId="56FC9E60" w14:textId="77777777" w:rsidR="002A7BD2" w:rsidRDefault="002A7BD2" w:rsidP="002A7BD2">
      <w:pPr>
        <w:spacing w:line="240" w:lineRule="auto"/>
        <w:rPr>
          <w:rFonts w:ascii="Times New Roman" w:hAnsi="Times New Roman"/>
          <w:bCs/>
          <w:lang w:val="en-GB"/>
        </w:rPr>
      </w:pPr>
      <w:r w:rsidRPr="00E203F4">
        <w:rPr>
          <w:rFonts w:ascii="Times New Roman" w:hAnsi="Times New Roman"/>
          <w:bCs/>
          <w:lang w:val="en-GB"/>
        </w:rPr>
        <w:t>11</w:t>
      </w:r>
      <w:r>
        <w:rPr>
          <w:rFonts w:ascii="Times New Roman" w:hAnsi="Times New Roman"/>
          <w:bCs/>
          <w:lang w:val="en-GB"/>
        </w:rPr>
        <w:t xml:space="preserve">. </w:t>
      </w:r>
      <w:r w:rsidRPr="00E203F4">
        <w:rPr>
          <w:rFonts w:ascii="Times New Roman" w:hAnsi="Times New Roman"/>
          <w:bCs/>
          <w:lang w:val="en-GB"/>
        </w:rPr>
        <w:t>1 or 10</w:t>
      </w:r>
    </w:p>
    <w:p w14:paraId="235933D1" w14:textId="1629CB23" w:rsidR="00BF10A5" w:rsidRPr="005C3266" w:rsidRDefault="00BF10A5" w:rsidP="00BF10A5">
      <w:pPr>
        <w:spacing w:line="24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12. </w:t>
      </w:r>
      <w:r w:rsidR="007413F4" w:rsidRPr="007413F4">
        <w:rPr>
          <w:rFonts w:ascii="Times New Roman" w:hAnsi="Times New Roman"/>
          <w:bCs/>
          <w:lang w:val="en-GB"/>
        </w:rPr>
        <w:t>Prognosis/ or treatment outcome/ or disease progression/ or disease course/ or cohort analysis/ or mortality/ or survival analysis/ or survival rate/</w:t>
      </w:r>
    </w:p>
    <w:p w14:paraId="30259312" w14:textId="77777777" w:rsidR="00BF10A5" w:rsidRPr="005C3266" w:rsidRDefault="00BF10A5" w:rsidP="00BF10A5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3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(outcome* or prognosis or clinical course or natural history or disease progression or cohort stud* or prospective* or retrospective* or observation* or mortality or survival).</w:t>
      </w:r>
      <w:proofErr w:type="spellStart"/>
      <w:r w:rsidRPr="005C3266">
        <w:rPr>
          <w:rFonts w:ascii="Times New Roman" w:hAnsi="Times New Roman"/>
          <w:bCs/>
          <w:lang w:val="en-GB"/>
        </w:rPr>
        <w:t>tw</w:t>
      </w:r>
      <w:proofErr w:type="spellEnd"/>
      <w:r w:rsidRPr="005C3266">
        <w:rPr>
          <w:rFonts w:ascii="Times New Roman" w:hAnsi="Times New Roman"/>
          <w:bCs/>
          <w:lang w:val="en-GB"/>
        </w:rPr>
        <w:t>.</w:t>
      </w:r>
    </w:p>
    <w:p w14:paraId="2C87F195" w14:textId="77777777" w:rsidR="00BF10A5" w:rsidRDefault="00BF10A5" w:rsidP="00BF10A5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4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12 or 13</w:t>
      </w:r>
    </w:p>
    <w:p w14:paraId="0C8E226B" w14:textId="4A0477F1" w:rsidR="00851C6D" w:rsidRDefault="00BF10A5" w:rsidP="00E203F4">
      <w:pPr>
        <w:spacing w:line="240" w:lineRule="auto"/>
        <w:rPr>
          <w:rFonts w:ascii="Times New Roman" w:hAnsi="Times New Roman"/>
          <w:bCs/>
          <w:lang w:val="en-GB"/>
        </w:rPr>
      </w:pPr>
      <w:r w:rsidRPr="005C3266">
        <w:rPr>
          <w:rFonts w:ascii="Times New Roman" w:hAnsi="Times New Roman"/>
          <w:bCs/>
          <w:lang w:val="en-GB"/>
        </w:rPr>
        <w:t>15</w:t>
      </w:r>
      <w:r>
        <w:rPr>
          <w:rFonts w:ascii="Times New Roman" w:hAnsi="Times New Roman"/>
          <w:bCs/>
          <w:lang w:val="en-GB"/>
        </w:rPr>
        <w:t xml:space="preserve">. </w:t>
      </w:r>
      <w:r w:rsidRPr="005C3266">
        <w:rPr>
          <w:rFonts w:ascii="Times New Roman" w:hAnsi="Times New Roman"/>
          <w:bCs/>
          <w:lang w:val="en-GB"/>
        </w:rPr>
        <w:t>11 and 14</w:t>
      </w:r>
    </w:p>
    <w:p w14:paraId="35E437C1" w14:textId="42A4CCB2" w:rsidR="004245CB" w:rsidRDefault="004245CB" w:rsidP="004245CB">
      <w:pPr>
        <w:spacing w:line="48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br w:type="page"/>
      </w:r>
    </w:p>
    <w:p w14:paraId="0F3BBF88" w14:textId="56916F7D" w:rsidR="00C6740D" w:rsidRDefault="00C6740D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4245CB">
        <w:rPr>
          <w:rFonts w:ascii="Times New Roman" w:hAnsi="Times New Roman"/>
          <w:b/>
          <w:lang w:val="en-GB"/>
        </w:rPr>
        <w:lastRenderedPageBreak/>
        <w:t>1</w:t>
      </w:r>
      <w:r w:rsidR="00936135">
        <w:rPr>
          <w:rFonts w:ascii="Times New Roman" w:hAnsi="Times New Roman"/>
          <w:b/>
          <w:lang w:val="en-GB"/>
        </w:rPr>
        <w:t>2</w:t>
      </w:r>
      <w:r w:rsidRPr="004245CB">
        <w:rPr>
          <w:rFonts w:ascii="Times New Roman" w:hAnsi="Times New Roman"/>
          <w:b/>
          <w:lang w:val="en-GB"/>
        </w:rPr>
        <w:t xml:space="preserve">. Table. Characteristics of studies of the untreated clinical course of </w:t>
      </w:r>
      <w:r w:rsidR="00D27697">
        <w:rPr>
          <w:rFonts w:ascii="Times New Roman" w:hAnsi="Times New Roman"/>
          <w:b/>
          <w:lang w:val="en-GB"/>
        </w:rPr>
        <w:t xml:space="preserve">at least </w:t>
      </w:r>
      <w:r w:rsidRPr="004245CB">
        <w:rPr>
          <w:rFonts w:ascii="Times New Roman" w:hAnsi="Times New Roman"/>
          <w:b/>
          <w:lang w:val="en-GB"/>
        </w:rPr>
        <w:t>20 adult patients with cerebral cavernous malformation</w:t>
      </w:r>
    </w:p>
    <w:p w14:paraId="35C598CD" w14:textId="77777777" w:rsidR="00C84345" w:rsidRPr="004245CB" w:rsidRDefault="00C84345" w:rsidP="00C6740D">
      <w:pPr>
        <w:spacing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567"/>
        <w:gridCol w:w="803"/>
        <w:gridCol w:w="803"/>
        <w:gridCol w:w="804"/>
        <w:gridCol w:w="638"/>
        <w:gridCol w:w="638"/>
        <w:gridCol w:w="2546"/>
      </w:tblGrid>
      <w:tr w:rsidR="003A5165" w:rsidRPr="00D27697" w14:paraId="7115C79E" w14:textId="77777777" w:rsidTr="003A5165">
        <w:trPr>
          <w:cantSplit/>
          <w:trHeight w:val="1002"/>
        </w:trPr>
        <w:tc>
          <w:tcPr>
            <w:tcW w:w="2263" w:type="dxa"/>
            <w:vMerge w:val="restart"/>
          </w:tcPr>
          <w:p w14:paraId="022F84C6" w14:textId="77777777" w:rsidR="003A5165" w:rsidRPr="00D27697" w:rsidRDefault="003A5165" w:rsidP="0019342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extDirection w:val="btLr"/>
          </w:tcPr>
          <w:p w14:paraId="5A9AAEF6" w14:textId="098F3C70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803" w:type="dxa"/>
            <w:vMerge w:val="restart"/>
            <w:textDirection w:val="btLr"/>
          </w:tcPr>
          <w:p w14:paraId="74055487" w14:textId="218DDE6D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tudy design:</w:t>
            </w:r>
          </w:p>
          <w:p w14:paraId="0B88AC85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hospital-based</w:t>
            </w:r>
          </w:p>
          <w:p w14:paraId="154F1CE5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 population-based</w:t>
            </w:r>
          </w:p>
        </w:tc>
        <w:tc>
          <w:tcPr>
            <w:tcW w:w="803" w:type="dxa"/>
            <w:vMerge w:val="restart"/>
            <w:textDirection w:val="btLr"/>
          </w:tcPr>
          <w:p w14:paraId="171447F9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ase identification:</w:t>
            </w:r>
          </w:p>
          <w:p w14:paraId="0019D994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retrospective</w:t>
            </w:r>
          </w:p>
          <w:p w14:paraId="7ABCA621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 prospective</w:t>
            </w:r>
          </w:p>
        </w:tc>
        <w:tc>
          <w:tcPr>
            <w:tcW w:w="804" w:type="dxa"/>
            <w:vMerge w:val="restart"/>
            <w:textDirection w:val="btLr"/>
          </w:tcPr>
          <w:p w14:paraId="323E3601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llow-up:</w:t>
            </w:r>
          </w:p>
          <w:p w14:paraId="17AA88C7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retrospective</w:t>
            </w:r>
          </w:p>
          <w:p w14:paraId="044DE78E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 prospective</w:t>
            </w:r>
          </w:p>
        </w:tc>
        <w:tc>
          <w:tcPr>
            <w:tcW w:w="1276" w:type="dxa"/>
            <w:gridSpan w:val="2"/>
            <w:vAlign w:val="center"/>
          </w:tcPr>
          <w:p w14:paraId="5CEEDE79" w14:textId="673AFE03" w:rsidR="003A5165" w:rsidRPr="00D27697" w:rsidRDefault="003A5165" w:rsidP="00D37CA6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llow-u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duration (years)</w:t>
            </w:r>
          </w:p>
        </w:tc>
        <w:tc>
          <w:tcPr>
            <w:tcW w:w="2546" w:type="dxa"/>
            <w:vMerge w:val="restart"/>
            <w:vAlign w:val="center"/>
          </w:tcPr>
          <w:p w14:paraId="3DB558A0" w14:textId="71B41DDB" w:rsidR="003A5165" w:rsidRPr="00D27697" w:rsidRDefault="003A5165" w:rsidP="00FC51F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ther selection criteria</w:t>
            </w:r>
          </w:p>
        </w:tc>
      </w:tr>
      <w:tr w:rsidR="003A5165" w:rsidRPr="00D27697" w14:paraId="788D5185" w14:textId="77777777" w:rsidTr="00262350">
        <w:trPr>
          <w:cantSplit/>
          <w:trHeight w:val="605"/>
        </w:trPr>
        <w:tc>
          <w:tcPr>
            <w:tcW w:w="2263" w:type="dxa"/>
            <w:vMerge/>
          </w:tcPr>
          <w:p w14:paraId="43FA04B1" w14:textId="77777777" w:rsidR="003A5165" w:rsidRPr="00D27697" w:rsidRDefault="003A5165" w:rsidP="00193425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extDirection w:val="btLr"/>
          </w:tcPr>
          <w:p w14:paraId="6992DCC1" w14:textId="77777777" w:rsidR="003A5165" w:rsidRDefault="003A5165" w:rsidP="00445660">
            <w:pPr>
              <w:spacing w:line="240" w:lineRule="auto"/>
              <w:ind w:left="113" w:right="113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textDirection w:val="btLr"/>
          </w:tcPr>
          <w:p w14:paraId="422BCBE1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textDirection w:val="btLr"/>
          </w:tcPr>
          <w:p w14:paraId="25394291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vMerge/>
            <w:textDirection w:val="btLr"/>
          </w:tcPr>
          <w:p w14:paraId="20BB87A0" w14:textId="77777777" w:rsidR="003A5165" w:rsidRPr="00D27697" w:rsidRDefault="003A5165" w:rsidP="00445660">
            <w:pPr>
              <w:spacing w:line="240" w:lineRule="auto"/>
              <w:ind w:left="113" w:right="113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vAlign w:val="center"/>
          </w:tcPr>
          <w:p w14:paraId="3F96F467" w14:textId="620AC660" w:rsidR="003A5165" w:rsidRPr="00D27697" w:rsidRDefault="003A5165" w:rsidP="00D37CA6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38" w:type="dxa"/>
            <w:vAlign w:val="center"/>
          </w:tcPr>
          <w:p w14:paraId="554EBB86" w14:textId="7084A6FE" w:rsidR="003A5165" w:rsidRPr="00D27697" w:rsidRDefault="003A5165" w:rsidP="00D37CA6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x</w:t>
            </w:r>
          </w:p>
        </w:tc>
        <w:tc>
          <w:tcPr>
            <w:tcW w:w="2546" w:type="dxa"/>
            <w:vMerge/>
            <w:vAlign w:val="center"/>
          </w:tcPr>
          <w:p w14:paraId="487CD893" w14:textId="77777777" w:rsidR="003A5165" w:rsidRDefault="003A5165" w:rsidP="00FC51F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</w:tr>
      <w:tr w:rsidR="001A010D" w:rsidRPr="00D27697" w14:paraId="285B6D78" w14:textId="77777777" w:rsidTr="00483FCB">
        <w:tc>
          <w:tcPr>
            <w:tcW w:w="2263" w:type="dxa"/>
          </w:tcPr>
          <w:p w14:paraId="35CC69B4" w14:textId="34E6F2FE" w:rsidR="001A010D" w:rsidRPr="00D27697" w:rsidRDefault="001A010D" w:rsidP="001A010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Kim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7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67" w:type="dxa"/>
          </w:tcPr>
          <w:p w14:paraId="7E0000B1" w14:textId="336F6FC4" w:rsidR="001A010D" w:rsidRPr="00D27697" w:rsidRDefault="001A010D" w:rsidP="001A010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2</w:t>
            </w:r>
          </w:p>
        </w:tc>
        <w:tc>
          <w:tcPr>
            <w:tcW w:w="803" w:type="dxa"/>
          </w:tcPr>
          <w:p w14:paraId="6127927D" w14:textId="551F927C" w:rsidR="001A010D" w:rsidRPr="00D27697" w:rsidRDefault="001A010D" w:rsidP="001A010D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462BBFEB" w14:textId="3743888C" w:rsidR="001A010D" w:rsidRPr="00D27697" w:rsidRDefault="001A010D" w:rsidP="001A010D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176E738A" w14:textId="34DA331C" w:rsidR="001A010D" w:rsidRPr="00D27697" w:rsidRDefault="001A010D" w:rsidP="001A010D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03532E75" w14:textId="0320671F" w:rsidR="001A010D" w:rsidRPr="00D27697" w:rsidRDefault="001A010D" w:rsidP="001A010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2929F042" w14:textId="3B139194" w:rsidR="001A010D" w:rsidRPr="00D27697" w:rsidRDefault="001A010D" w:rsidP="001A010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 w:rsidR="004A263E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546" w:type="dxa"/>
          </w:tcPr>
          <w:p w14:paraId="48F2DED5" w14:textId="233D2925" w:rsidR="001A010D" w:rsidRPr="00D27697" w:rsidRDefault="001A010D" w:rsidP="001A010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CD60C3" w:rsidRPr="00D27697" w14:paraId="6E23B6FE" w14:textId="77777777" w:rsidTr="00483FCB">
        <w:tc>
          <w:tcPr>
            <w:tcW w:w="2263" w:type="dxa"/>
          </w:tcPr>
          <w:p w14:paraId="6816FDB9" w14:textId="282E2E32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Ma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020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</w:tcPr>
          <w:p w14:paraId="55108E54" w14:textId="0EBB3B8F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82</w:t>
            </w:r>
          </w:p>
        </w:tc>
        <w:tc>
          <w:tcPr>
            <w:tcW w:w="803" w:type="dxa"/>
          </w:tcPr>
          <w:p w14:paraId="77310A79" w14:textId="3FE89A9E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2F6BBB9E" w14:textId="598065AE" w:rsidR="00CD60C3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53097962" w14:textId="2DC9AC96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2D828E67" w14:textId="2DAFEFB4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049DCB2E" w14:textId="71F41F74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546" w:type="dxa"/>
          </w:tcPr>
          <w:p w14:paraId="34885B4F" w14:textId="1F234131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led at presentation</w:t>
            </w:r>
          </w:p>
        </w:tc>
      </w:tr>
      <w:tr w:rsidR="00CD60C3" w:rsidRPr="00D27697" w14:paraId="2D2BCB49" w14:textId="77777777" w:rsidTr="00483FCB">
        <w:tc>
          <w:tcPr>
            <w:tcW w:w="2263" w:type="dxa"/>
          </w:tcPr>
          <w:p w14:paraId="23345395" w14:textId="109DB3B5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Labauge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001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567" w:type="dxa"/>
          </w:tcPr>
          <w:p w14:paraId="297747C8" w14:textId="3E4AFF8A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803" w:type="dxa"/>
          </w:tcPr>
          <w:p w14:paraId="60099686" w14:textId="5E3A17CA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3" w:type="dxa"/>
          </w:tcPr>
          <w:p w14:paraId="6AE08ED5" w14:textId="75AF853C" w:rsidR="00CD60C3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43D480C2" w14:textId="69973B5E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4A5C6439" w14:textId="4964D390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8" w:type="dxa"/>
          </w:tcPr>
          <w:p w14:paraId="557DBF10" w14:textId="12770CB6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546" w:type="dxa"/>
          </w:tcPr>
          <w:p w14:paraId="5417B947" w14:textId="47061B5E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amilial CCM and incidental</w:t>
            </w:r>
          </w:p>
        </w:tc>
      </w:tr>
      <w:tr w:rsidR="00CD60C3" w:rsidRPr="00D27697" w14:paraId="1E172A92" w14:textId="77777777" w:rsidTr="00483FCB">
        <w:tc>
          <w:tcPr>
            <w:tcW w:w="2263" w:type="dxa"/>
          </w:tcPr>
          <w:p w14:paraId="284A1B0F" w14:textId="68AB51DE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Carrion-Penago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021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3DFCD0B0" w14:textId="1D0E06CC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92</w:t>
            </w:r>
          </w:p>
        </w:tc>
        <w:tc>
          <w:tcPr>
            <w:tcW w:w="803" w:type="dxa"/>
          </w:tcPr>
          <w:p w14:paraId="26DEB94B" w14:textId="3E277190" w:rsidR="00CD60C3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4977456B" w14:textId="0A3C76A9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7FAEE52C" w14:textId="4CA0E099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739AB7E0" w14:textId="3EB71C9B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8" w:type="dxa"/>
          </w:tcPr>
          <w:p w14:paraId="118D05FD" w14:textId="58D44F32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6A2B66E4" w14:textId="63EF1065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CD60C3" w:rsidRPr="00D27697" w14:paraId="31955C0E" w14:textId="77777777" w:rsidTr="00483FCB">
        <w:tc>
          <w:tcPr>
            <w:tcW w:w="2263" w:type="dxa"/>
          </w:tcPr>
          <w:p w14:paraId="799C40A1" w14:textId="60DFFF83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Robinson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1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567" w:type="dxa"/>
          </w:tcPr>
          <w:p w14:paraId="7A684FFA" w14:textId="51FA3DBD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6</w:t>
            </w:r>
          </w:p>
        </w:tc>
        <w:tc>
          <w:tcPr>
            <w:tcW w:w="803" w:type="dxa"/>
          </w:tcPr>
          <w:p w14:paraId="0ED134D1" w14:textId="081F5AE6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AE3E74F" w14:textId="35EED7DC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642D69B6" w14:textId="26DBF681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3D3D44CF" w14:textId="2500F32F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8" w:type="dxa"/>
          </w:tcPr>
          <w:p w14:paraId="72857CEE" w14:textId="2A8C2EC4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0616BE76" w14:textId="5EEAEDC4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CD60C3" w:rsidRPr="00D27697" w14:paraId="3FCEF392" w14:textId="77777777" w:rsidTr="00173995">
        <w:tc>
          <w:tcPr>
            <w:tcW w:w="2263" w:type="dxa"/>
          </w:tcPr>
          <w:p w14:paraId="6A3ECB7F" w14:textId="67CC967A" w:rsidR="00CD60C3" w:rsidRPr="00D27697" w:rsidRDefault="00CD60C3" w:rsidP="00CD60C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itschi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4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567" w:type="dxa"/>
          </w:tcPr>
          <w:p w14:paraId="30A4EEC1" w14:textId="568FFA8F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39</w:t>
            </w:r>
          </w:p>
        </w:tc>
        <w:tc>
          <w:tcPr>
            <w:tcW w:w="803" w:type="dxa"/>
          </w:tcPr>
          <w:p w14:paraId="0611A566" w14:textId="7372D435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E0300DC" w14:textId="1061E9D1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0444EAB7" w14:textId="59AB9F2D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E5986C6" w14:textId="7042A5E3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8" w:type="dxa"/>
          </w:tcPr>
          <w:p w14:paraId="5C99BDEB" w14:textId="5ADD04E9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546" w:type="dxa"/>
          </w:tcPr>
          <w:p w14:paraId="62ED2C72" w14:textId="666A15A4" w:rsidR="00CD60C3" w:rsidRPr="00D27697" w:rsidRDefault="00CD60C3" w:rsidP="00CD60C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CD60C3" w:rsidRPr="00D27697" w14:paraId="51066C29" w14:textId="77777777" w:rsidTr="0023276E">
        <w:tc>
          <w:tcPr>
            <w:tcW w:w="2263" w:type="dxa"/>
          </w:tcPr>
          <w:p w14:paraId="0162FFEF" w14:textId="01FB9ABA" w:rsidR="00CD60C3" w:rsidRPr="00D27697" w:rsidRDefault="00CD60C3" w:rsidP="00CD60C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Zabramski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4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567" w:type="dxa"/>
          </w:tcPr>
          <w:p w14:paraId="0C242966" w14:textId="2051F18D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803" w:type="dxa"/>
          </w:tcPr>
          <w:p w14:paraId="4E0129C6" w14:textId="65CEAED7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1DAC6261" w14:textId="69C3D1A6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7946F32F" w14:textId="77777777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1FAC31C3" w14:textId="69592E78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8" w:type="dxa"/>
          </w:tcPr>
          <w:p w14:paraId="00CF2B07" w14:textId="6BE3B0B9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546" w:type="dxa"/>
          </w:tcPr>
          <w:p w14:paraId="31EC4B02" w14:textId="610BA588" w:rsidR="00CD60C3" w:rsidRPr="00D27697" w:rsidRDefault="00CD60C3" w:rsidP="00CD60C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milial CCM</w:t>
            </w:r>
          </w:p>
        </w:tc>
      </w:tr>
      <w:tr w:rsidR="00CD60C3" w:rsidRPr="00D27697" w14:paraId="768D7E1E" w14:textId="77777777" w:rsidTr="0023276E">
        <w:tc>
          <w:tcPr>
            <w:tcW w:w="2263" w:type="dxa"/>
          </w:tcPr>
          <w:p w14:paraId="406A3445" w14:textId="4EC81A88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omez-Paz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0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8</w:t>
            </w:r>
          </w:p>
        </w:tc>
        <w:tc>
          <w:tcPr>
            <w:tcW w:w="567" w:type="dxa"/>
          </w:tcPr>
          <w:p w14:paraId="45641774" w14:textId="5E639AF8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38</w:t>
            </w:r>
          </w:p>
        </w:tc>
        <w:tc>
          <w:tcPr>
            <w:tcW w:w="803" w:type="dxa"/>
          </w:tcPr>
          <w:p w14:paraId="2BE4958F" w14:textId="2E3D0C0A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B4A4F4F" w14:textId="77039D58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6CD18B06" w14:textId="60B81E45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3DCF52CD" w14:textId="2052B2A7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38" w:type="dxa"/>
          </w:tcPr>
          <w:p w14:paraId="55A8526C" w14:textId="27C46DAD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56ECBCE" w14:textId="35B040AB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CD60C3" w:rsidRPr="00D27697" w14:paraId="36694EE1" w14:textId="77777777" w:rsidTr="0023276E">
        <w:tc>
          <w:tcPr>
            <w:tcW w:w="2263" w:type="dxa"/>
          </w:tcPr>
          <w:p w14:paraId="0629EB88" w14:textId="7559B942" w:rsidR="00CD60C3" w:rsidRPr="00D27697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Kalani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9</w:t>
            </w:r>
          </w:p>
        </w:tc>
        <w:tc>
          <w:tcPr>
            <w:tcW w:w="567" w:type="dxa"/>
          </w:tcPr>
          <w:p w14:paraId="113D6905" w14:textId="06404EE2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4</w:t>
            </w:r>
          </w:p>
        </w:tc>
        <w:tc>
          <w:tcPr>
            <w:tcW w:w="803" w:type="dxa"/>
          </w:tcPr>
          <w:p w14:paraId="7BF2A986" w14:textId="6C1EDAE9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275E692D" w14:textId="76C1204A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6BF5A19C" w14:textId="6A00BCA1" w:rsidR="00CD60C3" w:rsidRPr="00D27697" w:rsidRDefault="00CD60C3" w:rsidP="00CD60C3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945DBB3" w14:textId="5194A4C1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180A4FF3" w14:textId="7F5706EC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5EA9E2A9" w14:textId="48B197ED" w:rsidR="00CD60C3" w:rsidRDefault="00CD60C3" w:rsidP="00CD60C3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gnant women</w:t>
            </w:r>
          </w:p>
        </w:tc>
      </w:tr>
      <w:tr w:rsidR="006A0ECA" w:rsidRPr="00D27697" w14:paraId="12C91B45" w14:textId="77777777" w:rsidTr="0023276E">
        <w:tc>
          <w:tcPr>
            <w:tcW w:w="2263" w:type="dxa"/>
          </w:tcPr>
          <w:p w14:paraId="724717E2" w14:textId="1114A6BF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Marque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0</w:t>
            </w:r>
          </w:p>
        </w:tc>
        <w:tc>
          <w:tcPr>
            <w:tcW w:w="567" w:type="dxa"/>
          </w:tcPr>
          <w:p w14:paraId="2C6C3C01" w14:textId="279C08F6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88</w:t>
            </w:r>
          </w:p>
        </w:tc>
        <w:tc>
          <w:tcPr>
            <w:tcW w:w="803" w:type="dxa"/>
          </w:tcPr>
          <w:p w14:paraId="4F46B26D" w14:textId="28107B51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637E50C" w14:textId="1B57A3E0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095AFB51" w14:textId="0C368CDD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026812DE" w14:textId="54368DDF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6DA88A37" w14:textId="1821A239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75CB4954" w14:textId="5D5914E2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6A0ECA" w:rsidRPr="00D27697" w14:paraId="6ABC2133" w14:textId="77777777" w:rsidTr="00FB6299">
        <w:tc>
          <w:tcPr>
            <w:tcW w:w="2263" w:type="dxa"/>
          </w:tcPr>
          <w:p w14:paraId="7E7031F7" w14:textId="10AFDB67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hannane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07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1</w:t>
            </w:r>
          </w:p>
        </w:tc>
        <w:tc>
          <w:tcPr>
            <w:tcW w:w="567" w:type="dxa"/>
          </w:tcPr>
          <w:p w14:paraId="739A25B9" w14:textId="377A2704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9</w:t>
            </w:r>
          </w:p>
        </w:tc>
        <w:tc>
          <w:tcPr>
            <w:tcW w:w="803" w:type="dxa"/>
          </w:tcPr>
          <w:p w14:paraId="3139BF1A" w14:textId="64379DD7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F65115B" w14:textId="44AF35B2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3357796C" w14:textId="10ABB96B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2BA7B081" w14:textId="71D97C2A" w:rsidR="006A0ECA" w:rsidRPr="00957DE3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38CE8E4B" w14:textId="462C8011" w:rsidR="006A0ECA" w:rsidRPr="00957DE3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546" w:type="dxa"/>
          </w:tcPr>
          <w:p w14:paraId="3DD9E1E7" w14:textId="6CAD02FF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6A0ECA" w:rsidRPr="00D27697" w14:paraId="78F57C40" w14:textId="77777777" w:rsidTr="00FB6299">
        <w:tc>
          <w:tcPr>
            <w:tcW w:w="2263" w:type="dxa"/>
          </w:tcPr>
          <w:p w14:paraId="6AC81876" w14:textId="5B76185B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Santo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2</w:t>
            </w:r>
          </w:p>
        </w:tc>
        <w:tc>
          <w:tcPr>
            <w:tcW w:w="567" w:type="dxa"/>
          </w:tcPr>
          <w:p w14:paraId="195F55FD" w14:textId="3B09CCA6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05</w:t>
            </w:r>
          </w:p>
        </w:tc>
        <w:tc>
          <w:tcPr>
            <w:tcW w:w="803" w:type="dxa"/>
          </w:tcPr>
          <w:p w14:paraId="79728CC5" w14:textId="01FCBDF2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A8F54CF" w14:textId="580FA4E2" w:rsidR="006A0ECA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27B54AC3" w14:textId="6B35663E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7101F234" w14:textId="2AC729CF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8" w:type="dxa"/>
          </w:tcPr>
          <w:p w14:paraId="72B5AD26" w14:textId="6F8AC203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EC0792D" w14:textId="3941F2FD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amilial CCM</w:t>
            </w:r>
          </w:p>
        </w:tc>
      </w:tr>
      <w:tr w:rsidR="006A0ECA" w:rsidRPr="00D27697" w14:paraId="560BFC3B" w14:textId="77777777" w:rsidTr="00FB6299">
        <w:tc>
          <w:tcPr>
            <w:tcW w:w="2263" w:type="dxa"/>
          </w:tcPr>
          <w:p w14:paraId="35CC42A3" w14:textId="0866851C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Santo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3</w:t>
            </w:r>
          </w:p>
        </w:tc>
        <w:tc>
          <w:tcPr>
            <w:tcW w:w="567" w:type="dxa"/>
          </w:tcPr>
          <w:p w14:paraId="78254A91" w14:textId="35A78B53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38</w:t>
            </w:r>
          </w:p>
        </w:tc>
        <w:tc>
          <w:tcPr>
            <w:tcW w:w="803" w:type="dxa"/>
          </w:tcPr>
          <w:p w14:paraId="49AAA2CC" w14:textId="7798AF5D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2344B58" w14:textId="378C762D" w:rsidR="006A0ECA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1B3B43A4" w14:textId="229E6BB3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B9EA7CB" w14:textId="32D96F86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8" w:type="dxa"/>
          </w:tcPr>
          <w:p w14:paraId="2097FFF3" w14:textId="50CEDFDE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0242C1A8" w14:textId="2B6F2E27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ultiple CCMs</w:t>
            </w:r>
          </w:p>
        </w:tc>
      </w:tr>
      <w:tr w:rsidR="006A0ECA" w:rsidRPr="00D27697" w14:paraId="07B3E6E2" w14:textId="77777777" w:rsidTr="009408C8">
        <w:tc>
          <w:tcPr>
            <w:tcW w:w="2263" w:type="dxa"/>
          </w:tcPr>
          <w:p w14:paraId="4E5289E7" w14:textId="017ADF0B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Kondziolka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5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4</w:t>
            </w:r>
          </w:p>
        </w:tc>
        <w:tc>
          <w:tcPr>
            <w:tcW w:w="567" w:type="dxa"/>
          </w:tcPr>
          <w:p w14:paraId="3CBF91CF" w14:textId="0CA5FFDB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22</w:t>
            </w:r>
          </w:p>
        </w:tc>
        <w:tc>
          <w:tcPr>
            <w:tcW w:w="803" w:type="dxa"/>
          </w:tcPr>
          <w:p w14:paraId="4F813DBB" w14:textId="1A8007FF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2C2A0E78" w14:textId="0E02AA55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6479DBC5" w14:textId="77777777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&amp; ■</w:t>
            </w:r>
          </w:p>
        </w:tc>
        <w:tc>
          <w:tcPr>
            <w:tcW w:w="638" w:type="dxa"/>
          </w:tcPr>
          <w:p w14:paraId="131DBE28" w14:textId="1B111FC8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</w:tcPr>
          <w:p w14:paraId="086645C1" w14:textId="53C524A7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546" w:type="dxa"/>
          </w:tcPr>
          <w:p w14:paraId="31F10E07" w14:textId="57C31F2F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servative management</w:t>
            </w:r>
          </w:p>
        </w:tc>
      </w:tr>
      <w:tr w:rsidR="006A0ECA" w:rsidRPr="00D27697" w14:paraId="641CE17C" w14:textId="77777777" w:rsidTr="003B0A10">
        <w:tc>
          <w:tcPr>
            <w:tcW w:w="2263" w:type="dxa"/>
          </w:tcPr>
          <w:p w14:paraId="1BAD1264" w14:textId="5F4F7C21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orter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9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567" w:type="dxa"/>
          </w:tcPr>
          <w:p w14:paraId="1583CCB4" w14:textId="6B88F779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803" w:type="dxa"/>
          </w:tcPr>
          <w:p w14:paraId="59A75933" w14:textId="008ABEAB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415CF53" w14:textId="65C15433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53BF55CE" w14:textId="44C81D91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7ADDFBCC" w14:textId="4662DB2C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0E6335E8" w14:textId="3C67D701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2546" w:type="dxa"/>
          </w:tcPr>
          <w:p w14:paraId="6E4B9195" w14:textId="60B3BA4F" w:rsidR="006A0ECA" w:rsidRPr="00D27697" w:rsidRDefault="006A0ECA" w:rsidP="006A0EC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6A0ECA" w:rsidRPr="00D27697" w14:paraId="37E9CA89" w14:textId="77777777" w:rsidTr="003B0A10">
        <w:tc>
          <w:tcPr>
            <w:tcW w:w="2263" w:type="dxa"/>
          </w:tcPr>
          <w:p w14:paraId="16F22C55" w14:textId="6B52F8DC" w:rsidR="006A0ECA" w:rsidRPr="00D27697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Jeon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4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6</w:t>
            </w:r>
          </w:p>
        </w:tc>
        <w:tc>
          <w:tcPr>
            <w:tcW w:w="567" w:type="dxa"/>
          </w:tcPr>
          <w:p w14:paraId="639B6B74" w14:textId="7C605C5E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26</w:t>
            </w:r>
          </w:p>
        </w:tc>
        <w:tc>
          <w:tcPr>
            <w:tcW w:w="803" w:type="dxa"/>
          </w:tcPr>
          <w:p w14:paraId="5C763248" w14:textId="17C483C7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D73D8A3" w14:textId="6900260F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204AAEF2" w14:textId="45C0F334" w:rsidR="006A0ECA" w:rsidRPr="00D27697" w:rsidRDefault="006A0ECA" w:rsidP="006A0EC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6C26498F" w14:textId="77F93433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13E0F660" w14:textId="04FD8C98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8588B6E" w14:textId="0E07604A" w:rsidR="006A0ECA" w:rsidRDefault="006A0ECA" w:rsidP="006A0ECA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AA2F81" w:rsidRPr="00D27697" w14:paraId="33699D82" w14:textId="77777777" w:rsidTr="003B0A10">
        <w:tc>
          <w:tcPr>
            <w:tcW w:w="2263" w:type="dxa"/>
          </w:tcPr>
          <w:p w14:paraId="02A91700" w14:textId="19B2B53C" w:rsidR="00AA2F81" w:rsidRPr="00D27697" w:rsidRDefault="00AA2F81" w:rsidP="00AA2F8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ervini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9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7</w:t>
            </w:r>
          </w:p>
        </w:tc>
        <w:tc>
          <w:tcPr>
            <w:tcW w:w="567" w:type="dxa"/>
          </w:tcPr>
          <w:p w14:paraId="2BE40EED" w14:textId="2B50C074" w:rsidR="00AA2F81" w:rsidRDefault="00AA2F81" w:rsidP="00AA2F8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08</w:t>
            </w:r>
          </w:p>
        </w:tc>
        <w:tc>
          <w:tcPr>
            <w:tcW w:w="803" w:type="dxa"/>
          </w:tcPr>
          <w:p w14:paraId="671D6F37" w14:textId="53F3F3F6" w:rsidR="00AA2F81" w:rsidRPr="00D27697" w:rsidRDefault="00AA2F81" w:rsidP="00AA2F81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F408F02" w14:textId="50E30BB1" w:rsidR="00AA2F81" w:rsidRPr="00D27697" w:rsidRDefault="00AA2F81" w:rsidP="00AA2F81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1ABB2D80" w14:textId="314471A6" w:rsidR="00AA2F81" w:rsidRPr="00D27697" w:rsidRDefault="00AA2F81" w:rsidP="00AA2F81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19CD3F06" w14:textId="7D44B1B6" w:rsidR="00AA2F81" w:rsidRDefault="00AA2F81" w:rsidP="00AA2F8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8" w:type="dxa"/>
          </w:tcPr>
          <w:p w14:paraId="71F79381" w14:textId="148CFF23" w:rsidR="00AA2F81" w:rsidRDefault="00AA2F81" w:rsidP="00AA2F8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41E2C342" w14:textId="00249964" w:rsidR="00AA2F81" w:rsidRDefault="00AA2F81" w:rsidP="00AA2F8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1B3AD395" w14:textId="77777777" w:rsidTr="003B0A10">
        <w:tc>
          <w:tcPr>
            <w:tcW w:w="2263" w:type="dxa"/>
          </w:tcPr>
          <w:p w14:paraId="704A53A1" w14:textId="5434D8A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antos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8</w:t>
            </w:r>
          </w:p>
        </w:tc>
        <w:tc>
          <w:tcPr>
            <w:tcW w:w="567" w:type="dxa"/>
          </w:tcPr>
          <w:p w14:paraId="6E773ED9" w14:textId="44028F0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803" w:type="dxa"/>
          </w:tcPr>
          <w:p w14:paraId="6FB2F24E" w14:textId="3135BD2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F0694B2" w14:textId="75A5A70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7A833BF7" w14:textId="6F05A40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17A061A1" w14:textId="113F3F32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8" w:type="dxa"/>
          </w:tcPr>
          <w:p w14:paraId="7ECE0A5E" w14:textId="42240BA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4170B0C9" w14:textId="7BE084D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led twice</w:t>
            </w:r>
          </w:p>
        </w:tc>
      </w:tr>
      <w:tr w:rsidR="00252040" w:rsidRPr="00D27697" w14:paraId="55896307" w14:textId="77777777" w:rsidTr="003B0A10">
        <w:tc>
          <w:tcPr>
            <w:tcW w:w="2263" w:type="dxa"/>
          </w:tcPr>
          <w:p w14:paraId="7E439B69" w14:textId="6F141ED7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Chen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0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9</w:t>
            </w:r>
          </w:p>
        </w:tc>
        <w:tc>
          <w:tcPr>
            <w:tcW w:w="567" w:type="dxa"/>
          </w:tcPr>
          <w:p w14:paraId="02ADF7DF" w14:textId="381F395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31</w:t>
            </w:r>
          </w:p>
        </w:tc>
        <w:tc>
          <w:tcPr>
            <w:tcW w:w="803" w:type="dxa"/>
          </w:tcPr>
          <w:p w14:paraId="670AC8B4" w14:textId="20E6F0C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23C27F0E" w14:textId="56AF0084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77910882" w14:textId="12B3B115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12006DEC" w14:textId="2E73C32C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8" w:type="dxa"/>
          </w:tcPr>
          <w:p w14:paraId="3585B29A" w14:textId="30E2D5F5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65219CCD" w14:textId="0936E5E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116D15" w14:paraId="0F2ADED5" w14:textId="77777777" w:rsidTr="003B0A10">
        <w:tc>
          <w:tcPr>
            <w:tcW w:w="2263" w:type="dxa"/>
          </w:tcPr>
          <w:p w14:paraId="2BFA2A0F" w14:textId="4E3222E2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rauz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7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0</w:t>
            </w:r>
          </w:p>
        </w:tc>
        <w:tc>
          <w:tcPr>
            <w:tcW w:w="567" w:type="dxa"/>
          </w:tcPr>
          <w:p w14:paraId="372C506D" w14:textId="2E20EAF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9</w:t>
            </w:r>
          </w:p>
        </w:tc>
        <w:tc>
          <w:tcPr>
            <w:tcW w:w="803" w:type="dxa"/>
          </w:tcPr>
          <w:p w14:paraId="3A162A4F" w14:textId="3FE324A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F61E1D3" w14:textId="0801FE7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692166A4" w14:textId="4F8C3FB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416B9FAF" w14:textId="1DB4C4C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58D9CAF3" w14:textId="5B083D1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64BA5F8" w14:textId="2B75F0E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rainstem CCM, bled at present.</w:t>
            </w:r>
          </w:p>
        </w:tc>
      </w:tr>
      <w:tr w:rsidR="00252040" w:rsidRPr="00CD60C3" w14:paraId="49D4750C" w14:textId="77777777" w:rsidTr="003B0A10">
        <w:tc>
          <w:tcPr>
            <w:tcW w:w="2263" w:type="dxa"/>
          </w:tcPr>
          <w:p w14:paraId="195CF3D9" w14:textId="05384C1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Zuurbier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1</w:t>
            </w:r>
          </w:p>
        </w:tc>
        <w:tc>
          <w:tcPr>
            <w:tcW w:w="567" w:type="dxa"/>
          </w:tcPr>
          <w:p w14:paraId="1E038DC5" w14:textId="152EB0F5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22</w:t>
            </w:r>
          </w:p>
        </w:tc>
        <w:tc>
          <w:tcPr>
            <w:tcW w:w="803" w:type="dxa"/>
          </w:tcPr>
          <w:p w14:paraId="0962926A" w14:textId="3B47570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2597A9CD" w14:textId="3AE2B84E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4659E747" w14:textId="26C55F7B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020A656A" w14:textId="48A9DE0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63E14615" w14:textId="1EF5F725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544A84C6" w14:textId="5D17074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Women</w:t>
            </w:r>
          </w:p>
        </w:tc>
      </w:tr>
      <w:tr w:rsidR="00252040" w:rsidRPr="00D27697" w14:paraId="70782FDD" w14:textId="77777777" w:rsidTr="003B0A10">
        <w:tc>
          <w:tcPr>
            <w:tcW w:w="2263" w:type="dxa"/>
          </w:tcPr>
          <w:p w14:paraId="61506A73" w14:textId="74414125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l-</w:t>
            </w: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ol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2</w:t>
            </w:r>
          </w:p>
        </w:tc>
        <w:tc>
          <w:tcPr>
            <w:tcW w:w="567" w:type="dxa"/>
          </w:tcPr>
          <w:p w14:paraId="6510B91B" w14:textId="309E750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6</w:t>
            </w:r>
          </w:p>
        </w:tc>
        <w:tc>
          <w:tcPr>
            <w:tcW w:w="803" w:type="dxa"/>
          </w:tcPr>
          <w:p w14:paraId="4D9A4043" w14:textId="49FBC6F6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1A0230E" w14:textId="5B0CA12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676DAC52" w14:textId="0E8F7AE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7578B6A1" w14:textId="198E266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33032D75" w14:textId="7313F2A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1BF3BBCC" w14:textId="5F52140A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 ≤25 years</w:t>
            </w:r>
          </w:p>
        </w:tc>
      </w:tr>
      <w:tr w:rsidR="00252040" w:rsidRPr="00D27697" w14:paraId="5122FFE2" w14:textId="77777777" w:rsidTr="003B0A10">
        <w:tc>
          <w:tcPr>
            <w:tcW w:w="2263" w:type="dxa"/>
          </w:tcPr>
          <w:p w14:paraId="7EF5B86B" w14:textId="0563F2A2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Weinsheimer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3</w:t>
            </w:r>
          </w:p>
        </w:tc>
        <w:tc>
          <w:tcPr>
            <w:tcW w:w="567" w:type="dxa"/>
          </w:tcPr>
          <w:p w14:paraId="33B0D0BD" w14:textId="78C13BC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86</w:t>
            </w:r>
          </w:p>
        </w:tc>
        <w:tc>
          <w:tcPr>
            <w:tcW w:w="803" w:type="dxa"/>
          </w:tcPr>
          <w:p w14:paraId="2144C3D8" w14:textId="281F737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619FF7F" w14:textId="599DC0B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4" w:type="dxa"/>
          </w:tcPr>
          <w:p w14:paraId="0E6B96AA" w14:textId="13F66168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507F9DF8" w14:textId="66F8FD6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4ADC255C" w14:textId="18B4060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546" w:type="dxa"/>
          </w:tcPr>
          <w:p w14:paraId="7A921455" w14:textId="6968DCE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amilial CCM</w:t>
            </w:r>
          </w:p>
        </w:tc>
      </w:tr>
      <w:tr w:rsidR="00252040" w:rsidRPr="00D27697" w14:paraId="2FE1571D" w14:textId="77777777" w:rsidTr="003B0A10">
        <w:tc>
          <w:tcPr>
            <w:tcW w:w="2263" w:type="dxa"/>
          </w:tcPr>
          <w:p w14:paraId="187DD2DA" w14:textId="7F2DEA6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Dammann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6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4</w:t>
            </w:r>
          </w:p>
        </w:tc>
        <w:tc>
          <w:tcPr>
            <w:tcW w:w="567" w:type="dxa"/>
          </w:tcPr>
          <w:p w14:paraId="2E0EC1A0" w14:textId="346505E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99</w:t>
            </w:r>
          </w:p>
        </w:tc>
        <w:tc>
          <w:tcPr>
            <w:tcW w:w="803" w:type="dxa"/>
          </w:tcPr>
          <w:p w14:paraId="0726D518" w14:textId="22A12220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7C9B582" w14:textId="1AA6F4F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10453A7C" w14:textId="1210DC0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AE15D12" w14:textId="5C73CF0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8" w:type="dxa"/>
          </w:tcPr>
          <w:p w14:paraId="42BC53F4" w14:textId="152CB39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546" w:type="dxa"/>
          </w:tcPr>
          <w:p w14:paraId="4DED9E5E" w14:textId="45DDF83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olitary sporadic CCM</w:t>
            </w:r>
          </w:p>
        </w:tc>
      </w:tr>
      <w:tr w:rsidR="00252040" w:rsidRPr="00D27697" w14:paraId="218443AD" w14:textId="77777777" w:rsidTr="003B0A10">
        <w:tc>
          <w:tcPr>
            <w:tcW w:w="2263" w:type="dxa"/>
          </w:tcPr>
          <w:p w14:paraId="3930440D" w14:textId="6C44ADED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Tian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7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5</w:t>
            </w:r>
          </w:p>
        </w:tc>
        <w:tc>
          <w:tcPr>
            <w:tcW w:w="567" w:type="dxa"/>
          </w:tcPr>
          <w:p w14:paraId="0BAF6D9C" w14:textId="5521D950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21</w:t>
            </w:r>
          </w:p>
        </w:tc>
        <w:tc>
          <w:tcPr>
            <w:tcW w:w="803" w:type="dxa"/>
          </w:tcPr>
          <w:p w14:paraId="640CA6B4" w14:textId="0E9AB6B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54642799" w14:textId="605F7BF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214FFB1D" w14:textId="4A23A080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14615BE8" w14:textId="5C0C699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8" w:type="dxa"/>
          </w:tcPr>
          <w:p w14:paraId="760F9AFC" w14:textId="1A9DBC6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4FB9AF3B" w14:textId="3052606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Thalamic CCM</w:t>
            </w:r>
          </w:p>
        </w:tc>
      </w:tr>
      <w:tr w:rsidR="00252040" w:rsidRPr="00D27697" w14:paraId="1BAD98ED" w14:textId="77777777" w:rsidTr="003B0A10">
        <w:tc>
          <w:tcPr>
            <w:tcW w:w="2263" w:type="dxa"/>
          </w:tcPr>
          <w:p w14:paraId="1D2740F2" w14:textId="7910FAA4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oldberg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8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567" w:type="dxa"/>
          </w:tcPr>
          <w:p w14:paraId="05F345B4" w14:textId="72FDD54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08</w:t>
            </w:r>
          </w:p>
        </w:tc>
        <w:tc>
          <w:tcPr>
            <w:tcW w:w="803" w:type="dxa"/>
          </w:tcPr>
          <w:p w14:paraId="60C5D04C" w14:textId="0EEC0B98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1FD4DF82" w14:textId="1085710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448F4748" w14:textId="6A4D0256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7AE72D1" w14:textId="080FF4C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8" w:type="dxa"/>
          </w:tcPr>
          <w:p w14:paraId="0A7797B7" w14:textId="16FD548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29040E84" w14:textId="0FA1B03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1A89077B" w14:textId="77777777" w:rsidTr="00D044C4">
        <w:tc>
          <w:tcPr>
            <w:tcW w:w="2263" w:type="dxa"/>
          </w:tcPr>
          <w:p w14:paraId="430342AA" w14:textId="788EA151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orter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7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7</w:t>
            </w:r>
          </w:p>
        </w:tc>
        <w:tc>
          <w:tcPr>
            <w:tcW w:w="567" w:type="dxa"/>
          </w:tcPr>
          <w:p w14:paraId="60F31060" w14:textId="232BCFCE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0</w:t>
            </w:r>
          </w:p>
        </w:tc>
        <w:tc>
          <w:tcPr>
            <w:tcW w:w="803" w:type="dxa"/>
          </w:tcPr>
          <w:p w14:paraId="6F214DD2" w14:textId="47494544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BB357DD" w14:textId="1780D2AC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5A3EACC0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&amp; ■</w:t>
            </w:r>
          </w:p>
        </w:tc>
        <w:tc>
          <w:tcPr>
            <w:tcW w:w="638" w:type="dxa"/>
          </w:tcPr>
          <w:p w14:paraId="04F6C119" w14:textId="7349E21D" w:rsidR="00252040" w:rsidRPr="00417DD6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</w:tcPr>
          <w:p w14:paraId="4513D260" w14:textId="6C560617" w:rsidR="00252040" w:rsidRPr="00417DD6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1761825" w14:textId="540FA470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47209585" w14:textId="77777777" w:rsidTr="00D044C4">
        <w:tc>
          <w:tcPr>
            <w:tcW w:w="2263" w:type="dxa"/>
          </w:tcPr>
          <w:p w14:paraId="652736D9" w14:textId="61D4A271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arker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01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8</w:t>
            </w:r>
          </w:p>
        </w:tc>
        <w:tc>
          <w:tcPr>
            <w:tcW w:w="567" w:type="dxa"/>
          </w:tcPr>
          <w:p w14:paraId="2C701819" w14:textId="4305728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36</w:t>
            </w:r>
          </w:p>
        </w:tc>
        <w:tc>
          <w:tcPr>
            <w:tcW w:w="803" w:type="dxa"/>
          </w:tcPr>
          <w:p w14:paraId="635934D2" w14:textId="4307DD11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04C4FE7" w14:textId="1FB8B33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3AA2352C" w14:textId="0BBFF6E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7BDEB452" w14:textId="2E4C3D7C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</w:tcPr>
          <w:p w14:paraId="29B897BD" w14:textId="6681520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29A20182" w14:textId="0A34E9A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ed at presentation</w:t>
            </w:r>
          </w:p>
        </w:tc>
      </w:tr>
      <w:tr w:rsidR="00252040" w:rsidRPr="00D27697" w14:paraId="18C6093B" w14:textId="77777777" w:rsidTr="00B43D61">
        <w:tc>
          <w:tcPr>
            <w:tcW w:w="2263" w:type="dxa"/>
          </w:tcPr>
          <w:p w14:paraId="27867417" w14:textId="05D58127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chneble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29</w:t>
            </w:r>
          </w:p>
        </w:tc>
        <w:tc>
          <w:tcPr>
            <w:tcW w:w="567" w:type="dxa"/>
          </w:tcPr>
          <w:p w14:paraId="6C206C5F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7</w:t>
            </w:r>
          </w:p>
        </w:tc>
        <w:tc>
          <w:tcPr>
            <w:tcW w:w="803" w:type="dxa"/>
          </w:tcPr>
          <w:p w14:paraId="32EA666F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56875C8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737B621A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5F6F8797" w14:textId="41A5613F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54B18758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39A20C7E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72B14A9C" w14:textId="77777777" w:rsidTr="00B43D61">
        <w:tc>
          <w:tcPr>
            <w:tcW w:w="2263" w:type="dxa"/>
          </w:tcPr>
          <w:p w14:paraId="73C17579" w14:textId="3EF16A4A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Kearn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9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0</w:t>
            </w:r>
          </w:p>
        </w:tc>
        <w:tc>
          <w:tcPr>
            <w:tcW w:w="567" w:type="dxa"/>
          </w:tcPr>
          <w:p w14:paraId="5FC497C5" w14:textId="29673B35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4</w:t>
            </w:r>
          </w:p>
        </w:tc>
        <w:tc>
          <w:tcPr>
            <w:tcW w:w="803" w:type="dxa"/>
          </w:tcPr>
          <w:p w14:paraId="13FF414D" w14:textId="785731C6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4278ED8E" w14:textId="441D6ABF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343E3E79" w14:textId="3794F7EE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52EF7249" w14:textId="4368FF9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47003B8D" w14:textId="15736C3A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6EF972AD" w14:textId="080BAAD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116D15" w14:paraId="1698DDE8" w14:textId="77777777" w:rsidTr="00D044C4">
        <w:tc>
          <w:tcPr>
            <w:tcW w:w="2263" w:type="dxa"/>
          </w:tcPr>
          <w:p w14:paraId="02E0FF59" w14:textId="06BC2B52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Hasegawa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1</w:t>
            </w:r>
          </w:p>
        </w:tc>
        <w:tc>
          <w:tcPr>
            <w:tcW w:w="567" w:type="dxa"/>
          </w:tcPr>
          <w:p w14:paraId="0CB0A9E4" w14:textId="77EE0900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803" w:type="dxa"/>
          </w:tcPr>
          <w:p w14:paraId="707237EA" w14:textId="01DC3266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8D803A8" w14:textId="77862E05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42113818" w14:textId="71A07425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&amp; ■</w:t>
            </w:r>
          </w:p>
        </w:tc>
        <w:tc>
          <w:tcPr>
            <w:tcW w:w="638" w:type="dxa"/>
          </w:tcPr>
          <w:p w14:paraId="29A1D86C" w14:textId="0397186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40F869B2" w14:textId="6942E8C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2546" w:type="dxa"/>
          </w:tcPr>
          <w:p w14:paraId="14FBAFED" w14:textId="47CA972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igh-risk, bled at presentation</w:t>
            </w:r>
          </w:p>
        </w:tc>
      </w:tr>
      <w:tr w:rsidR="00252040" w:rsidRPr="00D27697" w14:paraId="71A61CCD" w14:textId="77777777" w:rsidTr="00D044C4">
        <w:tc>
          <w:tcPr>
            <w:tcW w:w="2263" w:type="dxa"/>
          </w:tcPr>
          <w:p w14:paraId="6BCA4610" w14:textId="6A5C79B3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Wang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0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2</w:t>
            </w:r>
          </w:p>
        </w:tc>
        <w:tc>
          <w:tcPr>
            <w:tcW w:w="567" w:type="dxa"/>
          </w:tcPr>
          <w:p w14:paraId="49EECD6C" w14:textId="0F67460C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37</w:t>
            </w:r>
          </w:p>
        </w:tc>
        <w:tc>
          <w:tcPr>
            <w:tcW w:w="803" w:type="dxa"/>
          </w:tcPr>
          <w:p w14:paraId="694B7A94" w14:textId="07F6EA04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FAA7183" w14:textId="267C630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18D157BA" w14:textId="0CEF2F7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321F49B2" w14:textId="0EF4B1E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755B044F" w14:textId="5E52AC9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546" w:type="dxa"/>
          </w:tcPr>
          <w:p w14:paraId="3FC131F3" w14:textId="24B3F7E5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252040" w:rsidRPr="00D27697" w14:paraId="0D21F7F0" w14:textId="77777777" w:rsidTr="00D044C4">
        <w:tc>
          <w:tcPr>
            <w:tcW w:w="2263" w:type="dxa"/>
          </w:tcPr>
          <w:p w14:paraId="56A4F541" w14:textId="574EB206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thiesen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03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3</w:t>
            </w:r>
          </w:p>
        </w:tc>
        <w:tc>
          <w:tcPr>
            <w:tcW w:w="567" w:type="dxa"/>
          </w:tcPr>
          <w:p w14:paraId="11619E13" w14:textId="4CCDC8D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8</w:t>
            </w:r>
          </w:p>
        </w:tc>
        <w:tc>
          <w:tcPr>
            <w:tcW w:w="803" w:type="dxa"/>
          </w:tcPr>
          <w:p w14:paraId="68FA021C" w14:textId="0D9E3194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5A2FE9C0" w14:textId="08E0B5F6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7B275512" w14:textId="2FB164E0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 &amp; ■</w:t>
            </w:r>
          </w:p>
        </w:tc>
        <w:tc>
          <w:tcPr>
            <w:tcW w:w="638" w:type="dxa"/>
          </w:tcPr>
          <w:p w14:paraId="2EF78A14" w14:textId="7D36DD1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8" w:type="dxa"/>
          </w:tcPr>
          <w:p w14:paraId="6978E287" w14:textId="637F57B2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5D9736E6" w14:textId="2754285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252040" w:rsidRPr="00D27697" w14:paraId="71E8FC63" w14:textId="77777777" w:rsidTr="00D044C4">
        <w:tc>
          <w:tcPr>
            <w:tcW w:w="2263" w:type="dxa"/>
          </w:tcPr>
          <w:p w14:paraId="073CF5FC" w14:textId="45AE683E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iba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5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4</w:t>
            </w:r>
          </w:p>
        </w:tc>
        <w:tc>
          <w:tcPr>
            <w:tcW w:w="567" w:type="dxa"/>
          </w:tcPr>
          <w:p w14:paraId="48B5697C" w14:textId="66E05B0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0</w:t>
            </w:r>
          </w:p>
        </w:tc>
        <w:tc>
          <w:tcPr>
            <w:tcW w:w="803" w:type="dxa"/>
          </w:tcPr>
          <w:p w14:paraId="729CA8F0" w14:textId="4810951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F09F8CB" w14:textId="3F34C875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3C9A7C75" w14:textId="66FB0B51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0DA55FF6" w14:textId="3AD91DE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8" w:type="dxa"/>
          </w:tcPr>
          <w:p w14:paraId="1C5F1079" w14:textId="10CE048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0607BCF7" w14:textId="4A9141F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654F1C5B" w14:textId="77777777" w:rsidTr="00D044C4">
        <w:tc>
          <w:tcPr>
            <w:tcW w:w="2263" w:type="dxa"/>
          </w:tcPr>
          <w:p w14:paraId="6A535406" w14:textId="1FA48240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Li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1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5</w:t>
            </w:r>
          </w:p>
        </w:tc>
        <w:tc>
          <w:tcPr>
            <w:tcW w:w="567" w:type="dxa"/>
          </w:tcPr>
          <w:p w14:paraId="19CB5914" w14:textId="1ABB231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08</w:t>
            </w:r>
          </w:p>
        </w:tc>
        <w:tc>
          <w:tcPr>
            <w:tcW w:w="803" w:type="dxa"/>
          </w:tcPr>
          <w:p w14:paraId="29250126" w14:textId="183E3B5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BA9E114" w14:textId="267665F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0F2C80AE" w14:textId="2732C93D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39514078" w14:textId="3EDB07D6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</w:tcPr>
          <w:p w14:paraId="7D230A57" w14:textId="69130AFC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546" w:type="dxa"/>
          </w:tcPr>
          <w:p w14:paraId="4450A823" w14:textId="0A4B633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252040" w:rsidRPr="00D27697" w14:paraId="1F0CF4F0" w14:textId="77777777" w:rsidTr="00D044C4">
        <w:tc>
          <w:tcPr>
            <w:tcW w:w="2263" w:type="dxa"/>
          </w:tcPr>
          <w:p w14:paraId="3C5F3495" w14:textId="774AA4DA" w:rsidR="00252040" w:rsidRPr="009D6F3A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EB5EE2">
              <w:rPr>
                <w:rFonts w:ascii="Times New Roman" w:hAnsi="Times New Roman"/>
                <w:bCs/>
                <w:sz w:val="16"/>
                <w:szCs w:val="16"/>
              </w:rPr>
              <w:t>Al-</w:t>
            </w:r>
            <w:proofErr w:type="spellStart"/>
            <w:r w:rsidRPr="00EB5EE2">
              <w:rPr>
                <w:rFonts w:ascii="Times New Roman" w:hAnsi="Times New Roman"/>
                <w:bCs/>
                <w:sz w:val="16"/>
                <w:szCs w:val="16"/>
              </w:rPr>
              <w:t>Shahi</w:t>
            </w:r>
            <w:proofErr w:type="spellEnd"/>
            <w:r w:rsidRPr="00EB5EE2">
              <w:rPr>
                <w:rFonts w:ascii="Times New Roman" w:hAnsi="Times New Roman"/>
                <w:bCs/>
                <w:sz w:val="16"/>
                <w:szCs w:val="16"/>
              </w:rPr>
              <w:t xml:space="preserve"> Salman</w:t>
            </w:r>
            <w:r w:rsidRPr="00EB5EE2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2012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567" w:type="dxa"/>
          </w:tcPr>
          <w:p w14:paraId="2B710C5A" w14:textId="60ADA5D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4</w:t>
            </w:r>
          </w:p>
        </w:tc>
        <w:tc>
          <w:tcPr>
            <w:tcW w:w="803" w:type="dxa"/>
          </w:tcPr>
          <w:p w14:paraId="2AF3A978" w14:textId="00C06DCC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3" w:type="dxa"/>
          </w:tcPr>
          <w:p w14:paraId="60B93317" w14:textId="7140D72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3BE9D2AC" w14:textId="5F8B5EF8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1443D7BF" w14:textId="073AE6F2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="00316323">
              <w:rPr>
                <w:rFonts w:ascii="Times New Roman" w:hAnsi="Times New Roman"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14:paraId="09B863E7" w14:textId="05904880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="00316323">
              <w:rPr>
                <w:rFonts w:ascii="Times New Roman" w:hAnsi="Times New Roman"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</w:p>
        </w:tc>
        <w:tc>
          <w:tcPr>
            <w:tcW w:w="2546" w:type="dxa"/>
          </w:tcPr>
          <w:p w14:paraId="01DD3A29" w14:textId="120734A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ne</w:t>
            </w:r>
          </w:p>
        </w:tc>
      </w:tr>
      <w:tr w:rsidR="00252040" w:rsidRPr="00D27697" w14:paraId="58D2F767" w14:textId="77777777" w:rsidTr="002B185A">
        <w:tc>
          <w:tcPr>
            <w:tcW w:w="2263" w:type="dxa"/>
          </w:tcPr>
          <w:p w14:paraId="15F0AA77" w14:textId="47BD47F0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oriarity</w:t>
            </w:r>
            <w:proofErr w:type="spellEnd"/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1999</w:t>
            </w:r>
            <w:r w:rsidR="00732491" w:rsidRPr="00611061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7</w:t>
            </w:r>
          </w:p>
        </w:tc>
        <w:tc>
          <w:tcPr>
            <w:tcW w:w="567" w:type="dxa"/>
          </w:tcPr>
          <w:p w14:paraId="7A255E32" w14:textId="5BE1F0EB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8</w:t>
            </w:r>
          </w:p>
        </w:tc>
        <w:tc>
          <w:tcPr>
            <w:tcW w:w="803" w:type="dxa"/>
          </w:tcPr>
          <w:p w14:paraId="4CC85439" w14:textId="7497AF1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3C53E300" w14:textId="441ED618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79385E19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627A8613" w14:textId="4E5279D6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8" w:type="dxa"/>
          </w:tcPr>
          <w:p w14:paraId="04E16706" w14:textId="27255BC5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027EE2E4" w14:textId="143BC210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318379C6" w14:textId="77777777" w:rsidTr="002B185A">
        <w:tc>
          <w:tcPr>
            <w:tcW w:w="2263" w:type="dxa"/>
          </w:tcPr>
          <w:p w14:paraId="0091EABC" w14:textId="75CA7AEC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andmann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4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8</w:t>
            </w:r>
          </w:p>
        </w:tc>
        <w:tc>
          <w:tcPr>
            <w:tcW w:w="567" w:type="dxa"/>
          </w:tcPr>
          <w:p w14:paraId="78E6CEBD" w14:textId="329A704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65</w:t>
            </w:r>
          </w:p>
        </w:tc>
        <w:tc>
          <w:tcPr>
            <w:tcW w:w="803" w:type="dxa"/>
          </w:tcPr>
          <w:p w14:paraId="49961B74" w14:textId="69D1296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1EA7FAA6" w14:textId="182E52AD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2D476D0D" w14:textId="44266CCC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282F4EC9" w14:textId="4C785C4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8" w:type="dxa"/>
          </w:tcPr>
          <w:p w14:paraId="39EE3E4D" w14:textId="200E833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2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2546" w:type="dxa"/>
          </w:tcPr>
          <w:p w14:paraId="03D8DC2E" w14:textId="213D7DEA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onservative management</w:t>
            </w:r>
          </w:p>
        </w:tc>
      </w:tr>
      <w:tr w:rsidR="00252040" w:rsidRPr="00D27697" w14:paraId="7740B9F7" w14:textId="77777777" w:rsidTr="00380799">
        <w:tc>
          <w:tcPr>
            <w:tcW w:w="2263" w:type="dxa"/>
          </w:tcPr>
          <w:p w14:paraId="7FFA05BA" w14:textId="3CF1E379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Li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4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39</w:t>
            </w:r>
          </w:p>
        </w:tc>
        <w:tc>
          <w:tcPr>
            <w:tcW w:w="567" w:type="dxa"/>
          </w:tcPr>
          <w:p w14:paraId="5605C809" w14:textId="0380247B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31</w:t>
            </w:r>
          </w:p>
        </w:tc>
        <w:tc>
          <w:tcPr>
            <w:tcW w:w="803" w:type="dxa"/>
          </w:tcPr>
          <w:p w14:paraId="35BA9BF2" w14:textId="6CAD78F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52FD51A1" w14:textId="37598CD8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5B31689A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5BBEE9B4" w14:textId="4715D13A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6C5FDC70" w14:textId="7D210C0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546" w:type="dxa"/>
          </w:tcPr>
          <w:p w14:paraId="1186B0FE" w14:textId="7899D3A7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rainstem CCM</w:t>
            </w:r>
          </w:p>
        </w:tc>
      </w:tr>
      <w:tr w:rsidR="00252040" w:rsidRPr="006565A7" w14:paraId="7336CF3A" w14:textId="77777777" w:rsidTr="007A6040">
        <w:tc>
          <w:tcPr>
            <w:tcW w:w="2263" w:type="dxa"/>
          </w:tcPr>
          <w:p w14:paraId="21A3E404" w14:textId="0D14A0DA" w:rsidR="00252040" w:rsidRPr="00F95D12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Velz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18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0</w:t>
            </w:r>
          </w:p>
        </w:tc>
        <w:tc>
          <w:tcPr>
            <w:tcW w:w="567" w:type="dxa"/>
          </w:tcPr>
          <w:p w14:paraId="276F3769" w14:textId="7777777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06</w:t>
            </w:r>
          </w:p>
        </w:tc>
        <w:tc>
          <w:tcPr>
            <w:tcW w:w="803" w:type="dxa"/>
          </w:tcPr>
          <w:p w14:paraId="70AD7555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497B34F1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16AACD28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318D3593" w14:textId="7C5E7AC8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</w:tcPr>
          <w:p w14:paraId="114D0B2B" w14:textId="43FF8C8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5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546" w:type="dxa"/>
          </w:tcPr>
          <w:p w14:paraId="53B21E07" w14:textId="7777777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ultiple CCMs</w:t>
            </w:r>
          </w:p>
        </w:tc>
      </w:tr>
      <w:tr w:rsidR="00252040" w:rsidRPr="00D27697" w14:paraId="344E9A22" w14:textId="77777777" w:rsidTr="00AA3DFB">
        <w:tc>
          <w:tcPr>
            <w:tcW w:w="2263" w:type="dxa"/>
          </w:tcPr>
          <w:p w14:paraId="092B33B1" w14:textId="465E2386" w:rsidR="00252040" w:rsidRPr="00ED181C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lemming </w:t>
            </w:r>
            <w:r w:rsidRPr="00D2769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2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1</w:t>
            </w:r>
          </w:p>
        </w:tc>
        <w:tc>
          <w:tcPr>
            <w:tcW w:w="567" w:type="dxa"/>
          </w:tcPr>
          <w:p w14:paraId="2C57EE81" w14:textId="2DA5C068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92</w:t>
            </w:r>
          </w:p>
        </w:tc>
        <w:tc>
          <w:tcPr>
            <w:tcW w:w="803" w:type="dxa"/>
          </w:tcPr>
          <w:p w14:paraId="596AC39F" w14:textId="4AD30F6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FDF9F0C" w14:textId="1E02B00C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70E58BF6" w14:textId="682876B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0481B32B" w14:textId="528A684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8" w:type="dxa"/>
          </w:tcPr>
          <w:p w14:paraId="341C36F8" w14:textId="381D67D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2546" w:type="dxa"/>
          </w:tcPr>
          <w:p w14:paraId="31375F45" w14:textId="5B256D82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3F615164" w14:textId="77777777" w:rsidTr="000E0050">
        <w:tc>
          <w:tcPr>
            <w:tcW w:w="2263" w:type="dxa"/>
          </w:tcPr>
          <w:p w14:paraId="55BA880C" w14:textId="00948E22" w:rsidR="00252040" w:rsidRPr="00FC4388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lemming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2</w:t>
            </w:r>
          </w:p>
        </w:tc>
        <w:tc>
          <w:tcPr>
            <w:tcW w:w="567" w:type="dxa"/>
          </w:tcPr>
          <w:p w14:paraId="70020834" w14:textId="33F6500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05</w:t>
            </w:r>
          </w:p>
        </w:tc>
        <w:tc>
          <w:tcPr>
            <w:tcW w:w="803" w:type="dxa"/>
          </w:tcPr>
          <w:p w14:paraId="1901968C" w14:textId="0B68E5AD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6CF942D0" w14:textId="523FDC1D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31850A1E" w14:textId="7BB4E3D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4F9F5933" w14:textId="0FF247D0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57E1F1BF" w14:textId="5B246323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8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546" w:type="dxa"/>
          </w:tcPr>
          <w:p w14:paraId="120405DB" w14:textId="4A029D7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31E8F6F9" w14:textId="77777777" w:rsidTr="000E0050">
        <w:tc>
          <w:tcPr>
            <w:tcW w:w="2263" w:type="dxa"/>
          </w:tcPr>
          <w:p w14:paraId="6131B6B8" w14:textId="3361212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Flemming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4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3</w:t>
            </w:r>
          </w:p>
        </w:tc>
        <w:tc>
          <w:tcPr>
            <w:tcW w:w="567" w:type="dxa"/>
          </w:tcPr>
          <w:p w14:paraId="4B3BA4FB" w14:textId="01460B52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15</w:t>
            </w:r>
          </w:p>
        </w:tc>
        <w:tc>
          <w:tcPr>
            <w:tcW w:w="803" w:type="dxa"/>
          </w:tcPr>
          <w:p w14:paraId="4A351FDA" w14:textId="772CE84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7313D2E5" w14:textId="10D710E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5A8EA030" w14:textId="25B06D13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2CA43B2A" w14:textId="6D26872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337E790C" w14:textId="04D86392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7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2546" w:type="dxa"/>
          </w:tcPr>
          <w:p w14:paraId="15F6A372" w14:textId="72083770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onservative management</w:t>
            </w:r>
          </w:p>
        </w:tc>
      </w:tr>
      <w:tr w:rsidR="00252040" w:rsidRPr="00D27697" w14:paraId="52A24C43" w14:textId="77777777" w:rsidTr="009242C6">
        <w:tc>
          <w:tcPr>
            <w:tcW w:w="2263" w:type="dxa"/>
          </w:tcPr>
          <w:p w14:paraId="7D114069" w14:textId="6B2D3CAE" w:rsidR="00252040" w:rsidRPr="00CF7C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lalfi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023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4</w:t>
            </w:r>
          </w:p>
        </w:tc>
        <w:tc>
          <w:tcPr>
            <w:tcW w:w="567" w:type="dxa"/>
          </w:tcPr>
          <w:p w14:paraId="19E0FB24" w14:textId="3D90AAA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803" w:type="dxa"/>
          </w:tcPr>
          <w:p w14:paraId="670F5A22" w14:textId="09BB60C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5301C42F" w14:textId="747CA41B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05D02641" w14:textId="137D6C2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709927A5" w14:textId="064E857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dxa"/>
          </w:tcPr>
          <w:p w14:paraId="1D5843A9" w14:textId="474F32E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8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546" w:type="dxa"/>
          </w:tcPr>
          <w:p w14:paraId="5E287F23" w14:textId="739CB051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amilial CCM</w:t>
            </w:r>
          </w:p>
        </w:tc>
      </w:tr>
      <w:tr w:rsidR="00252040" w:rsidRPr="00D27697" w14:paraId="5737535B" w14:textId="77777777" w:rsidTr="00A77D36">
        <w:tc>
          <w:tcPr>
            <w:tcW w:w="2263" w:type="dxa"/>
          </w:tcPr>
          <w:p w14:paraId="04BA2B0C" w14:textId="4B7877CC" w:rsidR="00252040" w:rsidRPr="005770BE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Santos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3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5</w:t>
            </w:r>
          </w:p>
        </w:tc>
        <w:tc>
          <w:tcPr>
            <w:tcW w:w="567" w:type="dxa"/>
          </w:tcPr>
          <w:p w14:paraId="751222E1" w14:textId="71EE6EC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5</w:t>
            </w:r>
          </w:p>
        </w:tc>
        <w:tc>
          <w:tcPr>
            <w:tcW w:w="803" w:type="dxa"/>
          </w:tcPr>
          <w:p w14:paraId="53D1026E" w14:textId="11B7159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145716FF" w14:textId="61E31EBA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6C19F0BA" w14:textId="0493F47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amp; </w:t>
            </w: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638" w:type="dxa"/>
          </w:tcPr>
          <w:p w14:paraId="56AEE44A" w14:textId="71715CC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8" w:type="dxa"/>
          </w:tcPr>
          <w:p w14:paraId="3A350356" w14:textId="2615D9BE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546" w:type="dxa"/>
          </w:tcPr>
          <w:p w14:paraId="1ECDC626" w14:textId="1527117F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</w:tr>
      <w:tr w:rsidR="00252040" w:rsidRPr="00D27697" w14:paraId="6C3266D5" w14:textId="77777777" w:rsidTr="001A1FB6">
        <w:tc>
          <w:tcPr>
            <w:tcW w:w="2263" w:type="dxa"/>
          </w:tcPr>
          <w:p w14:paraId="67CEB63E" w14:textId="0734CD69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1C2A8E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alvão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2024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6</w:t>
            </w:r>
          </w:p>
        </w:tc>
        <w:tc>
          <w:tcPr>
            <w:tcW w:w="567" w:type="dxa"/>
          </w:tcPr>
          <w:p w14:paraId="003244FD" w14:textId="3B86B11D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7</w:t>
            </w:r>
          </w:p>
        </w:tc>
        <w:tc>
          <w:tcPr>
            <w:tcW w:w="803" w:type="dxa"/>
          </w:tcPr>
          <w:p w14:paraId="238D56EF" w14:textId="39456659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04CCB12" w14:textId="367442BE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■</w:t>
            </w:r>
          </w:p>
        </w:tc>
        <w:tc>
          <w:tcPr>
            <w:tcW w:w="804" w:type="dxa"/>
          </w:tcPr>
          <w:p w14:paraId="1D1734E7" w14:textId="253147C5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5959D88E" w14:textId="090CCE3B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</w:t>
            </w:r>
            <w:r w:rsidR="0031632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</w:tcPr>
          <w:p w14:paraId="1E5540B6" w14:textId="70408107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2546" w:type="dxa"/>
          </w:tcPr>
          <w:p w14:paraId="47A05039" w14:textId="4E77EED4" w:rsidR="00252040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amilial CCM</w:t>
            </w:r>
          </w:p>
        </w:tc>
      </w:tr>
      <w:tr w:rsidR="00252040" w:rsidRPr="00D27697" w14:paraId="7349C44D" w14:textId="77777777" w:rsidTr="000B22E6">
        <w:tc>
          <w:tcPr>
            <w:tcW w:w="2263" w:type="dxa"/>
          </w:tcPr>
          <w:p w14:paraId="6B9B18B8" w14:textId="48F2C6CC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oore 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2014</w:t>
            </w:r>
            <w:r w:rsidR="00732491" w:rsidRPr="00540F12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47</w:t>
            </w:r>
          </w:p>
        </w:tc>
        <w:tc>
          <w:tcPr>
            <w:tcW w:w="567" w:type="dxa"/>
          </w:tcPr>
          <w:p w14:paraId="38103BFC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7</w:t>
            </w:r>
          </w:p>
        </w:tc>
        <w:tc>
          <w:tcPr>
            <w:tcW w:w="803" w:type="dxa"/>
          </w:tcPr>
          <w:p w14:paraId="61DA172D" w14:textId="77777777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803" w:type="dxa"/>
          </w:tcPr>
          <w:p w14:paraId="06B7F105" w14:textId="44FB9D92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?</w:t>
            </w:r>
          </w:p>
        </w:tc>
        <w:tc>
          <w:tcPr>
            <w:tcW w:w="804" w:type="dxa"/>
          </w:tcPr>
          <w:p w14:paraId="59A5EDDC" w14:textId="2E7BD8DC" w:rsidR="00252040" w:rsidRPr="00D27697" w:rsidRDefault="00252040" w:rsidP="0025204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2769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□</w:t>
            </w:r>
          </w:p>
        </w:tc>
        <w:tc>
          <w:tcPr>
            <w:tcW w:w="638" w:type="dxa"/>
          </w:tcPr>
          <w:p w14:paraId="4DA2EEBB" w14:textId="6599FCB4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</w:t>
            </w:r>
            <w:r w:rsidR="0031632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8" w:type="dxa"/>
          </w:tcPr>
          <w:p w14:paraId="7EAD65A7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2546" w:type="dxa"/>
          </w:tcPr>
          <w:p w14:paraId="5D21C32F" w14:textId="77777777" w:rsidR="00252040" w:rsidRPr="00D27697" w:rsidRDefault="00252040" w:rsidP="0025204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cidentally diagnosed</w:t>
            </w:r>
          </w:p>
        </w:tc>
      </w:tr>
    </w:tbl>
    <w:p w14:paraId="08E0A17D" w14:textId="070B92CD" w:rsidR="00894BED" w:rsidRDefault="00D27697" w:rsidP="00D27697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C6740D">
        <w:rPr>
          <w:rFonts w:ascii="Times New Roman" w:hAnsi="Times New Roman"/>
          <w:bCs/>
          <w:lang w:val="en-GB"/>
        </w:rPr>
        <w:t>CCM, cerebral cavernous malformation</w:t>
      </w:r>
      <w:r w:rsidR="004039D3">
        <w:rPr>
          <w:rFonts w:ascii="Times New Roman" w:hAnsi="Times New Roman"/>
          <w:bCs/>
          <w:lang w:val="en-GB"/>
        </w:rPr>
        <w:t>;</w:t>
      </w:r>
      <w:r w:rsidR="00E45D97">
        <w:rPr>
          <w:rFonts w:ascii="Times New Roman" w:hAnsi="Times New Roman"/>
          <w:bCs/>
          <w:lang w:val="en-GB"/>
        </w:rPr>
        <w:t xml:space="preserve"> m, months; y, years</w:t>
      </w:r>
      <w:r w:rsidR="00603A58">
        <w:rPr>
          <w:rFonts w:ascii="Times New Roman" w:hAnsi="Times New Roman"/>
          <w:bCs/>
          <w:lang w:val="en-GB"/>
        </w:rPr>
        <w:t>.</w:t>
      </w:r>
    </w:p>
    <w:p w14:paraId="54635186" w14:textId="10B52320" w:rsidR="00104457" w:rsidRPr="00104457" w:rsidRDefault="00104457" w:rsidP="00D27697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vertAlign w:val="superscript"/>
          <w:lang w:val="en-GB"/>
        </w:rPr>
        <w:t>1</w:t>
      </w:r>
      <w:r>
        <w:rPr>
          <w:rFonts w:ascii="Times New Roman" w:hAnsi="Times New Roman"/>
          <w:bCs/>
          <w:lang w:val="en-GB"/>
        </w:rPr>
        <w:t>Median</w:t>
      </w:r>
    </w:p>
    <w:p w14:paraId="0E6B522A" w14:textId="6EBBED0F" w:rsidR="006852BD" w:rsidRDefault="006852BD" w:rsidP="006852BD">
      <w:pPr>
        <w:spacing w:line="480" w:lineRule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br w:type="page"/>
      </w:r>
    </w:p>
    <w:p w14:paraId="53A2D025" w14:textId="03AD8053" w:rsidR="006852BD" w:rsidRDefault="006852BD" w:rsidP="006852BD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6852BD">
        <w:rPr>
          <w:rFonts w:ascii="Times New Roman" w:hAnsi="Times New Roman"/>
          <w:b/>
          <w:lang w:val="en-GB"/>
        </w:rPr>
        <w:lastRenderedPageBreak/>
        <w:t>References</w:t>
      </w:r>
    </w:p>
    <w:p w14:paraId="0FB5AF4B" w14:textId="77777777" w:rsidR="00773292" w:rsidRPr="00F82D34" w:rsidRDefault="00773292" w:rsidP="006852BD">
      <w:pPr>
        <w:spacing w:line="480" w:lineRule="auto"/>
        <w:jc w:val="both"/>
        <w:rPr>
          <w:rFonts w:ascii="Times New Roman" w:hAnsi="Times New Roman"/>
          <w:bCs/>
          <w:lang w:val="en-GB"/>
        </w:rPr>
      </w:pPr>
    </w:p>
    <w:p w14:paraId="7D5CB621" w14:textId="2AEB5641" w:rsidR="0044319D" w:rsidRPr="00AB1BE1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1.</w:t>
      </w:r>
      <w:r w:rsidRPr="00EB2997">
        <w:rPr>
          <w:rFonts w:ascii="Times New Roman" w:hAnsi="Times New Roman"/>
        </w:rPr>
        <w:tab/>
        <w:t xml:space="preserve">Kim DS, Park YG, Choi JU, Chung SS, Lee KC. An analysis of the natural history of cavernous malformations. </w:t>
      </w:r>
      <w:r w:rsidRPr="00AB1BE1">
        <w:rPr>
          <w:rFonts w:ascii="Times New Roman" w:hAnsi="Times New Roman"/>
          <w:i/>
          <w:lang w:val="nl-NL"/>
        </w:rPr>
        <w:t>Surg Neurol</w:t>
      </w:r>
      <w:r w:rsidRPr="00AB1BE1">
        <w:rPr>
          <w:rFonts w:ascii="Times New Roman" w:hAnsi="Times New Roman"/>
          <w:lang w:val="nl-NL"/>
        </w:rPr>
        <w:t xml:space="preserve"> 1997; </w:t>
      </w:r>
      <w:r w:rsidRPr="00AB1BE1">
        <w:rPr>
          <w:rFonts w:ascii="Times New Roman" w:hAnsi="Times New Roman"/>
          <w:b/>
          <w:lang w:val="nl-NL"/>
        </w:rPr>
        <w:t>48</w:t>
      </w:r>
      <w:r w:rsidRPr="00AB1BE1">
        <w:rPr>
          <w:rFonts w:ascii="Times New Roman" w:hAnsi="Times New Roman"/>
          <w:lang w:val="nl-NL"/>
        </w:rPr>
        <w:t>(1): 9</w:t>
      </w:r>
      <w:r w:rsidR="00AB1BE1" w:rsidRPr="00AB1BE1">
        <w:rPr>
          <w:rFonts w:ascii="Times New Roman" w:hAnsi="Times New Roman"/>
          <w:lang w:val="nl-NL"/>
        </w:rPr>
        <w:t>–</w:t>
      </w:r>
      <w:r w:rsidRPr="00AB1BE1">
        <w:rPr>
          <w:rFonts w:ascii="Times New Roman" w:hAnsi="Times New Roman"/>
          <w:lang w:val="nl-NL"/>
        </w:rPr>
        <w:t>17.</w:t>
      </w:r>
    </w:p>
    <w:p w14:paraId="57C8DBE6" w14:textId="655293B8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2.</w:t>
      </w:r>
      <w:r w:rsidRPr="00316323">
        <w:rPr>
          <w:rFonts w:ascii="Times New Roman" w:hAnsi="Times New Roman"/>
          <w:lang w:val="nl-NL"/>
        </w:rPr>
        <w:tab/>
        <w:t xml:space="preserve">Ma L, Zhang S, Li Z, et al. </w:t>
      </w:r>
      <w:r w:rsidRPr="00EB2997">
        <w:rPr>
          <w:rFonts w:ascii="Times New Roman" w:hAnsi="Times New Roman"/>
        </w:rPr>
        <w:t xml:space="preserve">Morbidity After Symptomatic Hemorrhage of Cerebral Cavernous Malformation: A Nomogram Approach to Risk Assessment. </w:t>
      </w:r>
      <w:r w:rsidRPr="00EB2997">
        <w:rPr>
          <w:rFonts w:ascii="Times New Roman" w:hAnsi="Times New Roman"/>
          <w:i/>
        </w:rPr>
        <w:t>Stroke</w:t>
      </w:r>
      <w:r w:rsidRPr="00EB2997">
        <w:rPr>
          <w:rFonts w:ascii="Times New Roman" w:hAnsi="Times New Roman"/>
        </w:rPr>
        <w:t xml:space="preserve"> 2020; </w:t>
      </w:r>
      <w:r w:rsidRPr="00EB2997">
        <w:rPr>
          <w:rFonts w:ascii="Times New Roman" w:hAnsi="Times New Roman"/>
          <w:b/>
        </w:rPr>
        <w:t>51</w:t>
      </w:r>
      <w:r w:rsidRPr="00EB2997">
        <w:rPr>
          <w:rFonts w:ascii="Times New Roman" w:hAnsi="Times New Roman"/>
        </w:rPr>
        <w:t>(10): 299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3006.</w:t>
      </w:r>
    </w:p>
    <w:p w14:paraId="67CABA93" w14:textId="2E092668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3.</w:t>
      </w:r>
      <w:r w:rsidRPr="00EB2997">
        <w:rPr>
          <w:rFonts w:ascii="Times New Roman" w:hAnsi="Times New Roman"/>
        </w:rPr>
        <w:tab/>
        <w:t xml:space="preserve">Labauge P, Brunereau L, Laberge S, Houtteville JP. Prospective follow-up of 33 asymptomatic patients with familial cerebral cavernous malformations. </w:t>
      </w:r>
      <w:r w:rsidRPr="00EB2997">
        <w:rPr>
          <w:rFonts w:ascii="Times New Roman" w:hAnsi="Times New Roman"/>
          <w:i/>
        </w:rPr>
        <w:t>Neurology</w:t>
      </w:r>
      <w:r w:rsidRPr="00EB2997">
        <w:rPr>
          <w:rFonts w:ascii="Times New Roman" w:hAnsi="Times New Roman"/>
        </w:rPr>
        <w:t xml:space="preserve"> 2001; </w:t>
      </w:r>
      <w:r w:rsidRPr="00EB2997">
        <w:rPr>
          <w:rFonts w:ascii="Times New Roman" w:hAnsi="Times New Roman"/>
          <w:b/>
        </w:rPr>
        <w:t>57</w:t>
      </w:r>
      <w:r w:rsidRPr="00EB2997">
        <w:rPr>
          <w:rFonts w:ascii="Times New Roman" w:hAnsi="Times New Roman"/>
        </w:rPr>
        <w:t>(10): 1825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8.</w:t>
      </w:r>
    </w:p>
    <w:p w14:paraId="1893CA6D" w14:textId="6ABA4AC1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.</w:t>
      </w:r>
      <w:r w:rsidRPr="00EB2997">
        <w:rPr>
          <w:rFonts w:ascii="Times New Roman" w:hAnsi="Times New Roman"/>
        </w:rPr>
        <w:tab/>
        <w:t xml:space="preserve">Carrión-Penagos J, Zeineddine HA, Polster SP, et al. Subclinical imaging changes in cerebral cavernous angiomas during prospective surveillance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21; </w:t>
      </w:r>
      <w:r w:rsidRPr="00EB2997">
        <w:rPr>
          <w:rFonts w:ascii="Times New Roman" w:hAnsi="Times New Roman"/>
          <w:b/>
        </w:rPr>
        <w:t>134</w:t>
      </w:r>
      <w:r w:rsidRPr="00EB2997">
        <w:rPr>
          <w:rFonts w:ascii="Times New Roman" w:hAnsi="Times New Roman"/>
        </w:rPr>
        <w:t>(3): 114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54.</w:t>
      </w:r>
    </w:p>
    <w:p w14:paraId="2845A961" w14:textId="3A760B4D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5.</w:t>
      </w:r>
      <w:r w:rsidRPr="00EB2997">
        <w:rPr>
          <w:rFonts w:ascii="Times New Roman" w:hAnsi="Times New Roman"/>
        </w:rPr>
        <w:tab/>
        <w:t xml:space="preserve">Robinson JR, Awad IA, Little JR. Natural history of the cavernous angioma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1; </w:t>
      </w:r>
      <w:r w:rsidRPr="00316323">
        <w:rPr>
          <w:rFonts w:ascii="Times New Roman" w:hAnsi="Times New Roman"/>
          <w:b/>
          <w:lang w:val="nl-NL"/>
        </w:rPr>
        <w:t>75</w:t>
      </w:r>
      <w:r w:rsidRPr="00316323">
        <w:rPr>
          <w:rFonts w:ascii="Times New Roman" w:hAnsi="Times New Roman"/>
          <w:lang w:val="nl-NL"/>
        </w:rPr>
        <w:t>(5): 709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14.</w:t>
      </w:r>
    </w:p>
    <w:p w14:paraId="28569700" w14:textId="4B9F5E4A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6.</w:t>
      </w:r>
      <w:r w:rsidRPr="00316323">
        <w:rPr>
          <w:rFonts w:ascii="Times New Roman" w:hAnsi="Times New Roman"/>
          <w:lang w:val="nl-NL"/>
        </w:rPr>
        <w:tab/>
        <w:t xml:space="preserve">Fritschi JA, Reulen HJ, Spetzler RF, Zabramski JM. </w:t>
      </w:r>
      <w:r w:rsidRPr="00EB2997">
        <w:rPr>
          <w:rFonts w:ascii="Times New Roman" w:hAnsi="Times New Roman"/>
        </w:rPr>
        <w:t xml:space="preserve">Cavernous malformations of the brain stem. A review of 139 cases. </w:t>
      </w:r>
      <w:r w:rsidRPr="00EB2997">
        <w:rPr>
          <w:rFonts w:ascii="Times New Roman" w:hAnsi="Times New Roman"/>
          <w:i/>
        </w:rPr>
        <w:t>Acta Neurochir (Wien)</w:t>
      </w:r>
      <w:r w:rsidRPr="00EB2997">
        <w:rPr>
          <w:rFonts w:ascii="Times New Roman" w:hAnsi="Times New Roman"/>
        </w:rPr>
        <w:t xml:space="preserve"> 1994; </w:t>
      </w:r>
      <w:r w:rsidRPr="00EB2997">
        <w:rPr>
          <w:rFonts w:ascii="Times New Roman" w:hAnsi="Times New Roman"/>
          <w:b/>
        </w:rPr>
        <w:t>130</w:t>
      </w:r>
      <w:r w:rsidRPr="00EB2997">
        <w:rPr>
          <w:rFonts w:ascii="Times New Roman" w:hAnsi="Times New Roman"/>
        </w:rPr>
        <w:t>(1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4): 35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46.</w:t>
      </w:r>
    </w:p>
    <w:p w14:paraId="45135190" w14:textId="2B29C712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7.</w:t>
      </w:r>
      <w:r w:rsidRPr="00EB2997">
        <w:rPr>
          <w:rFonts w:ascii="Times New Roman" w:hAnsi="Times New Roman"/>
        </w:rPr>
        <w:tab/>
        <w:t xml:space="preserve">Zabramski JM, Wascher TM, Spetzler RF, et al. The natural history of familial cavernous malformations: results of an ongoing study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4; </w:t>
      </w:r>
      <w:r w:rsidRPr="00316323">
        <w:rPr>
          <w:rFonts w:ascii="Times New Roman" w:hAnsi="Times New Roman"/>
          <w:b/>
          <w:lang w:val="nl-NL"/>
        </w:rPr>
        <w:t>80</w:t>
      </w:r>
      <w:r w:rsidRPr="00316323">
        <w:rPr>
          <w:rFonts w:ascii="Times New Roman" w:hAnsi="Times New Roman"/>
          <w:lang w:val="nl-NL"/>
        </w:rPr>
        <w:t>(3): 422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32.</w:t>
      </w:r>
    </w:p>
    <w:p w14:paraId="0614E4E6" w14:textId="704A980D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8.</w:t>
      </w:r>
      <w:r w:rsidRPr="00316323">
        <w:rPr>
          <w:rFonts w:ascii="Times New Roman" w:hAnsi="Times New Roman"/>
          <w:lang w:val="nl-NL"/>
        </w:rPr>
        <w:tab/>
        <w:t xml:space="preserve">Gomez-Paz S, Maragkos GA, Salem MM, et al. </w:t>
      </w:r>
      <w:r w:rsidRPr="00EB2997">
        <w:rPr>
          <w:rFonts w:ascii="Times New Roman" w:hAnsi="Times New Roman"/>
        </w:rPr>
        <w:t xml:space="preserve">Symptomatic Hemorrhage From Cerebral Cavernous Malformations: Evidence from a Cohort Study. </w:t>
      </w:r>
      <w:r w:rsidRPr="00EB2997">
        <w:rPr>
          <w:rFonts w:ascii="Times New Roman" w:hAnsi="Times New Roman"/>
          <w:i/>
        </w:rPr>
        <w:t>World Neurosurg</w:t>
      </w:r>
      <w:r w:rsidRPr="00EB2997">
        <w:rPr>
          <w:rFonts w:ascii="Times New Roman" w:hAnsi="Times New Roman"/>
        </w:rPr>
        <w:t xml:space="preserve"> 2020; </w:t>
      </w:r>
      <w:r w:rsidRPr="00EB2997">
        <w:rPr>
          <w:rFonts w:ascii="Times New Roman" w:hAnsi="Times New Roman"/>
          <w:b/>
        </w:rPr>
        <w:t>135</w:t>
      </w:r>
      <w:r w:rsidRPr="00EB2997">
        <w:rPr>
          <w:rFonts w:ascii="Times New Roman" w:hAnsi="Times New Roman"/>
        </w:rPr>
        <w:t>: e47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e87.</w:t>
      </w:r>
    </w:p>
    <w:p w14:paraId="480EC171" w14:textId="489942C8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9.</w:t>
      </w:r>
      <w:r w:rsidRPr="00EB2997">
        <w:rPr>
          <w:rFonts w:ascii="Times New Roman" w:hAnsi="Times New Roman"/>
        </w:rPr>
        <w:tab/>
        <w:t xml:space="preserve">Kalani MY, Zabramski JM. Risk for symptomatic hemorrhage of cerebral cavernous malformations during pregnancy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3; </w:t>
      </w:r>
      <w:r w:rsidRPr="00EB2997">
        <w:rPr>
          <w:rFonts w:ascii="Times New Roman" w:hAnsi="Times New Roman"/>
          <w:b/>
        </w:rPr>
        <w:t>118</w:t>
      </w:r>
      <w:r w:rsidRPr="00EB2997">
        <w:rPr>
          <w:rFonts w:ascii="Times New Roman" w:hAnsi="Times New Roman"/>
        </w:rPr>
        <w:t>(1): 50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5.</w:t>
      </w:r>
    </w:p>
    <w:p w14:paraId="34457A6E" w14:textId="37F780AC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0.</w:t>
      </w:r>
      <w:r w:rsidRPr="00EB2997">
        <w:rPr>
          <w:rFonts w:ascii="Times New Roman" w:hAnsi="Times New Roman"/>
        </w:rPr>
        <w:tab/>
        <w:t xml:space="preserve">Marques LL, Jaeggi C, Branca M, Raabe A, Bervini D, Goldberg J. Bleeding Risk of Cerebral Cavernous Malformations in Patients on Statin and Antiplatelet Medication: A Cohort Study. </w:t>
      </w:r>
      <w:r w:rsidRPr="00EB2997">
        <w:rPr>
          <w:rFonts w:ascii="Times New Roman" w:hAnsi="Times New Roman"/>
          <w:i/>
        </w:rPr>
        <w:t>Neurosurgery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93</w:t>
      </w:r>
      <w:r w:rsidRPr="00EB2997">
        <w:rPr>
          <w:rFonts w:ascii="Times New Roman" w:hAnsi="Times New Roman"/>
        </w:rPr>
        <w:t>(3): 699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705.</w:t>
      </w:r>
    </w:p>
    <w:p w14:paraId="025A7872" w14:textId="6CF1966F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1.</w:t>
      </w:r>
      <w:r w:rsidRPr="00EB2997">
        <w:rPr>
          <w:rFonts w:ascii="Times New Roman" w:hAnsi="Times New Roman"/>
        </w:rPr>
        <w:tab/>
        <w:t xml:space="preserve">Ghannane H, Khalil T, Sakka L, Chazal J. [Analysis of a series of cavernomas of the central nervous system: 39 non operated cases, 39 operated cases, 1 dead]. </w:t>
      </w:r>
      <w:r w:rsidRPr="00EB2997">
        <w:rPr>
          <w:rFonts w:ascii="Times New Roman" w:hAnsi="Times New Roman"/>
          <w:i/>
        </w:rPr>
        <w:t>Neurochirurgie</w:t>
      </w:r>
      <w:r w:rsidRPr="00EB2997">
        <w:rPr>
          <w:rFonts w:ascii="Times New Roman" w:hAnsi="Times New Roman"/>
        </w:rPr>
        <w:t xml:space="preserve"> 2007; </w:t>
      </w:r>
      <w:r w:rsidRPr="00EB2997">
        <w:rPr>
          <w:rFonts w:ascii="Times New Roman" w:hAnsi="Times New Roman"/>
          <w:b/>
        </w:rPr>
        <w:t>53</w:t>
      </w:r>
      <w:r w:rsidRPr="00EB2997">
        <w:rPr>
          <w:rFonts w:ascii="Times New Roman" w:hAnsi="Times New Roman"/>
        </w:rPr>
        <w:t>(2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3 Pt 2): 21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22.</w:t>
      </w:r>
    </w:p>
    <w:p w14:paraId="15280AE5" w14:textId="2ADC271A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2.</w:t>
      </w:r>
      <w:r w:rsidRPr="00EB2997">
        <w:rPr>
          <w:rFonts w:ascii="Times New Roman" w:hAnsi="Times New Roman"/>
        </w:rPr>
        <w:tab/>
        <w:t xml:space="preserve">Santos AN, Rauschenbach L, Saban D, et al. Medication intake and hemorrhage risk in patients with familial cerebral cavernous malformations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22; </w:t>
      </w:r>
      <w:r w:rsidRPr="00EB2997">
        <w:rPr>
          <w:rFonts w:ascii="Times New Roman" w:hAnsi="Times New Roman"/>
          <w:b/>
        </w:rPr>
        <w:t>137</w:t>
      </w:r>
      <w:r w:rsidRPr="00EB2997">
        <w:rPr>
          <w:rFonts w:ascii="Times New Roman" w:hAnsi="Times New Roman"/>
        </w:rPr>
        <w:t>(4): 1088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4.</w:t>
      </w:r>
    </w:p>
    <w:p w14:paraId="1A4B2146" w14:textId="31F9890D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3.</w:t>
      </w:r>
      <w:r w:rsidRPr="00EB2997">
        <w:rPr>
          <w:rFonts w:ascii="Times New Roman" w:hAnsi="Times New Roman"/>
        </w:rPr>
        <w:tab/>
        <w:t xml:space="preserve">Santos AN, Rauschenbach L, Saban D, et al. Multiple cerebral cavernous malformations: Clinical course of confirmed, assumed and non-familial disease. </w:t>
      </w:r>
      <w:r w:rsidRPr="00EB2997">
        <w:rPr>
          <w:rFonts w:ascii="Times New Roman" w:hAnsi="Times New Roman"/>
          <w:i/>
        </w:rPr>
        <w:t>Eur J Neurol</w:t>
      </w:r>
      <w:r w:rsidRPr="00EB2997">
        <w:rPr>
          <w:rFonts w:ascii="Times New Roman" w:hAnsi="Times New Roman"/>
        </w:rPr>
        <w:t xml:space="preserve"> 2022; </w:t>
      </w:r>
      <w:r w:rsidRPr="00EB2997">
        <w:rPr>
          <w:rFonts w:ascii="Times New Roman" w:hAnsi="Times New Roman"/>
          <w:b/>
        </w:rPr>
        <w:t>29</w:t>
      </w:r>
      <w:r w:rsidRPr="00EB2997">
        <w:rPr>
          <w:rFonts w:ascii="Times New Roman" w:hAnsi="Times New Roman"/>
        </w:rPr>
        <w:t>(5): 142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34.</w:t>
      </w:r>
    </w:p>
    <w:p w14:paraId="1527B864" w14:textId="4D948D3D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14.</w:t>
      </w:r>
      <w:r w:rsidRPr="00EB2997">
        <w:rPr>
          <w:rFonts w:ascii="Times New Roman" w:hAnsi="Times New Roman"/>
        </w:rPr>
        <w:tab/>
        <w:t xml:space="preserve">Kondziolka D, Lunsford LD, Kestle JR. The natural history of cerebral cavernous malformations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5; </w:t>
      </w:r>
      <w:r w:rsidRPr="00316323">
        <w:rPr>
          <w:rFonts w:ascii="Times New Roman" w:hAnsi="Times New Roman"/>
          <w:b/>
          <w:lang w:val="nl-NL"/>
        </w:rPr>
        <w:t>83</w:t>
      </w:r>
      <w:r w:rsidRPr="00316323">
        <w:rPr>
          <w:rFonts w:ascii="Times New Roman" w:hAnsi="Times New Roman"/>
          <w:lang w:val="nl-NL"/>
        </w:rPr>
        <w:t>(5): 820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4.</w:t>
      </w:r>
    </w:p>
    <w:p w14:paraId="468C6366" w14:textId="7D4BFA3F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316323">
        <w:rPr>
          <w:rFonts w:ascii="Times New Roman" w:hAnsi="Times New Roman"/>
          <w:lang w:val="nl-NL"/>
        </w:rPr>
        <w:t>15.</w:t>
      </w:r>
      <w:r w:rsidRPr="00316323">
        <w:rPr>
          <w:rFonts w:ascii="Times New Roman" w:hAnsi="Times New Roman"/>
          <w:lang w:val="nl-NL"/>
        </w:rPr>
        <w:tab/>
        <w:t xml:space="preserve">Porter RW, Detwiler PW, Spetzler RF, et al. </w:t>
      </w:r>
      <w:r w:rsidRPr="00EB2997">
        <w:rPr>
          <w:rFonts w:ascii="Times New Roman" w:hAnsi="Times New Roman"/>
        </w:rPr>
        <w:t xml:space="preserve">Cavernous malformations of the brainstem: experience with 100 patients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9; </w:t>
      </w:r>
      <w:r w:rsidRPr="00316323">
        <w:rPr>
          <w:rFonts w:ascii="Times New Roman" w:hAnsi="Times New Roman"/>
          <w:b/>
          <w:lang w:val="nl-NL"/>
        </w:rPr>
        <w:t>90</w:t>
      </w:r>
      <w:r w:rsidRPr="00316323">
        <w:rPr>
          <w:rFonts w:ascii="Times New Roman" w:hAnsi="Times New Roman"/>
          <w:lang w:val="nl-NL"/>
        </w:rPr>
        <w:t>(1): 50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8.</w:t>
      </w:r>
    </w:p>
    <w:p w14:paraId="52FCBE5E" w14:textId="46C0694F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16.</w:t>
      </w:r>
      <w:r w:rsidRPr="00316323">
        <w:rPr>
          <w:rFonts w:ascii="Times New Roman" w:hAnsi="Times New Roman"/>
          <w:lang w:val="nl-NL"/>
        </w:rPr>
        <w:tab/>
        <w:t xml:space="preserve">Jeon JS, Kim JE, Chung YS, et al. </w:t>
      </w:r>
      <w:r w:rsidRPr="00EB2997">
        <w:rPr>
          <w:rFonts w:ascii="Times New Roman" w:hAnsi="Times New Roman"/>
        </w:rPr>
        <w:t xml:space="preserve">A risk factor analysis of prospective symptomatic haemorrhage in adult patients with cerebral cavernous malformation. </w:t>
      </w:r>
      <w:r w:rsidRPr="00EB2997">
        <w:rPr>
          <w:rFonts w:ascii="Times New Roman" w:hAnsi="Times New Roman"/>
          <w:i/>
        </w:rPr>
        <w:t>J Neurol Neurosurg Psychiatry</w:t>
      </w:r>
      <w:r w:rsidRPr="00EB2997">
        <w:rPr>
          <w:rFonts w:ascii="Times New Roman" w:hAnsi="Times New Roman"/>
        </w:rPr>
        <w:t xml:space="preserve"> 2014; </w:t>
      </w:r>
      <w:r w:rsidRPr="00EB2997">
        <w:rPr>
          <w:rFonts w:ascii="Times New Roman" w:hAnsi="Times New Roman"/>
          <w:b/>
        </w:rPr>
        <w:t>85</w:t>
      </w:r>
      <w:r w:rsidRPr="00EB2997">
        <w:rPr>
          <w:rFonts w:ascii="Times New Roman" w:hAnsi="Times New Roman"/>
        </w:rPr>
        <w:t>(12): 1366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70.</w:t>
      </w:r>
    </w:p>
    <w:p w14:paraId="69F4AEFE" w14:textId="10606ED5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7.</w:t>
      </w:r>
      <w:r w:rsidRPr="00EB2997">
        <w:rPr>
          <w:rFonts w:ascii="Times New Roman" w:hAnsi="Times New Roman"/>
        </w:rPr>
        <w:tab/>
        <w:t xml:space="preserve">Bervini D, Jaeggi C, Mordasini P, Schucht P, Raabe A. Antithrombotic medication and bleeding risk in patients with cerebral cavernous malformations: a cohort study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9; </w:t>
      </w:r>
      <w:r w:rsidRPr="00EB2997">
        <w:rPr>
          <w:rFonts w:ascii="Times New Roman" w:hAnsi="Times New Roman"/>
          <w:b/>
        </w:rPr>
        <w:t>130</w:t>
      </w:r>
      <w:r w:rsidRPr="00EB2997">
        <w:rPr>
          <w:rFonts w:ascii="Times New Roman" w:hAnsi="Times New Roman"/>
        </w:rPr>
        <w:t>(6): 1922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30.</w:t>
      </w:r>
    </w:p>
    <w:p w14:paraId="741EBCFE" w14:textId="3916C37B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8.</w:t>
      </w:r>
      <w:r w:rsidRPr="00EB2997">
        <w:rPr>
          <w:rFonts w:ascii="Times New Roman" w:hAnsi="Times New Roman"/>
        </w:rPr>
        <w:tab/>
        <w:t xml:space="preserve">Santos AN, Rauschenbach L, Gull HH, et al. Central nervous system cavernous malformations: cross-sectional study assessing rebleeding risk after a second haemorrhage. </w:t>
      </w:r>
      <w:r w:rsidRPr="00EB2997">
        <w:rPr>
          <w:rFonts w:ascii="Times New Roman" w:hAnsi="Times New Roman"/>
          <w:i/>
        </w:rPr>
        <w:t>Eur J Neurol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30</w:t>
      </w:r>
      <w:r w:rsidRPr="00EB2997">
        <w:rPr>
          <w:rFonts w:ascii="Times New Roman" w:hAnsi="Times New Roman"/>
        </w:rPr>
        <w:t>(1): 144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.</w:t>
      </w:r>
    </w:p>
    <w:p w14:paraId="706C7DF1" w14:textId="374951C2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19.</w:t>
      </w:r>
      <w:r w:rsidRPr="00EB2997">
        <w:rPr>
          <w:rFonts w:ascii="Times New Roman" w:hAnsi="Times New Roman"/>
        </w:rPr>
        <w:tab/>
        <w:t xml:space="preserve">Chen B, Herten A, Saban D, et al. Hemorrhage from cerebral cavernous malformations: The role of associated developmental venous anomalies. </w:t>
      </w:r>
      <w:r w:rsidRPr="00EB2997">
        <w:rPr>
          <w:rFonts w:ascii="Times New Roman" w:hAnsi="Times New Roman"/>
          <w:i/>
        </w:rPr>
        <w:t>Neurology</w:t>
      </w:r>
      <w:r w:rsidRPr="00EB2997">
        <w:rPr>
          <w:rFonts w:ascii="Times New Roman" w:hAnsi="Times New Roman"/>
        </w:rPr>
        <w:t xml:space="preserve"> 2020; </w:t>
      </w:r>
      <w:r w:rsidRPr="00EB2997">
        <w:rPr>
          <w:rFonts w:ascii="Times New Roman" w:hAnsi="Times New Roman"/>
          <w:b/>
        </w:rPr>
        <w:t>95</w:t>
      </w:r>
      <w:r w:rsidRPr="00EB2997">
        <w:rPr>
          <w:rFonts w:ascii="Times New Roman" w:hAnsi="Times New Roman"/>
        </w:rPr>
        <w:t>(1): e89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e96.</w:t>
      </w:r>
    </w:p>
    <w:p w14:paraId="643CC916" w14:textId="425A8F24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20.</w:t>
      </w:r>
      <w:r w:rsidRPr="00EB2997">
        <w:rPr>
          <w:rFonts w:ascii="Times New Roman" w:hAnsi="Times New Roman"/>
        </w:rPr>
        <w:tab/>
        <w:t xml:space="preserve">Arauz A, Patiño-Rodriguez HM, Chavarria-Medina M, Becerril M, Longo GM, Nathal E. Rebleeding and Outcome in Patients with Symptomatic Brain Stem Cavernomas. </w:t>
      </w:r>
      <w:r w:rsidRPr="00EB2997">
        <w:rPr>
          <w:rFonts w:ascii="Times New Roman" w:hAnsi="Times New Roman"/>
          <w:i/>
        </w:rPr>
        <w:t>Cerebrovasc Dis</w:t>
      </w:r>
      <w:r w:rsidRPr="00EB2997">
        <w:rPr>
          <w:rFonts w:ascii="Times New Roman" w:hAnsi="Times New Roman"/>
        </w:rPr>
        <w:t xml:space="preserve"> 2017; </w:t>
      </w:r>
      <w:r w:rsidRPr="00EB2997">
        <w:rPr>
          <w:rFonts w:ascii="Times New Roman" w:hAnsi="Times New Roman"/>
          <w:b/>
        </w:rPr>
        <w:t>43</w:t>
      </w:r>
      <w:r w:rsidRPr="00EB2997">
        <w:rPr>
          <w:rFonts w:ascii="Times New Roman" w:hAnsi="Times New Roman"/>
        </w:rPr>
        <w:t>(5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6): 283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.</w:t>
      </w:r>
    </w:p>
    <w:p w14:paraId="26902813" w14:textId="4BC03565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21.</w:t>
      </w:r>
      <w:r w:rsidRPr="00EB2997">
        <w:rPr>
          <w:rFonts w:ascii="Times New Roman" w:hAnsi="Times New Roman"/>
        </w:rPr>
        <w:tab/>
        <w:t xml:space="preserve">Zuurbier SM, Santos AN, Flemming KD, et al. Female Hormone Therapy and Risk of Intracranial Hemorrhage From Cerebral Cavernous Malformations: A Multicenter Observational Cohort Study. </w:t>
      </w:r>
      <w:r w:rsidRPr="00EB2997">
        <w:rPr>
          <w:rFonts w:ascii="Times New Roman" w:hAnsi="Times New Roman"/>
          <w:i/>
        </w:rPr>
        <w:t>Neurology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100</w:t>
      </w:r>
      <w:r w:rsidRPr="00EB2997">
        <w:rPr>
          <w:rFonts w:ascii="Times New Roman" w:hAnsi="Times New Roman"/>
        </w:rPr>
        <w:t>(16): e1673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e9.</w:t>
      </w:r>
    </w:p>
    <w:p w14:paraId="7096E1C5" w14:textId="0A565E35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22.</w:t>
      </w:r>
      <w:r w:rsidRPr="00EB2997">
        <w:rPr>
          <w:rFonts w:ascii="Times New Roman" w:hAnsi="Times New Roman"/>
        </w:rPr>
        <w:tab/>
        <w:t xml:space="preserve">Al-Holou WN, O'Lynnger TM, Pandey AS, et al. Natural history and imaging prevalence of cavernous malformations in children and young adults. </w:t>
      </w:r>
      <w:r w:rsidRPr="00316323">
        <w:rPr>
          <w:rFonts w:ascii="Times New Roman" w:hAnsi="Times New Roman"/>
          <w:i/>
          <w:lang w:val="nl-NL"/>
        </w:rPr>
        <w:t>J Neurosurg Pediatr</w:t>
      </w:r>
      <w:r w:rsidRPr="00316323">
        <w:rPr>
          <w:rFonts w:ascii="Times New Roman" w:hAnsi="Times New Roman"/>
          <w:lang w:val="nl-NL"/>
        </w:rPr>
        <w:t xml:space="preserve"> 2012; </w:t>
      </w:r>
      <w:r w:rsidRPr="00316323">
        <w:rPr>
          <w:rFonts w:ascii="Times New Roman" w:hAnsi="Times New Roman"/>
          <w:b/>
          <w:lang w:val="nl-NL"/>
        </w:rPr>
        <w:t>9</w:t>
      </w:r>
      <w:r w:rsidRPr="00316323">
        <w:rPr>
          <w:rFonts w:ascii="Times New Roman" w:hAnsi="Times New Roman"/>
          <w:lang w:val="nl-NL"/>
        </w:rPr>
        <w:t>(2): 198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205.</w:t>
      </w:r>
    </w:p>
    <w:p w14:paraId="3C50BBD3" w14:textId="77777777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23.</w:t>
      </w:r>
      <w:r w:rsidRPr="00316323">
        <w:rPr>
          <w:rFonts w:ascii="Times New Roman" w:hAnsi="Times New Roman"/>
          <w:lang w:val="nl-NL"/>
        </w:rPr>
        <w:tab/>
        <w:t xml:space="preserve">Weinsheimer S, Nelson J, Abla AA, et al. </w:t>
      </w:r>
      <w:r w:rsidRPr="00EB2997">
        <w:rPr>
          <w:rFonts w:ascii="Times New Roman" w:hAnsi="Times New Roman"/>
        </w:rPr>
        <w:t xml:space="preserve">Intracranial Hemorrhage Rate and Lesion Burden in Patients With Familial Cerebral Cavernous Malformation. </w:t>
      </w:r>
      <w:r w:rsidRPr="00EB2997">
        <w:rPr>
          <w:rFonts w:ascii="Times New Roman" w:hAnsi="Times New Roman"/>
          <w:i/>
        </w:rPr>
        <w:t>J Am Heart Assoc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12</w:t>
      </w:r>
      <w:r w:rsidRPr="00EB2997">
        <w:rPr>
          <w:rFonts w:ascii="Times New Roman" w:hAnsi="Times New Roman"/>
        </w:rPr>
        <w:t>(3): e027572.</w:t>
      </w:r>
    </w:p>
    <w:p w14:paraId="29640350" w14:textId="06360E19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24.</w:t>
      </w:r>
      <w:r w:rsidRPr="00EB2997">
        <w:rPr>
          <w:rFonts w:ascii="Times New Roman" w:hAnsi="Times New Roman"/>
        </w:rPr>
        <w:tab/>
        <w:t xml:space="preserve">Dammann P, Jabbarli R, Wittek P, et al. Solitary Sporadic Cerebral Cavernous Malformations: Risk Factors of First or Recurrent Symptomatic Hemorrhage and Associated Functional Impairment. </w:t>
      </w:r>
      <w:r w:rsidRPr="00316323">
        <w:rPr>
          <w:rFonts w:ascii="Times New Roman" w:hAnsi="Times New Roman"/>
          <w:i/>
          <w:lang w:val="nl-NL"/>
        </w:rPr>
        <w:t>World Neurosurg</w:t>
      </w:r>
      <w:r w:rsidRPr="00316323">
        <w:rPr>
          <w:rFonts w:ascii="Times New Roman" w:hAnsi="Times New Roman"/>
          <w:lang w:val="nl-NL"/>
        </w:rPr>
        <w:t xml:space="preserve"> 2016; </w:t>
      </w:r>
      <w:r w:rsidRPr="00316323">
        <w:rPr>
          <w:rFonts w:ascii="Times New Roman" w:hAnsi="Times New Roman"/>
          <w:b/>
          <w:lang w:val="nl-NL"/>
        </w:rPr>
        <w:t>91</w:t>
      </w:r>
      <w:r w:rsidRPr="00316323">
        <w:rPr>
          <w:rFonts w:ascii="Times New Roman" w:hAnsi="Times New Roman"/>
          <w:lang w:val="nl-NL"/>
        </w:rPr>
        <w:t>: 73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80.</w:t>
      </w:r>
    </w:p>
    <w:p w14:paraId="339C48D3" w14:textId="1E442B4D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25.</w:t>
      </w:r>
      <w:r w:rsidRPr="00316323">
        <w:rPr>
          <w:rFonts w:ascii="Times New Roman" w:hAnsi="Times New Roman"/>
          <w:lang w:val="nl-NL"/>
        </w:rPr>
        <w:tab/>
        <w:t xml:space="preserve">Tian KB, Zheng JJ, Ma JP, et al. </w:t>
      </w:r>
      <w:r w:rsidRPr="00EB2997">
        <w:rPr>
          <w:rFonts w:ascii="Times New Roman" w:hAnsi="Times New Roman"/>
        </w:rPr>
        <w:t xml:space="preserve">Clinical course of untreated thalamic cavernous malformations: hemorrhage risk and neurological outcomes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7; </w:t>
      </w:r>
      <w:r w:rsidRPr="00EB2997">
        <w:rPr>
          <w:rFonts w:ascii="Times New Roman" w:hAnsi="Times New Roman"/>
          <w:b/>
        </w:rPr>
        <w:t>127</w:t>
      </w:r>
      <w:r w:rsidRPr="00EB2997">
        <w:rPr>
          <w:rFonts w:ascii="Times New Roman" w:hAnsi="Times New Roman"/>
        </w:rPr>
        <w:t>(3): 480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1.</w:t>
      </w:r>
    </w:p>
    <w:p w14:paraId="0BEB057F" w14:textId="3AE83ACD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26.</w:t>
      </w:r>
      <w:r w:rsidRPr="00EB2997">
        <w:rPr>
          <w:rFonts w:ascii="Times New Roman" w:hAnsi="Times New Roman"/>
        </w:rPr>
        <w:tab/>
        <w:t xml:space="preserve">Goldberg J, Jaeggi C, Schoeni D, Mordasini P, Raabe A, Bervini D. Bleeding risk of cerebral cavernous malformations in patients on β-blocker medication: a cohort study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8: 1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6.</w:t>
      </w:r>
    </w:p>
    <w:p w14:paraId="7CC6EE8A" w14:textId="680BA1E6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lastRenderedPageBreak/>
        <w:t>27.</w:t>
      </w:r>
      <w:r w:rsidRPr="00EB2997">
        <w:rPr>
          <w:rFonts w:ascii="Times New Roman" w:hAnsi="Times New Roman"/>
        </w:rPr>
        <w:tab/>
        <w:t xml:space="preserve">Porter PJ, Willinsky RA, Harper W, Wallace MC. Cerebral cavernous malformations: natural history and prognosis after clinical deterioration with or without hemorrhage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7; </w:t>
      </w:r>
      <w:r w:rsidRPr="00316323">
        <w:rPr>
          <w:rFonts w:ascii="Times New Roman" w:hAnsi="Times New Roman"/>
          <w:b/>
          <w:lang w:val="nl-NL"/>
        </w:rPr>
        <w:t>87</w:t>
      </w:r>
      <w:r w:rsidRPr="00316323">
        <w:rPr>
          <w:rFonts w:ascii="Times New Roman" w:hAnsi="Times New Roman"/>
          <w:lang w:val="nl-NL"/>
        </w:rPr>
        <w:t>(2): 190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7.</w:t>
      </w:r>
    </w:p>
    <w:p w14:paraId="02211C40" w14:textId="6C5E502A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28.</w:t>
      </w:r>
      <w:r w:rsidRPr="00316323">
        <w:rPr>
          <w:rFonts w:ascii="Times New Roman" w:hAnsi="Times New Roman"/>
          <w:lang w:val="nl-NL"/>
        </w:rPr>
        <w:tab/>
        <w:t xml:space="preserve">Barker FG, 2nd, Amin-Hanjani S, Butler WE, et al. </w:t>
      </w:r>
      <w:r w:rsidRPr="00EB2997">
        <w:rPr>
          <w:rFonts w:ascii="Times New Roman" w:hAnsi="Times New Roman"/>
        </w:rPr>
        <w:t xml:space="preserve">Temporal clustering of hemorrhages from untreated cavernous malformations of the central nervous system. </w:t>
      </w:r>
      <w:r w:rsidRPr="00EB2997">
        <w:rPr>
          <w:rFonts w:ascii="Times New Roman" w:hAnsi="Times New Roman"/>
          <w:i/>
        </w:rPr>
        <w:t>Neurosurgery</w:t>
      </w:r>
      <w:r w:rsidRPr="00EB2997">
        <w:rPr>
          <w:rFonts w:ascii="Times New Roman" w:hAnsi="Times New Roman"/>
        </w:rPr>
        <w:t xml:space="preserve"> 2001; </w:t>
      </w:r>
      <w:r w:rsidRPr="00EB2997">
        <w:rPr>
          <w:rFonts w:ascii="Times New Roman" w:hAnsi="Times New Roman"/>
          <w:b/>
        </w:rPr>
        <w:t>49</w:t>
      </w:r>
      <w:r w:rsidRPr="00EB2997">
        <w:rPr>
          <w:rFonts w:ascii="Times New Roman" w:hAnsi="Times New Roman"/>
        </w:rPr>
        <w:t>(1): 15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24.</w:t>
      </w:r>
    </w:p>
    <w:p w14:paraId="444FDF14" w14:textId="335A26E5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29.</w:t>
      </w:r>
      <w:r w:rsidRPr="00EB2997">
        <w:rPr>
          <w:rFonts w:ascii="Times New Roman" w:hAnsi="Times New Roman"/>
        </w:rPr>
        <w:tab/>
        <w:t xml:space="preserve">Schneble HM, Soumare A, Hervé D, et al. Antithrombotic therapy and bleeding risk in a prospective cohort study of patients with cerebral cavernous malformations. </w:t>
      </w:r>
      <w:r w:rsidRPr="00EB2997">
        <w:rPr>
          <w:rFonts w:ascii="Times New Roman" w:hAnsi="Times New Roman"/>
          <w:i/>
        </w:rPr>
        <w:t>Stroke</w:t>
      </w:r>
      <w:r w:rsidRPr="00EB2997">
        <w:rPr>
          <w:rFonts w:ascii="Times New Roman" w:hAnsi="Times New Roman"/>
        </w:rPr>
        <w:t xml:space="preserve"> 2012; </w:t>
      </w:r>
      <w:r w:rsidRPr="00EB2997">
        <w:rPr>
          <w:rFonts w:ascii="Times New Roman" w:hAnsi="Times New Roman"/>
          <w:b/>
        </w:rPr>
        <w:t>43</w:t>
      </w:r>
      <w:r w:rsidRPr="00EB2997">
        <w:rPr>
          <w:rFonts w:ascii="Times New Roman" w:hAnsi="Times New Roman"/>
        </w:rPr>
        <w:t>(12): 3196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.</w:t>
      </w:r>
    </w:p>
    <w:p w14:paraId="2609381C" w14:textId="32941A2B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30.</w:t>
      </w:r>
      <w:r w:rsidRPr="00EB2997">
        <w:rPr>
          <w:rFonts w:ascii="Times New Roman" w:hAnsi="Times New Roman"/>
        </w:rPr>
        <w:tab/>
        <w:t xml:space="preserve">Kearns KN, Chen CJ, Yagmurlu K, et al. Hemorrhage Risk of Untreated Isolated Cerebral Cavernous Malformations. </w:t>
      </w:r>
      <w:r w:rsidRPr="00EB2997">
        <w:rPr>
          <w:rFonts w:ascii="Times New Roman" w:hAnsi="Times New Roman"/>
          <w:i/>
        </w:rPr>
        <w:t>World Neurosurg</w:t>
      </w:r>
      <w:r w:rsidRPr="00EB2997">
        <w:rPr>
          <w:rFonts w:ascii="Times New Roman" w:hAnsi="Times New Roman"/>
        </w:rPr>
        <w:t xml:space="preserve"> 2019; </w:t>
      </w:r>
      <w:r w:rsidRPr="00EB2997">
        <w:rPr>
          <w:rFonts w:ascii="Times New Roman" w:hAnsi="Times New Roman"/>
          <w:b/>
        </w:rPr>
        <w:t>131</w:t>
      </w:r>
      <w:r w:rsidRPr="00EB2997">
        <w:rPr>
          <w:rFonts w:ascii="Times New Roman" w:hAnsi="Times New Roman"/>
        </w:rPr>
        <w:t>: e55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e61.</w:t>
      </w:r>
    </w:p>
    <w:p w14:paraId="168FFC55" w14:textId="421365A9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31.</w:t>
      </w:r>
      <w:r w:rsidRPr="00EB2997">
        <w:rPr>
          <w:rFonts w:ascii="Times New Roman" w:hAnsi="Times New Roman"/>
        </w:rPr>
        <w:tab/>
        <w:t xml:space="preserve">Hasegawa T, McInerney J, Kondziolka D, Lee JY, Flickinger JC, Lunsford LD. Long-term results after stereotactic radiosurgery for patients with cavernous malformations. </w:t>
      </w:r>
      <w:r w:rsidRPr="00EB2997">
        <w:rPr>
          <w:rFonts w:ascii="Times New Roman" w:hAnsi="Times New Roman"/>
          <w:i/>
        </w:rPr>
        <w:t>Neurosurgery</w:t>
      </w:r>
      <w:r w:rsidRPr="00EB2997">
        <w:rPr>
          <w:rFonts w:ascii="Times New Roman" w:hAnsi="Times New Roman"/>
        </w:rPr>
        <w:t xml:space="preserve"> 2002; </w:t>
      </w:r>
      <w:r w:rsidRPr="00EB2997">
        <w:rPr>
          <w:rFonts w:ascii="Times New Roman" w:hAnsi="Times New Roman"/>
          <w:b/>
        </w:rPr>
        <w:t>50</w:t>
      </w:r>
      <w:r w:rsidRPr="00EB2997">
        <w:rPr>
          <w:rFonts w:ascii="Times New Roman" w:hAnsi="Times New Roman"/>
        </w:rPr>
        <w:t>(6): 1190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7.</w:t>
      </w:r>
    </w:p>
    <w:p w14:paraId="7BBD94D3" w14:textId="2F1484FD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32.</w:t>
      </w:r>
      <w:r w:rsidRPr="00EB2997">
        <w:rPr>
          <w:rFonts w:ascii="Times New Roman" w:hAnsi="Times New Roman"/>
        </w:rPr>
        <w:tab/>
        <w:t xml:space="preserve">Wang CC, Liu A, Zhang JT, Sun B, Zhao YL. Surgical management of brain-stem cavernous malformations: report of 137 cases. </w:t>
      </w:r>
      <w:r w:rsidRPr="00EB2997">
        <w:rPr>
          <w:rFonts w:ascii="Times New Roman" w:hAnsi="Times New Roman"/>
          <w:i/>
        </w:rPr>
        <w:t>Surg Neurol</w:t>
      </w:r>
      <w:r w:rsidRPr="00EB2997">
        <w:rPr>
          <w:rFonts w:ascii="Times New Roman" w:hAnsi="Times New Roman"/>
        </w:rPr>
        <w:t xml:space="preserve"> 2003; </w:t>
      </w:r>
      <w:r w:rsidRPr="00EB2997">
        <w:rPr>
          <w:rFonts w:ascii="Times New Roman" w:hAnsi="Times New Roman"/>
          <w:b/>
        </w:rPr>
        <w:t>59</w:t>
      </w:r>
      <w:r w:rsidRPr="00EB2997">
        <w:rPr>
          <w:rFonts w:ascii="Times New Roman" w:hAnsi="Times New Roman"/>
        </w:rPr>
        <w:t>(6): 444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54.</w:t>
      </w:r>
    </w:p>
    <w:p w14:paraId="21DAB56B" w14:textId="1D6F9A2F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33.</w:t>
      </w:r>
      <w:r w:rsidRPr="00EB2997">
        <w:rPr>
          <w:rFonts w:ascii="Times New Roman" w:hAnsi="Times New Roman"/>
        </w:rPr>
        <w:tab/>
        <w:t xml:space="preserve">Mathiesen T, Edner G, Kihlström L. Deep and brainstem cavernomas: a consecutive 8-year series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03; </w:t>
      </w:r>
      <w:r w:rsidRPr="00EB2997">
        <w:rPr>
          <w:rFonts w:ascii="Times New Roman" w:hAnsi="Times New Roman"/>
          <w:b/>
        </w:rPr>
        <w:t>99</w:t>
      </w:r>
      <w:r w:rsidRPr="00EB2997">
        <w:rPr>
          <w:rFonts w:ascii="Times New Roman" w:hAnsi="Times New Roman"/>
        </w:rPr>
        <w:t>(1): 31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7.</w:t>
      </w:r>
    </w:p>
    <w:p w14:paraId="1C40CE7E" w14:textId="4952062F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34.</w:t>
      </w:r>
      <w:r w:rsidRPr="00EB2997">
        <w:rPr>
          <w:rFonts w:ascii="Times New Roman" w:hAnsi="Times New Roman"/>
        </w:rPr>
        <w:tab/>
        <w:t xml:space="preserve">Aiba T, Tanaka R, Koike T, Kameyama S, Takeda N, Komata T. Natural history of intracranial cavernous malformations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1995; </w:t>
      </w:r>
      <w:r w:rsidRPr="00316323">
        <w:rPr>
          <w:rFonts w:ascii="Times New Roman" w:hAnsi="Times New Roman"/>
          <w:b/>
          <w:lang w:val="nl-NL"/>
        </w:rPr>
        <w:t>83</w:t>
      </w:r>
      <w:r w:rsidRPr="00316323">
        <w:rPr>
          <w:rFonts w:ascii="Times New Roman" w:hAnsi="Times New Roman"/>
          <w:lang w:val="nl-NL"/>
        </w:rPr>
        <w:t>(1): 56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9.</w:t>
      </w:r>
    </w:p>
    <w:p w14:paraId="5F1842BF" w14:textId="7FE5635D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316323">
        <w:rPr>
          <w:rFonts w:ascii="Times New Roman" w:hAnsi="Times New Roman"/>
          <w:lang w:val="nl-NL"/>
        </w:rPr>
        <w:t>35.</w:t>
      </w:r>
      <w:r w:rsidRPr="00316323">
        <w:rPr>
          <w:rFonts w:ascii="Times New Roman" w:hAnsi="Times New Roman"/>
          <w:lang w:val="nl-NL"/>
        </w:rPr>
        <w:tab/>
        <w:t xml:space="preserve">Li D, Wu ZY, Liu PP, et al. </w:t>
      </w:r>
      <w:r w:rsidRPr="00EB2997">
        <w:rPr>
          <w:rFonts w:ascii="Times New Roman" w:hAnsi="Times New Roman"/>
        </w:rPr>
        <w:t xml:space="preserve">Natural history of brainstem cavernous malformations: prospective hemorrhage rate and adverse factors in a consecutive prospective cohort. </w:t>
      </w:r>
      <w:r w:rsidRPr="00316323">
        <w:rPr>
          <w:rFonts w:ascii="Times New Roman" w:hAnsi="Times New Roman"/>
          <w:i/>
          <w:lang w:val="nl-NL"/>
        </w:rPr>
        <w:t>J Neurosurg</w:t>
      </w:r>
      <w:r w:rsidRPr="00316323">
        <w:rPr>
          <w:rFonts w:ascii="Times New Roman" w:hAnsi="Times New Roman"/>
          <w:lang w:val="nl-NL"/>
        </w:rPr>
        <w:t xml:space="preserve"> 2021; </w:t>
      </w:r>
      <w:r w:rsidRPr="00316323">
        <w:rPr>
          <w:rFonts w:ascii="Times New Roman" w:hAnsi="Times New Roman"/>
          <w:b/>
          <w:lang w:val="nl-NL"/>
        </w:rPr>
        <w:t>134</w:t>
      </w:r>
      <w:r w:rsidRPr="00316323">
        <w:rPr>
          <w:rFonts w:ascii="Times New Roman" w:hAnsi="Times New Roman"/>
          <w:lang w:val="nl-NL"/>
        </w:rPr>
        <w:t>(3): 917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28.</w:t>
      </w:r>
    </w:p>
    <w:p w14:paraId="6B1F187D" w14:textId="171CF8D9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36.</w:t>
      </w:r>
      <w:r w:rsidRPr="00316323">
        <w:rPr>
          <w:rFonts w:ascii="Times New Roman" w:hAnsi="Times New Roman"/>
          <w:lang w:val="nl-NL"/>
        </w:rPr>
        <w:tab/>
        <w:t xml:space="preserve">Al-Shahi Salman R, Hall JM, Horne MA, et al. </w:t>
      </w:r>
      <w:r w:rsidRPr="00EB2997">
        <w:rPr>
          <w:rFonts w:ascii="Times New Roman" w:hAnsi="Times New Roman"/>
        </w:rPr>
        <w:t xml:space="preserve">Untreated clinical course of cerebral cavernous malformations: a prospective, population-based cohort study. </w:t>
      </w:r>
      <w:r w:rsidRPr="00EB2997">
        <w:rPr>
          <w:rFonts w:ascii="Times New Roman" w:hAnsi="Times New Roman"/>
          <w:i/>
        </w:rPr>
        <w:t>Lancet Neurol</w:t>
      </w:r>
      <w:r w:rsidRPr="00EB2997">
        <w:rPr>
          <w:rFonts w:ascii="Times New Roman" w:hAnsi="Times New Roman"/>
        </w:rPr>
        <w:t xml:space="preserve"> 2012; </w:t>
      </w:r>
      <w:r w:rsidRPr="00EB2997">
        <w:rPr>
          <w:rFonts w:ascii="Times New Roman" w:hAnsi="Times New Roman"/>
          <w:b/>
        </w:rPr>
        <w:t>11</w:t>
      </w:r>
      <w:r w:rsidRPr="00EB2997">
        <w:rPr>
          <w:rFonts w:ascii="Times New Roman" w:hAnsi="Times New Roman"/>
        </w:rPr>
        <w:t>(3): 217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24.</w:t>
      </w:r>
    </w:p>
    <w:p w14:paraId="7CB08E27" w14:textId="42DA8ACB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EB2997">
        <w:rPr>
          <w:rFonts w:ascii="Times New Roman" w:hAnsi="Times New Roman"/>
        </w:rPr>
        <w:t>37.</w:t>
      </w:r>
      <w:r w:rsidRPr="00EB2997">
        <w:rPr>
          <w:rFonts w:ascii="Times New Roman" w:hAnsi="Times New Roman"/>
        </w:rPr>
        <w:tab/>
        <w:t xml:space="preserve">Moriarity JL, Wetzel M, Clatterbuck RE, et al. The natural history of cavernous malformations: a prospective study of 68 patients. </w:t>
      </w:r>
      <w:r w:rsidRPr="00316323">
        <w:rPr>
          <w:rFonts w:ascii="Times New Roman" w:hAnsi="Times New Roman"/>
          <w:i/>
          <w:lang w:val="nl-NL"/>
        </w:rPr>
        <w:t>Neurosurgery</w:t>
      </w:r>
      <w:r w:rsidRPr="00316323">
        <w:rPr>
          <w:rFonts w:ascii="Times New Roman" w:hAnsi="Times New Roman"/>
          <w:lang w:val="nl-NL"/>
        </w:rPr>
        <w:t xml:space="preserve"> 1999; </w:t>
      </w:r>
      <w:r w:rsidRPr="00316323">
        <w:rPr>
          <w:rFonts w:ascii="Times New Roman" w:hAnsi="Times New Roman"/>
          <w:b/>
          <w:lang w:val="nl-NL"/>
        </w:rPr>
        <w:t>44</w:t>
      </w:r>
      <w:r w:rsidRPr="00316323">
        <w:rPr>
          <w:rFonts w:ascii="Times New Roman" w:hAnsi="Times New Roman"/>
          <w:lang w:val="nl-NL"/>
        </w:rPr>
        <w:t>(6): 1166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71.</w:t>
      </w:r>
    </w:p>
    <w:p w14:paraId="08D4B614" w14:textId="2FE56A6F" w:rsidR="0044319D" w:rsidRPr="00316323" w:rsidRDefault="0044319D" w:rsidP="0044319D">
      <w:pPr>
        <w:pStyle w:val="EndNoteBibliography"/>
        <w:rPr>
          <w:rFonts w:ascii="Times New Roman" w:hAnsi="Times New Roman"/>
          <w:lang w:val="nl-NL"/>
        </w:rPr>
      </w:pPr>
      <w:r w:rsidRPr="00316323">
        <w:rPr>
          <w:rFonts w:ascii="Times New Roman" w:hAnsi="Times New Roman"/>
          <w:lang w:val="nl-NL"/>
        </w:rPr>
        <w:t>38.</w:t>
      </w:r>
      <w:r w:rsidRPr="00316323">
        <w:rPr>
          <w:rFonts w:ascii="Times New Roman" w:hAnsi="Times New Roman"/>
          <w:lang w:val="nl-NL"/>
        </w:rPr>
        <w:tab/>
        <w:t xml:space="preserve">Sandmann ACA, Kempeneers MA, van den Berg R, Verbaan D, Vandertop WP, Coutinho JM. </w:t>
      </w:r>
      <w:r w:rsidRPr="00EB2997">
        <w:rPr>
          <w:rFonts w:ascii="Times New Roman" w:hAnsi="Times New Roman"/>
        </w:rPr>
        <w:t xml:space="preserve">Clinical course of patients with conservatively managed cerebral cavernous malformations. </w:t>
      </w:r>
      <w:r w:rsidRPr="00316323">
        <w:rPr>
          <w:rFonts w:ascii="Times New Roman" w:hAnsi="Times New Roman"/>
          <w:i/>
          <w:lang w:val="nl-NL"/>
        </w:rPr>
        <w:t>Eur Stroke J</w:t>
      </w:r>
      <w:r w:rsidRPr="00316323">
        <w:rPr>
          <w:rFonts w:ascii="Times New Roman" w:hAnsi="Times New Roman"/>
          <w:lang w:val="nl-NL"/>
        </w:rPr>
        <w:t xml:space="preserve"> 2024; </w:t>
      </w:r>
      <w:r w:rsidRPr="00316323">
        <w:rPr>
          <w:rFonts w:ascii="Times New Roman" w:hAnsi="Times New Roman"/>
          <w:b/>
          <w:lang w:val="nl-NL"/>
        </w:rPr>
        <w:t>9</w:t>
      </w:r>
      <w:r w:rsidRPr="00316323">
        <w:rPr>
          <w:rFonts w:ascii="Times New Roman" w:hAnsi="Times New Roman"/>
          <w:lang w:val="nl-NL"/>
        </w:rPr>
        <w:t>(3): 667</w:t>
      </w:r>
      <w:r w:rsidR="00AB1BE1">
        <w:rPr>
          <w:rFonts w:ascii="Times New Roman" w:hAnsi="Times New Roman"/>
          <w:lang w:val="nl-NL"/>
        </w:rPr>
        <w:t>–</w:t>
      </w:r>
      <w:r w:rsidRPr="00316323">
        <w:rPr>
          <w:rFonts w:ascii="Times New Roman" w:hAnsi="Times New Roman"/>
          <w:lang w:val="nl-NL"/>
        </w:rPr>
        <w:t>75.</w:t>
      </w:r>
    </w:p>
    <w:p w14:paraId="074DDED6" w14:textId="658AC351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316323">
        <w:rPr>
          <w:rFonts w:ascii="Times New Roman" w:hAnsi="Times New Roman"/>
          <w:lang w:val="nl-NL"/>
        </w:rPr>
        <w:t>39.</w:t>
      </w:r>
      <w:r w:rsidRPr="00316323">
        <w:rPr>
          <w:rFonts w:ascii="Times New Roman" w:hAnsi="Times New Roman"/>
          <w:lang w:val="nl-NL"/>
        </w:rPr>
        <w:tab/>
        <w:t xml:space="preserve">Li D, Hao SY, Jia GJ, Wu Z, Zhang LW, Zhang JT. </w:t>
      </w:r>
      <w:r w:rsidRPr="00EB2997">
        <w:rPr>
          <w:rFonts w:ascii="Times New Roman" w:hAnsi="Times New Roman"/>
        </w:rPr>
        <w:t xml:space="preserve">Hemorrhage risks and functional outcomes of untreated brainstem cavernous malformations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4; </w:t>
      </w:r>
      <w:r w:rsidRPr="00EB2997">
        <w:rPr>
          <w:rFonts w:ascii="Times New Roman" w:hAnsi="Times New Roman"/>
          <w:b/>
        </w:rPr>
        <w:t>121</w:t>
      </w:r>
      <w:r w:rsidRPr="00EB2997">
        <w:rPr>
          <w:rFonts w:ascii="Times New Roman" w:hAnsi="Times New Roman"/>
        </w:rPr>
        <w:t>(1): 32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41.</w:t>
      </w:r>
    </w:p>
    <w:p w14:paraId="52494002" w14:textId="77777777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0.</w:t>
      </w:r>
      <w:r w:rsidRPr="00EB2997">
        <w:rPr>
          <w:rFonts w:ascii="Times New Roman" w:hAnsi="Times New Roman"/>
        </w:rPr>
        <w:tab/>
        <w:t xml:space="preserve">Velz J, Stienen MN, Neidert MC, Yang Y, Regli L, Bozinov O. Routinely Performed Serial Follow-Up Imaging in Asymptomatic Patients With Multiple Cerebral Cavernous Malformations Has No Influence on Surgical Decision Making. </w:t>
      </w:r>
      <w:r w:rsidRPr="00EB2997">
        <w:rPr>
          <w:rFonts w:ascii="Times New Roman" w:hAnsi="Times New Roman"/>
          <w:i/>
        </w:rPr>
        <w:t>Front Neurol</w:t>
      </w:r>
      <w:r w:rsidRPr="00EB2997">
        <w:rPr>
          <w:rFonts w:ascii="Times New Roman" w:hAnsi="Times New Roman"/>
        </w:rPr>
        <w:t xml:space="preserve"> 2018; </w:t>
      </w:r>
      <w:r w:rsidRPr="00EB2997">
        <w:rPr>
          <w:rFonts w:ascii="Times New Roman" w:hAnsi="Times New Roman"/>
          <w:b/>
        </w:rPr>
        <w:t>9</w:t>
      </w:r>
      <w:r w:rsidRPr="00EB2997">
        <w:rPr>
          <w:rFonts w:ascii="Times New Roman" w:hAnsi="Times New Roman"/>
        </w:rPr>
        <w:t>: 848.</w:t>
      </w:r>
    </w:p>
    <w:p w14:paraId="1109BB59" w14:textId="536C11D0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1.</w:t>
      </w:r>
      <w:r w:rsidRPr="00EB2997">
        <w:rPr>
          <w:rFonts w:ascii="Times New Roman" w:hAnsi="Times New Roman"/>
        </w:rPr>
        <w:tab/>
        <w:t xml:space="preserve">Flemming KD, Link MJ, Christianson TJ, Brown RD, Jr. Prospective hemorrhage risk of intracerebral cavernous malformations. </w:t>
      </w:r>
      <w:r w:rsidRPr="00EB2997">
        <w:rPr>
          <w:rFonts w:ascii="Times New Roman" w:hAnsi="Times New Roman"/>
          <w:i/>
        </w:rPr>
        <w:t>Neurology</w:t>
      </w:r>
      <w:r w:rsidRPr="00EB2997">
        <w:rPr>
          <w:rFonts w:ascii="Times New Roman" w:hAnsi="Times New Roman"/>
        </w:rPr>
        <w:t xml:space="preserve"> 2012; </w:t>
      </w:r>
      <w:r w:rsidRPr="00EB2997">
        <w:rPr>
          <w:rFonts w:ascii="Times New Roman" w:hAnsi="Times New Roman"/>
          <w:b/>
        </w:rPr>
        <w:t>78</w:t>
      </w:r>
      <w:r w:rsidRPr="00EB2997">
        <w:rPr>
          <w:rFonts w:ascii="Times New Roman" w:hAnsi="Times New Roman"/>
        </w:rPr>
        <w:t>(9): 632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6.</w:t>
      </w:r>
    </w:p>
    <w:p w14:paraId="0269657B" w14:textId="79B7512A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2.</w:t>
      </w:r>
      <w:r w:rsidRPr="00EB2997">
        <w:rPr>
          <w:rFonts w:ascii="Times New Roman" w:hAnsi="Times New Roman"/>
        </w:rPr>
        <w:tab/>
        <w:t xml:space="preserve">Flemming KD, Lanzino G. Are there differences in clinical presentation, radiologic findings, and outcomes in female patients with cavernous malformation? </w:t>
      </w:r>
      <w:r w:rsidRPr="00EB2997">
        <w:rPr>
          <w:rFonts w:ascii="Times New Roman" w:hAnsi="Times New Roman"/>
          <w:i/>
        </w:rPr>
        <w:t>Acta Neurochir (Wien)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165</w:t>
      </w:r>
      <w:r w:rsidRPr="00EB2997">
        <w:rPr>
          <w:rFonts w:ascii="Times New Roman" w:hAnsi="Times New Roman"/>
        </w:rPr>
        <w:t>(7): 1855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61.</w:t>
      </w:r>
    </w:p>
    <w:p w14:paraId="0D18B66A" w14:textId="2537D608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3.</w:t>
      </w:r>
      <w:r w:rsidRPr="00EB2997">
        <w:rPr>
          <w:rFonts w:ascii="Times New Roman" w:hAnsi="Times New Roman"/>
        </w:rPr>
        <w:tab/>
        <w:t xml:space="preserve">Flemming KD, Brown RD, Lanzino G. Contemporary cohort of cerebral cavernous malformations: natural history and utility of follow-up MRI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24; </w:t>
      </w:r>
      <w:r w:rsidRPr="00EB2997">
        <w:rPr>
          <w:rFonts w:ascii="Times New Roman" w:hAnsi="Times New Roman"/>
          <w:b/>
        </w:rPr>
        <w:t>141</w:t>
      </w:r>
      <w:r w:rsidRPr="00EB2997">
        <w:rPr>
          <w:rFonts w:ascii="Times New Roman" w:hAnsi="Times New Roman"/>
        </w:rPr>
        <w:t>(5): 1159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67.</w:t>
      </w:r>
    </w:p>
    <w:p w14:paraId="02DC6335" w14:textId="1B40B3DA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4.</w:t>
      </w:r>
      <w:r w:rsidRPr="00EB2997">
        <w:rPr>
          <w:rFonts w:ascii="Times New Roman" w:hAnsi="Times New Roman"/>
        </w:rPr>
        <w:tab/>
        <w:t xml:space="preserve">Alalfi MO, Lanzino G, Flemming KD. Clinical presentation, hemorrhage risk, and outcome in patients with familial cavernous malformations: a pragmatic prospective analysis of 75 patients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139</w:t>
      </w:r>
      <w:r w:rsidRPr="00EB2997">
        <w:rPr>
          <w:rFonts w:ascii="Times New Roman" w:hAnsi="Times New Roman"/>
        </w:rPr>
        <w:t>(4): 1018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24.</w:t>
      </w:r>
    </w:p>
    <w:p w14:paraId="341E4C83" w14:textId="77777777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5.</w:t>
      </w:r>
      <w:r w:rsidRPr="00EB2997">
        <w:rPr>
          <w:rFonts w:ascii="Times New Roman" w:hAnsi="Times New Roman"/>
        </w:rPr>
        <w:tab/>
        <w:t xml:space="preserve">Santos AN, Rauschenbach L, Gull HH, et al. Natural course of cerebral and spinal cavernous malformations: a complete ten-year follow-up study. </w:t>
      </w:r>
      <w:r w:rsidRPr="00EB2997">
        <w:rPr>
          <w:rFonts w:ascii="Times New Roman" w:hAnsi="Times New Roman"/>
          <w:i/>
        </w:rPr>
        <w:t>Sci Rep</w:t>
      </w:r>
      <w:r w:rsidRPr="00EB2997">
        <w:rPr>
          <w:rFonts w:ascii="Times New Roman" w:hAnsi="Times New Roman"/>
        </w:rPr>
        <w:t xml:space="preserve"> 2023; </w:t>
      </w:r>
      <w:r w:rsidRPr="00EB2997">
        <w:rPr>
          <w:rFonts w:ascii="Times New Roman" w:hAnsi="Times New Roman"/>
          <w:b/>
        </w:rPr>
        <w:t>13</w:t>
      </w:r>
      <w:r w:rsidRPr="00EB2997">
        <w:rPr>
          <w:rFonts w:ascii="Times New Roman" w:hAnsi="Times New Roman"/>
        </w:rPr>
        <w:t>(1): 15490.</w:t>
      </w:r>
    </w:p>
    <w:p w14:paraId="3AE1697B" w14:textId="77777777" w:rsidR="0044319D" w:rsidRPr="00EB2997" w:rsidRDefault="0044319D" w:rsidP="0044319D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6.</w:t>
      </w:r>
      <w:r w:rsidRPr="00EB2997">
        <w:rPr>
          <w:rFonts w:ascii="Times New Roman" w:hAnsi="Times New Roman"/>
        </w:rPr>
        <w:tab/>
        <w:t xml:space="preserve">Galvão GDF, Neumann VB, Verly G, et al. Clinical features, hemorrhage risk and epilepsy outcomes of familial cerebral cavernous malformation: A 20-year observational pragmatic single-center study. </w:t>
      </w:r>
      <w:r w:rsidRPr="00EB2997">
        <w:rPr>
          <w:rFonts w:ascii="Times New Roman" w:hAnsi="Times New Roman"/>
          <w:i/>
        </w:rPr>
        <w:t>J Stroke Cerebrovasc Dis</w:t>
      </w:r>
      <w:r w:rsidRPr="00EB2997">
        <w:rPr>
          <w:rFonts w:ascii="Times New Roman" w:hAnsi="Times New Roman"/>
        </w:rPr>
        <w:t xml:space="preserve"> 2024; </w:t>
      </w:r>
      <w:r w:rsidRPr="00EB2997">
        <w:rPr>
          <w:rFonts w:ascii="Times New Roman" w:hAnsi="Times New Roman"/>
          <w:b/>
        </w:rPr>
        <w:t>33</w:t>
      </w:r>
      <w:r w:rsidRPr="00EB2997">
        <w:rPr>
          <w:rFonts w:ascii="Times New Roman" w:hAnsi="Times New Roman"/>
        </w:rPr>
        <w:t>(12): 108041.</w:t>
      </w:r>
    </w:p>
    <w:p w14:paraId="543BDD5C" w14:textId="722C73BE" w:rsidR="00C6740D" w:rsidRPr="001F22DE" w:rsidRDefault="0044319D" w:rsidP="001F22DE">
      <w:pPr>
        <w:pStyle w:val="EndNoteBibliography"/>
        <w:rPr>
          <w:rFonts w:ascii="Times New Roman" w:hAnsi="Times New Roman"/>
        </w:rPr>
      </w:pPr>
      <w:r w:rsidRPr="00EB2997">
        <w:rPr>
          <w:rFonts w:ascii="Times New Roman" w:hAnsi="Times New Roman"/>
        </w:rPr>
        <w:t>47.</w:t>
      </w:r>
      <w:r w:rsidRPr="00EB2997">
        <w:rPr>
          <w:rFonts w:ascii="Times New Roman" w:hAnsi="Times New Roman"/>
        </w:rPr>
        <w:tab/>
        <w:t xml:space="preserve">Moore SA, Brown RD, Jr., Christianson TJ, Flemming KD. Long-term natural history of incidentally discovered cavernous malformations in a single-center cohort. </w:t>
      </w:r>
      <w:r w:rsidRPr="00EB2997">
        <w:rPr>
          <w:rFonts w:ascii="Times New Roman" w:hAnsi="Times New Roman"/>
          <w:i/>
        </w:rPr>
        <w:t>J Neurosurg</w:t>
      </w:r>
      <w:r w:rsidRPr="00EB2997">
        <w:rPr>
          <w:rFonts w:ascii="Times New Roman" w:hAnsi="Times New Roman"/>
        </w:rPr>
        <w:t xml:space="preserve"> 2014; </w:t>
      </w:r>
      <w:r w:rsidRPr="00EB2997">
        <w:rPr>
          <w:rFonts w:ascii="Times New Roman" w:hAnsi="Times New Roman"/>
          <w:b/>
        </w:rPr>
        <w:t>120</w:t>
      </w:r>
      <w:r w:rsidRPr="00EB2997">
        <w:rPr>
          <w:rFonts w:ascii="Times New Roman" w:hAnsi="Times New Roman"/>
        </w:rPr>
        <w:t>(5): 1188</w:t>
      </w:r>
      <w:r w:rsidR="00AB1BE1">
        <w:rPr>
          <w:rFonts w:ascii="Times New Roman" w:hAnsi="Times New Roman"/>
        </w:rPr>
        <w:t>–</w:t>
      </w:r>
      <w:r w:rsidRPr="00EB2997">
        <w:rPr>
          <w:rFonts w:ascii="Times New Roman" w:hAnsi="Times New Roman"/>
        </w:rPr>
        <w:t>92.</w:t>
      </w:r>
    </w:p>
    <w:sectPr w:rsidR="00C6740D" w:rsidRPr="001F2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Lancet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e0e2wrrx994ep5d0vvszyvezvdpe22p25&quot;&gt;EndNote&lt;record-ids&gt;&lt;item&gt;10&lt;/item&gt;&lt;item&gt;11&lt;/item&gt;&lt;item&gt;28&lt;/item&gt;&lt;item&gt;29&lt;/item&gt;&lt;item&gt;30&lt;/item&gt;&lt;item&gt;31&lt;/item&gt;&lt;item&gt;33&lt;/item&gt;&lt;item&gt;43&lt;/item&gt;&lt;item&gt;48&lt;/item&gt;&lt;item&gt;50&lt;/item&gt;&lt;item&gt;53&lt;/item&gt;&lt;item&gt;54&lt;/item&gt;&lt;item&gt;59&lt;/item&gt;&lt;item&gt;60&lt;/item&gt;&lt;item&gt;156&lt;/item&gt;&lt;item&gt;160&lt;/item&gt;&lt;item&gt;161&lt;/item&gt;&lt;item&gt;2473&lt;/item&gt;&lt;item&gt;2492&lt;/item&gt;&lt;item&gt;2501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3&lt;/item&gt;&lt;item&gt;2524&lt;/item&gt;&lt;item&gt;2525&lt;/item&gt;&lt;item&gt;2526&lt;/item&gt;&lt;item&gt;2527&lt;/item&gt;&lt;item&gt;2528&lt;/item&gt;&lt;item&gt;2529&lt;/item&gt;&lt;item&gt;2530&lt;/item&gt;&lt;item&gt;2532&lt;/item&gt;&lt;item&gt;2533&lt;/item&gt;&lt;item&gt;2535&lt;/item&gt;&lt;item&gt;2537&lt;/item&gt;&lt;item&gt;2539&lt;/item&gt;&lt;item&gt;2540&lt;/item&gt;&lt;item&gt;2541&lt;/item&gt;&lt;item&gt;2542&lt;/item&gt;&lt;item&gt;2543&lt;/item&gt;&lt;/record-ids&gt;&lt;/item&gt;&lt;/Libraries&gt;"/>
  </w:docVars>
  <w:rsids>
    <w:rsidRoot w:val="00C6740D"/>
    <w:rsid w:val="00013B73"/>
    <w:rsid w:val="00014E04"/>
    <w:rsid w:val="00040AC4"/>
    <w:rsid w:val="000410FB"/>
    <w:rsid w:val="00041E2B"/>
    <w:rsid w:val="0005222E"/>
    <w:rsid w:val="00055B92"/>
    <w:rsid w:val="0005774E"/>
    <w:rsid w:val="00062065"/>
    <w:rsid w:val="00077C10"/>
    <w:rsid w:val="000870A2"/>
    <w:rsid w:val="00090857"/>
    <w:rsid w:val="000A0CFE"/>
    <w:rsid w:val="000A1A2C"/>
    <w:rsid w:val="000B4796"/>
    <w:rsid w:val="000C0B18"/>
    <w:rsid w:val="000C0BBF"/>
    <w:rsid w:val="000C1865"/>
    <w:rsid w:val="000D1393"/>
    <w:rsid w:val="000D3F0C"/>
    <w:rsid w:val="000D7353"/>
    <w:rsid w:val="000D749B"/>
    <w:rsid w:val="000E4226"/>
    <w:rsid w:val="000E6297"/>
    <w:rsid w:val="000F6725"/>
    <w:rsid w:val="00103F7E"/>
    <w:rsid w:val="00104457"/>
    <w:rsid w:val="00104764"/>
    <w:rsid w:val="00116D15"/>
    <w:rsid w:val="00120305"/>
    <w:rsid w:val="001404D2"/>
    <w:rsid w:val="0014420F"/>
    <w:rsid w:val="00146B2B"/>
    <w:rsid w:val="00146EBE"/>
    <w:rsid w:val="00150715"/>
    <w:rsid w:val="00166182"/>
    <w:rsid w:val="00166F50"/>
    <w:rsid w:val="0016715C"/>
    <w:rsid w:val="00181668"/>
    <w:rsid w:val="001918D0"/>
    <w:rsid w:val="00191FF4"/>
    <w:rsid w:val="00193425"/>
    <w:rsid w:val="001A010D"/>
    <w:rsid w:val="001A1A22"/>
    <w:rsid w:val="001A71D9"/>
    <w:rsid w:val="001A7C7F"/>
    <w:rsid w:val="001B51F8"/>
    <w:rsid w:val="001B6937"/>
    <w:rsid w:val="001B739C"/>
    <w:rsid w:val="001B775D"/>
    <w:rsid w:val="001C2A8E"/>
    <w:rsid w:val="001D44E5"/>
    <w:rsid w:val="001E07CC"/>
    <w:rsid w:val="001E3E9E"/>
    <w:rsid w:val="001F22DE"/>
    <w:rsid w:val="00201C25"/>
    <w:rsid w:val="00212C87"/>
    <w:rsid w:val="00221E6E"/>
    <w:rsid w:val="00225B02"/>
    <w:rsid w:val="00230B38"/>
    <w:rsid w:val="0023505C"/>
    <w:rsid w:val="0024054F"/>
    <w:rsid w:val="00240B1E"/>
    <w:rsid w:val="00251A66"/>
    <w:rsid w:val="00252040"/>
    <w:rsid w:val="002565D8"/>
    <w:rsid w:val="002614DE"/>
    <w:rsid w:val="00265427"/>
    <w:rsid w:val="00267F52"/>
    <w:rsid w:val="002714EE"/>
    <w:rsid w:val="00277EDF"/>
    <w:rsid w:val="002832D7"/>
    <w:rsid w:val="002934E8"/>
    <w:rsid w:val="002A205C"/>
    <w:rsid w:val="002A4E46"/>
    <w:rsid w:val="002A723B"/>
    <w:rsid w:val="002A7BD2"/>
    <w:rsid w:val="002B593B"/>
    <w:rsid w:val="002B5C99"/>
    <w:rsid w:val="002B665C"/>
    <w:rsid w:val="002C6647"/>
    <w:rsid w:val="002C7079"/>
    <w:rsid w:val="002D4688"/>
    <w:rsid w:val="002E26B5"/>
    <w:rsid w:val="002E68E9"/>
    <w:rsid w:val="002F2A99"/>
    <w:rsid w:val="00301CAC"/>
    <w:rsid w:val="00315DD6"/>
    <w:rsid w:val="00316323"/>
    <w:rsid w:val="00321EE7"/>
    <w:rsid w:val="00354EED"/>
    <w:rsid w:val="00372F4E"/>
    <w:rsid w:val="00377629"/>
    <w:rsid w:val="00386F09"/>
    <w:rsid w:val="003901A8"/>
    <w:rsid w:val="00395B19"/>
    <w:rsid w:val="00396887"/>
    <w:rsid w:val="003A0320"/>
    <w:rsid w:val="003A5165"/>
    <w:rsid w:val="003A6FE4"/>
    <w:rsid w:val="003A7C4C"/>
    <w:rsid w:val="003B1C42"/>
    <w:rsid w:val="003B4A57"/>
    <w:rsid w:val="003B6D37"/>
    <w:rsid w:val="003D0E98"/>
    <w:rsid w:val="003D47F7"/>
    <w:rsid w:val="003D5186"/>
    <w:rsid w:val="003D576C"/>
    <w:rsid w:val="003D6113"/>
    <w:rsid w:val="003D6939"/>
    <w:rsid w:val="003D6ADD"/>
    <w:rsid w:val="003F4CBC"/>
    <w:rsid w:val="004039D3"/>
    <w:rsid w:val="004158FF"/>
    <w:rsid w:val="00417DD6"/>
    <w:rsid w:val="004245CB"/>
    <w:rsid w:val="004304E4"/>
    <w:rsid w:val="004310D0"/>
    <w:rsid w:val="00433BAE"/>
    <w:rsid w:val="00440628"/>
    <w:rsid w:val="00441A7D"/>
    <w:rsid w:val="00442235"/>
    <w:rsid w:val="0044319D"/>
    <w:rsid w:val="00445660"/>
    <w:rsid w:val="00452F5B"/>
    <w:rsid w:val="00453F8B"/>
    <w:rsid w:val="004559AF"/>
    <w:rsid w:val="004601E0"/>
    <w:rsid w:val="0046635F"/>
    <w:rsid w:val="00466816"/>
    <w:rsid w:val="00467B0A"/>
    <w:rsid w:val="0047136E"/>
    <w:rsid w:val="00476272"/>
    <w:rsid w:val="00481CBA"/>
    <w:rsid w:val="00484608"/>
    <w:rsid w:val="00490B9D"/>
    <w:rsid w:val="004A0B9B"/>
    <w:rsid w:val="004A1B7D"/>
    <w:rsid w:val="004A263E"/>
    <w:rsid w:val="004A6585"/>
    <w:rsid w:val="004A7D94"/>
    <w:rsid w:val="004B1CFB"/>
    <w:rsid w:val="004B1EF7"/>
    <w:rsid w:val="004B2193"/>
    <w:rsid w:val="004B5ABD"/>
    <w:rsid w:val="004C0F28"/>
    <w:rsid w:val="004C0F72"/>
    <w:rsid w:val="004C6386"/>
    <w:rsid w:val="004D0593"/>
    <w:rsid w:val="004D5606"/>
    <w:rsid w:val="004D5E76"/>
    <w:rsid w:val="004E10E2"/>
    <w:rsid w:val="004F6918"/>
    <w:rsid w:val="00505539"/>
    <w:rsid w:val="00506189"/>
    <w:rsid w:val="005147C8"/>
    <w:rsid w:val="0052012B"/>
    <w:rsid w:val="0052231A"/>
    <w:rsid w:val="005231AA"/>
    <w:rsid w:val="00523523"/>
    <w:rsid w:val="00531AC3"/>
    <w:rsid w:val="00532679"/>
    <w:rsid w:val="0053398B"/>
    <w:rsid w:val="00540F12"/>
    <w:rsid w:val="00541204"/>
    <w:rsid w:val="00543096"/>
    <w:rsid w:val="005436A0"/>
    <w:rsid w:val="00546EE0"/>
    <w:rsid w:val="00560A98"/>
    <w:rsid w:val="005701BE"/>
    <w:rsid w:val="00574734"/>
    <w:rsid w:val="005770BE"/>
    <w:rsid w:val="0058209B"/>
    <w:rsid w:val="00591E1A"/>
    <w:rsid w:val="005A4DCC"/>
    <w:rsid w:val="005A5A70"/>
    <w:rsid w:val="005B2AF3"/>
    <w:rsid w:val="005B3682"/>
    <w:rsid w:val="005C3266"/>
    <w:rsid w:val="005D2B74"/>
    <w:rsid w:val="005D5F87"/>
    <w:rsid w:val="005E389D"/>
    <w:rsid w:val="005E4B36"/>
    <w:rsid w:val="005E68A8"/>
    <w:rsid w:val="005F19B7"/>
    <w:rsid w:val="00602C51"/>
    <w:rsid w:val="00602FCE"/>
    <w:rsid w:val="00603A58"/>
    <w:rsid w:val="00607E71"/>
    <w:rsid w:val="00611061"/>
    <w:rsid w:val="00612489"/>
    <w:rsid w:val="0061393A"/>
    <w:rsid w:val="00614728"/>
    <w:rsid w:val="00616C14"/>
    <w:rsid w:val="00616DC6"/>
    <w:rsid w:val="006174E1"/>
    <w:rsid w:val="006177DD"/>
    <w:rsid w:val="00632A0B"/>
    <w:rsid w:val="00636A21"/>
    <w:rsid w:val="006445D1"/>
    <w:rsid w:val="006453BA"/>
    <w:rsid w:val="00646B1E"/>
    <w:rsid w:val="00651BD4"/>
    <w:rsid w:val="00654038"/>
    <w:rsid w:val="006558E8"/>
    <w:rsid w:val="006565A7"/>
    <w:rsid w:val="00656BB0"/>
    <w:rsid w:val="00665DCA"/>
    <w:rsid w:val="00670E5D"/>
    <w:rsid w:val="00672321"/>
    <w:rsid w:val="0067595D"/>
    <w:rsid w:val="006852BD"/>
    <w:rsid w:val="00687C39"/>
    <w:rsid w:val="00697BE3"/>
    <w:rsid w:val="006A0ECA"/>
    <w:rsid w:val="006A2F2B"/>
    <w:rsid w:val="006A395D"/>
    <w:rsid w:val="006B23E7"/>
    <w:rsid w:val="006C1212"/>
    <w:rsid w:val="006C438C"/>
    <w:rsid w:val="006E1286"/>
    <w:rsid w:val="006F1A02"/>
    <w:rsid w:val="006F1B2E"/>
    <w:rsid w:val="006F5321"/>
    <w:rsid w:val="007024FA"/>
    <w:rsid w:val="00704C9D"/>
    <w:rsid w:val="0070503E"/>
    <w:rsid w:val="00710C08"/>
    <w:rsid w:val="00713800"/>
    <w:rsid w:val="00715BBA"/>
    <w:rsid w:val="00716A25"/>
    <w:rsid w:val="00722395"/>
    <w:rsid w:val="00724610"/>
    <w:rsid w:val="00727EDA"/>
    <w:rsid w:val="00732491"/>
    <w:rsid w:val="00732D91"/>
    <w:rsid w:val="007413F4"/>
    <w:rsid w:val="00750273"/>
    <w:rsid w:val="00753A67"/>
    <w:rsid w:val="007544FB"/>
    <w:rsid w:val="0075554C"/>
    <w:rsid w:val="00756C90"/>
    <w:rsid w:val="007574DB"/>
    <w:rsid w:val="00765F06"/>
    <w:rsid w:val="00770301"/>
    <w:rsid w:val="0077325D"/>
    <w:rsid w:val="00773292"/>
    <w:rsid w:val="00777766"/>
    <w:rsid w:val="00784D95"/>
    <w:rsid w:val="007929D5"/>
    <w:rsid w:val="00795ADE"/>
    <w:rsid w:val="007973EA"/>
    <w:rsid w:val="007974C3"/>
    <w:rsid w:val="007A6562"/>
    <w:rsid w:val="007B3209"/>
    <w:rsid w:val="007B5EF9"/>
    <w:rsid w:val="007C0666"/>
    <w:rsid w:val="007C0DD1"/>
    <w:rsid w:val="007C4E04"/>
    <w:rsid w:val="007D0955"/>
    <w:rsid w:val="007D6878"/>
    <w:rsid w:val="007E3801"/>
    <w:rsid w:val="007E49BE"/>
    <w:rsid w:val="007F05BE"/>
    <w:rsid w:val="00801671"/>
    <w:rsid w:val="008038B6"/>
    <w:rsid w:val="00816EDA"/>
    <w:rsid w:val="00821D64"/>
    <w:rsid w:val="008239B4"/>
    <w:rsid w:val="00835475"/>
    <w:rsid w:val="00837CEE"/>
    <w:rsid w:val="00840A00"/>
    <w:rsid w:val="00844669"/>
    <w:rsid w:val="008507CB"/>
    <w:rsid w:val="00851C6D"/>
    <w:rsid w:val="00852D36"/>
    <w:rsid w:val="008533B5"/>
    <w:rsid w:val="00853F2B"/>
    <w:rsid w:val="0086129D"/>
    <w:rsid w:val="00862B2E"/>
    <w:rsid w:val="0086626D"/>
    <w:rsid w:val="00870C1A"/>
    <w:rsid w:val="008729E5"/>
    <w:rsid w:val="00883238"/>
    <w:rsid w:val="008845B7"/>
    <w:rsid w:val="008856B9"/>
    <w:rsid w:val="00894BED"/>
    <w:rsid w:val="008A7E9D"/>
    <w:rsid w:val="008B6AEB"/>
    <w:rsid w:val="008B732C"/>
    <w:rsid w:val="008B73BF"/>
    <w:rsid w:val="008D0AF7"/>
    <w:rsid w:val="008D752C"/>
    <w:rsid w:val="008D7AA6"/>
    <w:rsid w:val="008E16F9"/>
    <w:rsid w:val="00907591"/>
    <w:rsid w:val="00914429"/>
    <w:rsid w:val="00915C38"/>
    <w:rsid w:val="00916518"/>
    <w:rsid w:val="009238E4"/>
    <w:rsid w:val="00926F31"/>
    <w:rsid w:val="009273BB"/>
    <w:rsid w:val="00931DC6"/>
    <w:rsid w:val="009359AB"/>
    <w:rsid w:val="00936135"/>
    <w:rsid w:val="00936E74"/>
    <w:rsid w:val="0094309B"/>
    <w:rsid w:val="00944185"/>
    <w:rsid w:val="00952ED2"/>
    <w:rsid w:val="00957DE3"/>
    <w:rsid w:val="00964530"/>
    <w:rsid w:val="00966724"/>
    <w:rsid w:val="00971590"/>
    <w:rsid w:val="00974BFB"/>
    <w:rsid w:val="009769AA"/>
    <w:rsid w:val="00986F04"/>
    <w:rsid w:val="0099245B"/>
    <w:rsid w:val="00992C29"/>
    <w:rsid w:val="009931AA"/>
    <w:rsid w:val="00996427"/>
    <w:rsid w:val="009A2558"/>
    <w:rsid w:val="009A4433"/>
    <w:rsid w:val="009A517B"/>
    <w:rsid w:val="009B2B55"/>
    <w:rsid w:val="009B4370"/>
    <w:rsid w:val="009B60D0"/>
    <w:rsid w:val="009B62AA"/>
    <w:rsid w:val="009C1A66"/>
    <w:rsid w:val="009D2476"/>
    <w:rsid w:val="009D695F"/>
    <w:rsid w:val="009D69DF"/>
    <w:rsid w:val="009D6F3A"/>
    <w:rsid w:val="009E0A5C"/>
    <w:rsid w:val="009E459A"/>
    <w:rsid w:val="009E6ACE"/>
    <w:rsid w:val="009E7333"/>
    <w:rsid w:val="009F0D9C"/>
    <w:rsid w:val="009F2CA8"/>
    <w:rsid w:val="00A06D54"/>
    <w:rsid w:val="00A11524"/>
    <w:rsid w:val="00A245A6"/>
    <w:rsid w:val="00A24D26"/>
    <w:rsid w:val="00A25F4C"/>
    <w:rsid w:val="00A304C6"/>
    <w:rsid w:val="00A30FF2"/>
    <w:rsid w:val="00A32329"/>
    <w:rsid w:val="00A332F8"/>
    <w:rsid w:val="00A342D0"/>
    <w:rsid w:val="00A363D9"/>
    <w:rsid w:val="00A40509"/>
    <w:rsid w:val="00A45049"/>
    <w:rsid w:val="00A47622"/>
    <w:rsid w:val="00A52ED0"/>
    <w:rsid w:val="00A626B8"/>
    <w:rsid w:val="00A64833"/>
    <w:rsid w:val="00A662F2"/>
    <w:rsid w:val="00A71E59"/>
    <w:rsid w:val="00A80C51"/>
    <w:rsid w:val="00A81BDB"/>
    <w:rsid w:val="00A9020D"/>
    <w:rsid w:val="00A954DA"/>
    <w:rsid w:val="00AA2F81"/>
    <w:rsid w:val="00AB1BE1"/>
    <w:rsid w:val="00AB73AF"/>
    <w:rsid w:val="00AC0317"/>
    <w:rsid w:val="00AC4494"/>
    <w:rsid w:val="00AC5E73"/>
    <w:rsid w:val="00AD3036"/>
    <w:rsid w:val="00AD74C4"/>
    <w:rsid w:val="00AE63BE"/>
    <w:rsid w:val="00AF177F"/>
    <w:rsid w:val="00AF2194"/>
    <w:rsid w:val="00AF3253"/>
    <w:rsid w:val="00AF35FE"/>
    <w:rsid w:val="00AF3CAF"/>
    <w:rsid w:val="00AF4C88"/>
    <w:rsid w:val="00AF70E5"/>
    <w:rsid w:val="00B003B5"/>
    <w:rsid w:val="00B11700"/>
    <w:rsid w:val="00B13C4E"/>
    <w:rsid w:val="00B22689"/>
    <w:rsid w:val="00B25F65"/>
    <w:rsid w:val="00B33B0A"/>
    <w:rsid w:val="00B37813"/>
    <w:rsid w:val="00B42813"/>
    <w:rsid w:val="00B50661"/>
    <w:rsid w:val="00B56BA8"/>
    <w:rsid w:val="00B665FF"/>
    <w:rsid w:val="00B8040F"/>
    <w:rsid w:val="00B90DA8"/>
    <w:rsid w:val="00B92631"/>
    <w:rsid w:val="00B93356"/>
    <w:rsid w:val="00B953C3"/>
    <w:rsid w:val="00BB0BD6"/>
    <w:rsid w:val="00BB0EBC"/>
    <w:rsid w:val="00BB35B1"/>
    <w:rsid w:val="00BC3305"/>
    <w:rsid w:val="00BC5A83"/>
    <w:rsid w:val="00BC7897"/>
    <w:rsid w:val="00BE0822"/>
    <w:rsid w:val="00BE16BA"/>
    <w:rsid w:val="00BE2105"/>
    <w:rsid w:val="00BE22A2"/>
    <w:rsid w:val="00BE3C7D"/>
    <w:rsid w:val="00BF0651"/>
    <w:rsid w:val="00BF10A5"/>
    <w:rsid w:val="00BF3096"/>
    <w:rsid w:val="00C0181D"/>
    <w:rsid w:val="00C11398"/>
    <w:rsid w:val="00C12D83"/>
    <w:rsid w:val="00C254BF"/>
    <w:rsid w:val="00C32E34"/>
    <w:rsid w:val="00C435EF"/>
    <w:rsid w:val="00C46D75"/>
    <w:rsid w:val="00C57745"/>
    <w:rsid w:val="00C60B43"/>
    <w:rsid w:val="00C62653"/>
    <w:rsid w:val="00C636E7"/>
    <w:rsid w:val="00C6740D"/>
    <w:rsid w:val="00C72720"/>
    <w:rsid w:val="00C75AD6"/>
    <w:rsid w:val="00C8295B"/>
    <w:rsid w:val="00C83915"/>
    <w:rsid w:val="00C84345"/>
    <w:rsid w:val="00C910BE"/>
    <w:rsid w:val="00CA20ED"/>
    <w:rsid w:val="00CC3EBB"/>
    <w:rsid w:val="00CD5EE2"/>
    <w:rsid w:val="00CD60C3"/>
    <w:rsid w:val="00CE35D8"/>
    <w:rsid w:val="00CE7ECB"/>
    <w:rsid w:val="00CF0BFA"/>
    <w:rsid w:val="00CF7C40"/>
    <w:rsid w:val="00D0444A"/>
    <w:rsid w:val="00D05EE5"/>
    <w:rsid w:val="00D06CF9"/>
    <w:rsid w:val="00D1133D"/>
    <w:rsid w:val="00D11E61"/>
    <w:rsid w:val="00D13B33"/>
    <w:rsid w:val="00D23C36"/>
    <w:rsid w:val="00D27697"/>
    <w:rsid w:val="00D3040D"/>
    <w:rsid w:val="00D37CA6"/>
    <w:rsid w:val="00D55BE8"/>
    <w:rsid w:val="00D62F88"/>
    <w:rsid w:val="00D66D7E"/>
    <w:rsid w:val="00D66FC4"/>
    <w:rsid w:val="00D70F8E"/>
    <w:rsid w:val="00D82C74"/>
    <w:rsid w:val="00D838AC"/>
    <w:rsid w:val="00D93324"/>
    <w:rsid w:val="00DA4312"/>
    <w:rsid w:val="00DA4372"/>
    <w:rsid w:val="00DB5E64"/>
    <w:rsid w:val="00DC144E"/>
    <w:rsid w:val="00DC3633"/>
    <w:rsid w:val="00DD1EF7"/>
    <w:rsid w:val="00DD6FF9"/>
    <w:rsid w:val="00DE0FA0"/>
    <w:rsid w:val="00DE2E59"/>
    <w:rsid w:val="00DE4933"/>
    <w:rsid w:val="00DF6498"/>
    <w:rsid w:val="00E031B9"/>
    <w:rsid w:val="00E04FF2"/>
    <w:rsid w:val="00E0561C"/>
    <w:rsid w:val="00E10624"/>
    <w:rsid w:val="00E11023"/>
    <w:rsid w:val="00E146FF"/>
    <w:rsid w:val="00E1684F"/>
    <w:rsid w:val="00E203F4"/>
    <w:rsid w:val="00E22398"/>
    <w:rsid w:val="00E22CCA"/>
    <w:rsid w:val="00E305FA"/>
    <w:rsid w:val="00E30E69"/>
    <w:rsid w:val="00E31C50"/>
    <w:rsid w:val="00E366D2"/>
    <w:rsid w:val="00E41644"/>
    <w:rsid w:val="00E45D97"/>
    <w:rsid w:val="00E55B5B"/>
    <w:rsid w:val="00E55BEF"/>
    <w:rsid w:val="00E66D53"/>
    <w:rsid w:val="00E7091F"/>
    <w:rsid w:val="00E712BA"/>
    <w:rsid w:val="00E729CA"/>
    <w:rsid w:val="00E7434F"/>
    <w:rsid w:val="00EA213A"/>
    <w:rsid w:val="00EA670E"/>
    <w:rsid w:val="00EA738C"/>
    <w:rsid w:val="00EB2997"/>
    <w:rsid w:val="00EB5EE2"/>
    <w:rsid w:val="00EB7752"/>
    <w:rsid w:val="00EC2743"/>
    <w:rsid w:val="00EC5ED1"/>
    <w:rsid w:val="00ED12A8"/>
    <w:rsid w:val="00ED181C"/>
    <w:rsid w:val="00ED5D6E"/>
    <w:rsid w:val="00EE0D0C"/>
    <w:rsid w:val="00EE5D17"/>
    <w:rsid w:val="00EF253A"/>
    <w:rsid w:val="00EF25B3"/>
    <w:rsid w:val="00F002B7"/>
    <w:rsid w:val="00F022EB"/>
    <w:rsid w:val="00F048A6"/>
    <w:rsid w:val="00F146AA"/>
    <w:rsid w:val="00F21192"/>
    <w:rsid w:val="00F378B3"/>
    <w:rsid w:val="00F46BC4"/>
    <w:rsid w:val="00F51A96"/>
    <w:rsid w:val="00F54D30"/>
    <w:rsid w:val="00F6381D"/>
    <w:rsid w:val="00F67796"/>
    <w:rsid w:val="00F7087D"/>
    <w:rsid w:val="00F72B24"/>
    <w:rsid w:val="00F7669D"/>
    <w:rsid w:val="00F8018B"/>
    <w:rsid w:val="00F81FEB"/>
    <w:rsid w:val="00F82D34"/>
    <w:rsid w:val="00F9075E"/>
    <w:rsid w:val="00F90E14"/>
    <w:rsid w:val="00F929E1"/>
    <w:rsid w:val="00F95230"/>
    <w:rsid w:val="00F95761"/>
    <w:rsid w:val="00F95D12"/>
    <w:rsid w:val="00FA7778"/>
    <w:rsid w:val="00FB4382"/>
    <w:rsid w:val="00FB75CB"/>
    <w:rsid w:val="00FC4388"/>
    <w:rsid w:val="00FC51F3"/>
    <w:rsid w:val="00FC6CD4"/>
    <w:rsid w:val="00FD14DB"/>
    <w:rsid w:val="00FE569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B5204"/>
  <w15:chartTrackingRefBased/>
  <w15:docId w15:val="{ED7E24C4-D524-4ADE-8CF0-BBF6B7B7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674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674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674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674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674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6740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674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674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674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6740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C6740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674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6740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C6740D"/>
    <w:rPr>
      <w:b/>
      <w:bCs/>
      <w:smallCaps/>
      <w:color w:val="365F9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C6740D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6740D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elraster">
    <w:name w:val="Table Grid"/>
    <w:basedOn w:val="Standaardtabel"/>
    <w:rsid w:val="00C6740D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94BE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94BED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94BE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94BED"/>
    <w:rPr>
      <w:rFonts w:ascii="Trebuchet MS" w:hAnsi="Trebuchet M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594</Words>
  <Characters>1977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mann, A.C.A. (Abel)</dc:creator>
  <cp:keywords/>
  <dc:description/>
  <cp:lastModifiedBy>Sandmann, A.C.A. (Abel)</cp:lastModifiedBy>
  <cp:revision>2</cp:revision>
  <dcterms:created xsi:type="dcterms:W3CDTF">2025-07-16T15:29:00Z</dcterms:created>
  <dcterms:modified xsi:type="dcterms:W3CDTF">2025-07-16T15:29:00Z</dcterms:modified>
</cp:coreProperties>
</file>